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52B28" w14:textId="757E95FA" w:rsidR="00BF51B0" w:rsidRPr="008245DA" w:rsidRDefault="00BF51B0" w:rsidP="002B0DF7">
      <w:pPr>
        <w:pStyle w:val="NormalWeb"/>
        <w:rPr>
          <w:rFonts w:ascii="Arial" w:hAnsi="Arial" w:cs="Arial"/>
          <w:b/>
          <w:bCs/>
          <w:lang w:val="en-US"/>
        </w:rPr>
      </w:pPr>
      <w:r w:rsidRPr="008245DA">
        <w:rPr>
          <w:rFonts w:ascii="Arial" w:hAnsi="Arial" w:cs="Arial"/>
          <w:b/>
          <w:bCs/>
          <w:lang w:val="en-US"/>
        </w:rPr>
        <w:t xml:space="preserve">Feasibility of a Modified </w:t>
      </w:r>
      <w:proofErr w:type="spellStart"/>
      <w:r w:rsidRPr="008245DA">
        <w:rPr>
          <w:rFonts w:ascii="Arial" w:hAnsi="Arial" w:cs="Arial"/>
          <w:b/>
          <w:bCs/>
          <w:lang w:val="en-US"/>
        </w:rPr>
        <w:t>Bronchoscopic</w:t>
      </w:r>
      <w:proofErr w:type="spellEnd"/>
      <w:r w:rsidRPr="008245DA">
        <w:rPr>
          <w:rFonts w:ascii="Arial" w:hAnsi="Arial" w:cs="Arial"/>
          <w:b/>
          <w:bCs/>
          <w:lang w:val="en-US"/>
        </w:rPr>
        <w:t xml:space="preserve"> </w:t>
      </w:r>
      <w:proofErr w:type="spellStart"/>
      <w:r w:rsidRPr="008245DA">
        <w:rPr>
          <w:rFonts w:ascii="Arial" w:hAnsi="Arial" w:cs="Arial"/>
          <w:b/>
          <w:bCs/>
          <w:lang w:val="en-US"/>
        </w:rPr>
        <w:t>Transparenchymal</w:t>
      </w:r>
      <w:proofErr w:type="spellEnd"/>
      <w:r w:rsidRPr="008245DA">
        <w:rPr>
          <w:rFonts w:ascii="Arial" w:hAnsi="Arial" w:cs="Arial"/>
          <w:b/>
          <w:bCs/>
          <w:lang w:val="en-US"/>
        </w:rPr>
        <w:t xml:space="preserve"> Nodule Access Technique (“Essen Tunnel”) for </w:t>
      </w:r>
      <w:r w:rsidR="00407699">
        <w:rPr>
          <w:rFonts w:ascii="Arial" w:hAnsi="Arial" w:cs="Arial"/>
          <w:b/>
          <w:bCs/>
          <w:lang w:val="en-US"/>
        </w:rPr>
        <w:t>I</w:t>
      </w:r>
      <w:r w:rsidRPr="008245DA">
        <w:rPr>
          <w:rFonts w:ascii="Arial" w:hAnsi="Arial" w:cs="Arial"/>
          <w:b/>
          <w:bCs/>
          <w:lang w:val="en-US"/>
        </w:rPr>
        <w:t>mproving the Diagnosis of Intraparenchymal Pulmonary Lesions</w:t>
      </w:r>
    </w:p>
    <w:p w14:paraId="23359ABD" w14:textId="77777777" w:rsidR="00BF51B0" w:rsidRPr="00BF51B0" w:rsidRDefault="00BF51B0" w:rsidP="008245DA">
      <w:pPr>
        <w:jc w:val="center"/>
        <w:rPr>
          <w:rFonts w:ascii="Arial" w:hAnsi="Arial" w:cs="Arial"/>
          <w:b/>
          <w:bCs/>
          <w:lang w:val="en-US"/>
        </w:rPr>
      </w:pPr>
    </w:p>
    <w:p w14:paraId="5A7E0C37" w14:textId="77777777" w:rsidR="00BF51B0" w:rsidRPr="00BF51B0" w:rsidRDefault="00BF51B0" w:rsidP="002B0DF7">
      <w:pPr>
        <w:rPr>
          <w:rFonts w:ascii="Arial" w:hAnsi="Arial" w:cs="Arial"/>
        </w:rPr>
      </w:pPr>
      <w:r w:rsidRPr="00BF51B0">
        <w:rPr>
          <w:rFonts w:ascii="Arial" w:hAnsi="Arial" w:cs="Arial"/>
        </w:rPr>
        <w:t>Authors: E. Büscher</w:t>
      </w:r>
      <w:r w:rsidRPr="00BF51B0">
        <w:rPr>
          <w:rFonts w:ascii="Arial" w:hAnsi="Arial" w:cs="Arial"/>
          <w:vertAlign w:val="superscript"/>
        </w:rPr>
        <w:t>1*</w:t>
      </w:r>
      <w:r w:rsidRPr="00BF51B0">
        <w:rPr>
          <w:rFonts w:ascii="Arial" w:hAnsi="Arial" w:cs="Arial"/>
        </w:rPr>
        <w:t>, F. Funke</w:t>
      </w:r>
      <w:r w:rsidRPr="00BF51B0">
        <w:rPr>
          <w:rFonts w:ascii="Arial" w:hAnsi="Arial" w:cs="Arial"/>
          <w:vertAlign w:val="superscript"/>
        </w:rPr>
        <w:t>1*</w:t>
      </w:r>
      <w:r w:rsidRPr="00BF51B0">
        <w:rPr>
          <w:rFonts w:ascii="Arial" w:hAnsi="Arial" w:cs="Arial"/>
        </w:rPr>
        <w:t>, J. Winantea</w:t>
      </w:r>
      <w:r w:rsidRPr="00BF51B0">
        <w:rPr>
          <w:rFonts w:ascii="Arial" w:hAnsi="Arial" w:cs="Arial"/>
          <w:vertAlign w:val="superscript"/>
        </w:rPr>
        <w:t>1</w:t>
      </w:r>
      <w:r w:rsidRPr="00BF51B0">
        <w:rPr>
          <w:rFonts w:ascii="Arial" w:hAnsi="Arial" w:cs="Arial"/>
        </w:rPr>
        <w:t>, H. Zellerhoff</w:t>
      </w:r>
      <w:r w:rsidRPr="00BF51B0">
        <w:rPr>
          <w:rFonts w:ascii="Arial" w:hAnsi="Arial" w:cs="Arial"/>
          <w:vertAlign w:val="superscript"/>
        </w:rPr>
        <w:t>1</w:t>
      </w:r>
      <w:r w:rsidRPr="00BF51B0">
        <w:rPr>
          <w:rFonts w:ascii="Arial" w:hAnsi="Arial" w:cs="Arial"/>
        </w:rPr>
        <w:t>, J. Wienker</w:t>
      </w:r>
      <w:r w:rsidRPr="00BF51B0">
        <w:rPr>
          <w:rFonts w:ascii="Arial" w:hAnsi="Arial" w:cs="Arial"/>
          <w:vertAlign w:val="superscript"/>
        </w:rPr>
        <w:t>1</w:t>
      </w:r>
      <w:r w:rsidRPr="00BF51B0">
        <w:rPr>
          <w:rFonts w:ascii="Arial" w:hAnsi="Arial" w:cs="Arial"/>
        </w:rPr>
        <w:t>, M. Opitz</w:t>
      </w:r>
      <w:r w:rsidRPr="00BF51B0">
        <w:rPr>
          <w:rFonts w:ascii="Arial" w:hAnsi="Arial" w:cs="Arial"/>
          <w:vertAlign w:val="superscript"/>
        </w:rPr>
        <w:t>2</w:t>
      </w:r>
      <w:r w:rsidRPr="00BF51B0">
        <w:rPr>
          <w:rFonts w:ascii="Arial" w:hAnsi="Arial" w:cs="Arial"/>
        </w:rPr>
        <w:t>, C. Taube</w:t>
      </w:r>
      <w:r w:rsidRPr="00BF51B0">
        <w:rPr>
          <w:rFonts w:ascii="Arial" w:hAnsi="Arial" w:cs="Arial"/>
          <w:vertAlign w:val="superscript"/>
        </w:rPr>
        <w:t>3</w:t>
      </w:r>
      <w:r w:rsidRPr="00BF51B0">
        <w:rPr>
          <w:rFonts w:ascii="Arial" w:hAnsi="Arial" w:cs="Arial"/>
        </w:rPr>
        <w:t>, K. Darwiche</w:t>
      </w:r>
      <w:r w:rsidRPr="00BF51B0">
        <w:rPr>
          <w:rFonts w:ascii="Arial" w:hAnsi="Arial" w:cs="Arial"/>
          <w:vertAlign w:val="superscript"/>
        </w:rPr>
        <w:t>1</w:t>
      </w:r>
    </w:p>
    <w:p w14:paraId="30A785BB" w14:textId="77777777" w:rsidR="00BF51B0" w:rsidRPr="00BF51B0" w:rsidRDefault="00BF51B0" w:rsidP="002B0DF7">
      <w:pPr>
        <w:rPr>
          <w:rFonts w:ascii="Arial" w:hAnsi="Arial" w:cs="Arial"/>
        </w:rPr>
      </w:pPr>
    </w:p>
    <w:p w14:paraId="25C2120E" w14:textId="045FBB64" w:rsidR="00BF51B0" w:rsidRPr="00BF51B0" w:rsidRDefault="00BF51B0" w:rsidP="002B0DF7">
      <w:pPr>
        <w:rPr>
          <w:rFonts w:ascii="Arial" w:hAnsi="Arial" w:cs="Arial"/>
          <w:lang w:val="en-US"/>
        </w:rPr>
      </w:pPr>
      <w:r w:rsidRPr="00BF51B0">
        <w:rPr>
          <w:rFonts w:ascii="Arial" w:hAnsi="Arial" w:cs="Arial"/>
          <w:lang w:val="en-US"/>
        </w:rPr>
        <w:t>*Shared first authorship</w:t>
      </w:r>
    </w:p>
    <w:p w14:paraId="05F6A0E4" w14:textId="77777777" w:rsidR="00BF51B0" w:rsidRDefault="00BF51B0" w:rsidP="00BF51B0">
      <w:pPr>
        <w:spacing w:before="240" w:after="240" w:line="360" w:lineRule="auto"/>
        <w:rPr>
          <w:rFonts w:ascii="Arial" w:hAnsi="Arial" w:cs="Arial"/>
          <w:highlight w:val="white"/>
          <w:lang w:val="en-US"/>
        </w:rPr>
      </w:pPr>
    </w:p>
    <w:p w14:paraId="15240D80" w14:textId="35BBD344" w:rsidR="00BF51B0" w:rsidRPr="008245DA" w:rsidRDefault="00BF51B0" w:rsidP="008245DA">
      <w:pPr>
        <w:spacing w:before="240" w:after="240" w:line="360" w:lineRule="auto"/>
        <w:jc w:val="center"/>
        <w:rPr>
          <w:rFonts w:ascii="Arial" w:hAnsi="Arial" w:cs="Arial"/>
          <w:b/>
          <w:bCs/>
          <w:highlight w:val="white"/>
          <w:lang w:val="en-US"/>
        </w:rPr>
      </w:pPr>
      <w:r w:rsidRPr="008245DA">
        <w:rPr>
          <w:rFonts w:ascii="Arial" w:hAnsi="Arial" w:cs="Arial"/>
          <w:b/>
          <w:bCs/>
          <w:highlight w:val="white"/>
          <w:lang w:val="en-US"/>
        </w:rPr>
        <w:t>Supplement</w:t>
      </w:r>
    </w:p>
    <w:p w14:paraId="1AE35CB1" w14:textId="77777777" w:rsidR="00BF51B0" w:rsidRDefault="00BF51B0" w:rsidP="00BF51B0">
      <w:pPr>
        <w:spacing w:before="240" w:after="240" w:line="360" w:lineRule="auto"/>
        <w:rPr>
          <w:rFonts w:ascii="Arial" w:hAnsi="Arial" w:cs="Arial"/>
          <w:highlight w:val="white"/>
          <w:lang w:val="en-US"/>
        </w:rPr>
      </w:pPr>
    </w:p>
    <w:p w14:paraId="430A9531" w14:textId="77777777" w:rsidR="00BF51B0" w:rsidRDefault="00BF51B0" w:rsidP="00BF51B0">
      <w:pPr>
        <w:spacing w:before="240" w:after="240" w:line="360" w:lineRule="auto"/>
        <w:rPr>
          <w:rFonts w:ascii="Arial" w:hAnsi="Arial" w:cs="Arial"/>
          <w:highlight w:val="white"/>
          <w:lang w:val="en-US"/>
        </w:rPr>
      </w:pPr>
    </w:p>
    <w:p w14:paraId="0D706201" w14:textId="77777777" w:rsidR="00BF51B0" w:rsidRDefault="00BF51B0" w:rsidP="00BF51B0">
      <w:pPr>
        <w:spacing w:before="240" w:after="240" w:line="360" w:lineRule="auto"/>
        <w:rPr>
          <w:rFonts w:ascii="Arial" w:hAnsi="Arial" w:cs="Arial"/>
          <w:highlight w:val="white"/>
          <w:lang w:val="en-US"/>
        </w:rPr>
      </w:pPr>
    </w:p>
    <w:p w14:paraId="7DE38B66" w14:textId="77777777" w:rsidR="00BF51B0" w:rsidRDefault="00BF51B0" w:rsidP="00BF51B0">
      <w:pPr>
        <w:spacing w:before="240" w:after="240" w:line="360" w:lineRule="auto"/>
        <w:rPr>
          <w:rFonts w:ascii="Arial" w:hAnsi="Arial" w:cs="Arial"/>
          <w:highlight w:val="white"/>
          <w:lang w:val="en-US"/>
        </w:rPr>
      </w:pPr>
    </w:p>
    <w:p w14:paraId="0169722A" w14:textId="77777777" w:rsidR="00BF51B0" w:rsidRDefault="00BF51B0" w:rsidP="00BF51B0">
      <w:pPr>
        <w:spacing w:before="240" w:after="240" w:line="360" w:lineRule="auto"/>
        <w:rPr>
          <w:rFonts w:ascii="Arial" w:hAnsi="Arial" w:cs="Arial"/>
          <w:highlight w:val="white"/>
          <w:lang w:val="en-US"/>
        </w:rPr>
      </w:pPr>
    </w:p>
    <w:p w14:paraId="687C3DF4" w14:textId="77777777" w:rsidR="00BF51B0" w:rsidRDefault="00BF51B0" w:rsidP="00BF51B0">
      <w:pPr>
        <w:spacing w:before="240" w:after="240" w:line="360" w:lineRule="auto"/>
        <w:rPr>
          <w:rFonts w:ascii="Arial" w:hAnsi="Arial" w:cs="Arial"/>
          <w:highlight w:val="white"/>
          <w:lang w:val="en-US"/>
        </w:rPr>
      </w:pPr>
    </w:p>
    <w:p w14:paraId="19E1CAA6" w14:textId="77777777" w:rsidR="00BF51B0" w:rsidRDefault="00BF51B0" w:rsidP="00BF51B0">
      <w:pPr>
        <w:spacing w:before="240" w:after="240" w:line="360" w:lineRule="auto"/>
        <w:rPr>
          <w:rFonts w:ascii="Arial" w:hAnsi="Arial" w:cs="Arial"/>
          <w:highlight w:val="white"/>
          <w:lang w:val="en-US"/>
        </w:rPr>
      </w:pPr>
    </w:p>
    <w:p w14:paraId="46DBCD85" w14:textId="77777777" w:rsidR="00BF51B0" w:rsidRDefault="00BF51B0" w:rsidP="00BF51B0">
      <w:pPr>
        <w:spacing w:before="240" w:after="240" w:line="360" w:lineRule="auto"/>
        <w:rPr>
          <w:rFonts w:ascii="Arial" w:hAnsi="Arial" w:cs="Arial"/>
          <w:highlight w:val="white"/>
          <w:lang w:val="en-US"/>
        </w:rPr>
      </w:pPr>
    </w:p>
    <w:p w14:paraId="093B65FA" w14:textId="77777777" w:rsidR="00BF51B0" w:rsidRDefault="00BF51B0" w:rsidP="00BF51B0">
      <w:pPr>
        <w:spacing w:before="240" w:after="240" w:line="360" w:lineRule="auto"/>
        <w:rPr>
          <w:rFonts w:ascii="Arial" w:hAnsi="Arial" w:cs="Arial"/>
          <w:highlight w:val="white"/>
          <w:lang w:val="en-US"/>
        </w:rPr>
      </w:pPr>
    </w:p>
    <w:p w14:paraId="2D80555C" w14:textId="77777777" w:rsidR="00BF51B0" w:rsidRDefault="00BF51B0" w:rsidP="00BF51B0">
      <w:pPr>
        <w:spacing w:before="240" w:after="240" w:line="360" w:lineRule="auto"/>
        <w:rPr>
          <w:rFonts w:ascii="Arial" w:hAnsi="Arial" w:cs="Arial"/>
          <w:highlight w:val="white"/>
          <w:lang w:val="en-US"/>
        </w:rPr>
      </w:pPr>
    </w:p>
    <w:p w14:paraId="7C0C6C54" w14:textId="7968332E" w:rsidR="00BF51B0" w:rsidRPr="00BF51B0" w:rsidRDefault="00BF51B0" w:rsidP="00BF51B0">
      <w:pPr>
        <w:spacing w:before="240" w:after="240" w:line="360" w:lineRule="auto"/>
        <w:rPr>
          <w:rFonts w:ascii="Arial" w:hAnsi="Arial" w:cs="Arial"/>
          <w:highlight w:val="white"/>
          <w:lang w:val="en-US"/>
        </w:rPr>
      </w:pPr>
      <w:r w:rsidRPr="00BF51B0">
        <w:rPr>
          <w:rFonts w:ascii="Arial" w:hAnsi="Arial" w:cs="Arial"/>
          <w:highlight w:val="white"/>
          <w:lang w:val="en-US"/>
        </w:rPr>
        <w:t>Affiliations:</w:t>
      </w:r>
    </w:p>
    <w:p w14:paraId="03A4DD36" w14:textId="77777777" w:rsidR="00BF51B0" w:rsidRPr="00BF51B0" w:rsidRDefault="00BF51B0" w:rsidP="00BF51B0">
      <w:pPr>
        <w:rPr>
          <w:rFonts w:ascii="Arial" w:hAnsi="Arial" w:cs="Arial"/>
          <w:color w:val="161616"/>
          <w:lang w:val="en-US"/>
        </w:rPr>
      </w:pPr>
      <w:r w:rsidRPr="00BF51B0">
        <w:rPr>
          <w:rFonts w:ascii="Arial" w:hAnsi="Arial" w:cs="Arial"/>
          <w:vertAlign w:val="superscript"/>
          <w:lang w:val="en-US"/>
        </w:rPr>
        <w:t xml:space="preserve">1 </w:t>
      </w:r>
      <w:r w:rsidRPr="00BF51B0">
        <w:rPr>
          <w:rFonts w:ascii="Arial" w:hAnsi="Arial" w:cs="Arial"/>
          <w:color w:val="161616"/>
          <w:lang w:val="en-US"/>
        </w:rPr>
        <w:t xml:space="preserve">Department of Pulmonary Medicine, Section for Interventional Pneumology, </w:t>
      </w:r>
      <w:proofErr w:type="spellStart"/>
      <w:r w:rsidRPr="00BF51B0">
        <w:rPr>
          <w:rFonts w:ascii="Arial" w:hAnsi="Arial" w:cs="Arial"/>
          <w:color w:val="161616"/>
          <w:lang w:val="en-US"/>
        </w:rPr>
        <w:t>Ruhrlandklinik</w:t>
      </w:r>
      <w:proofErr w:type="spellEnd"/>
      <w:r w:rsidRPr="00BF51B0">
        <w:rPr>
          <w:rFonts w:ascii="Arial" w:hAnsi="Arial" w:cs="Arial"/>
          <w:color w:val="161616"/>
          <w:lang w:val="en-US"/>
        </w:rPr>
        <w:t xml:space="preserve"> University Hospital Essen - Essen (Germany), </w:t>
      </w:r>
    </w:p>
    <w:p w14:paraId="66C71C7C" w14:textId="77777777" w:rsidR="00BF51B0" w:rsidRPr="00BF51B0" w:rsidRDefault="00BF51B0" w:rsidP="00BF51B0">
      <w:pPr>
        <w:rPr>
          <w:rFonts w:ascii="Arial" w:hAnsi="Arial" w:cs="Arial"/>
          <w:color w:val="161616"/>
          <w:lang w:val="en-US"/>
        </w:rPr>
      </w:pPr>
    </w:p>
    <w:p w14:paraId="7F9C9FE7" w14:textId="77777777" w:rsidR="00BF51B0" w:rsidRPr="00BF51B0" w:rsidRDefault="00BF51B0" w:rsidP="00BF51B0">
      <w:pPr>
        <w:rPr>
          <w:rFonts w:ascii="Arial" w:hAnsi="Arial" w:cs="Arial"/>
          <w:lang w:val="en-US"/>
        </w:rPr>
      </w:pPr>
      <w:r w:rsidRPr="00BF51B0">
        <w:rPr>
          <w:rFonts w:ascii="Arial" w:hAnsi="Arial" w:cs="Arial"/>
          <w:vertAlign w:val="superscript"/>
          <w:lang w:val="en-US"/>
        </w:rPr>
        <w:t xml:space="preserve">2 </w:t>
      </w:r>
      <w:r w:rsidRPr="00BF51B0">
        <w:rPr>
          <w:rFonts w:ascii="Arial" w:hAnsi="Arial" w:cs="Arial"/>
          <w:lang w:val="en-US"/>
        </w:rPr>
        <w:t xml:space="preserve">Institute of Diagnostic and Interventional Radiology and Neuroradiology, University Hospital Essen - Essen, Germany. </w:t>
      </w:r>
    </w:p>
    <w:p w14:paraId="36AF5F79" w14:textId="77777777" w:rsidR="00BF51B0" w:rsidRPr="00BF51B0" w:rsidRDefault="00BF51B0" w:rsidP="00BF51B0">
      <w:pPr>
        <w:rPr>
          <w:rFonts w:ascii="Arial" w:hAnsi="Arial" w:cs="Arial"/>
          <w:lang w:val="en-US"/>
        </w:rPr>
      </w:pPr>
    </w:p>
    <w:p w14:paraId="00EE76DC" w14:textId="77777777" w:rsidR="00BF51B0" w:rsidRPr="00BF51B0" w:rsidRDefault="00BF51B0" w:rsidP="00BF51B0">
      <w:pPr>
        <w:rPr>
          <w:rFonts w:ascii="Arial" w:hAnsi="Arial" w:cs="Arial"/>
          <w:u w:val="single"/>
          <w:lang w:val="en-US"/>
        </w:rPr>
      </w:pPr>
      <w:r w:rsidRPr="00BF51B0">
        <w:rPr>
          <w:rFonts w:ascii="Arial" w:hAnsi="Arial" w:cs="Arial"/>
          <w:vertAlign w:val="superscript"/>
          <w:lang w:val="en-US"/>
        </w:rPr>
        <w:t xml:space="preserve">3 </w:t>
      </w:r>
      <w:r w:rsidRPr="00BF51B0">
        <w:rPr>
          <w:rFonts w:ascii="Arial" w:hAnsi="Arial" w:cs="Arial"/>
          <w:lang w:val="en-US"/>
        </w:rPr>
        <w:t xml:space="preserve">Department of Pulmonary Medicine, </w:t>
      </w:r>
      <w:proofErr w:type="spellStart"/>
      <w:r w:rsidRPr="00BF51B0">
        <w:rPr>
          <w:rFonts w:ascii="Arial" w:hAnsi="Arial" w:cs="Arial"/>
          <w:lang w:val="en-US"/>
        </w:rPr>
        <w:t>Ruhrlandklinik</w:t>
      </w:r>
      <w:proofErr w:type="spellEnd"/>
      <w:r w:rsidRPr="00BF51B0">
        <w:rPr>
          <w:rFonts w:ascii="Arial" w:hAnsi="Arial" w:cs="Arial"/>
          <w:lang w:val="en-US"/>
        </w:rPr>
        <w:t xml:space="preserve">, University Hospital Essen - Essen (Germany) </w:t>
      </w:r>
    </w:p>
    <w:p w14:paraId="5752777D" w14:textId="6B33BB14" w:rsidR="00407699" w:rsidRDefault="00407699">
      <w:pPr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br w:type="page"/>
      </w:r>
    </w:p>
    <w:p w14:paraId="6DD703F7" w14:textId="2DF2E08B" w:rsidR="00407699" w:rsidRPr="00932671" w:rsidRDefault="00407699" w:rsidP="00407699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758E0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S</w:t>
      </w:r>
      <w:r w:rsidRPr="003758E0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fldChar w:fldCharType="begin"/>
      </w:r>
      <w:r w:rsidRPr="003758E0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instrText xml:space="preserve"> SEQ Table \* ARABIC </w:instrText>
      </w:r>
      <w:r w:rsidRPr="003758E0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fldChar w:fldCharType="separate"/>
      </w:r>
      <w:r w:rsidRPr="003758E0"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US"/>
        </w:rPr>
        <w:t>1</w:t>
      </w:r>
      <w:r w:rsidRPr="003758E0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fldChar w:fldCharType="end"/>
      </w:r>
      <w:r w:rsidRPr="003758E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Comparison of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b</w:t>
      </w:r>
      <w:r w:rsidRPr="003758E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seline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c</w:t>
      </w:r>
      <w:r w:rsidRPr="003758E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haracteristics and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l</w:t>
      </w:r>
      <w:r w:rsidRPr="003758E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esion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p</w:t>
      </w:r>
      <w:r w:rsidRPr="003758E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rameters with the </w:t>
      </w:r>
      <w:r>
        <w:rPr>
          <w:rFonts w:ascii="Arial" w:hAnsi="Arial" w:cs="Arial"/>
          <w:lang w:val="en-US"/>
        </w:rPr>
        <w:t xml:space="preserve">Essen </w:t>
      </w:r>
      <w:r w:rsidRPr="003758E0">
        <w:rPr>
          <w:rFonts w:ascii="Arial" w:hAnsi="Arial" w:cs="Arial"/>
          <w:color w:val="000000" w:themeColor="text1"/>
          <w:sz w:val="22"/>
          <w:szCs w:val="22"/>
          <w:lang w:val="en-US"/>
        </w:rPr>
        <w:t>Tunnel Approach</w:t>
      </w:r>
      <w:r w:rsidRPr="003758E0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*</w:t>
      </w:r>
      <w:r w:rsidRPr="003758E0">
        <w:rPr>
          <w:rStyle w:val="Heading2Char"/>
          <w:rFonts w:ascii="Arial" w:hAnsi="Arial" w:cs="Arial"/>
          <w:sz w:val="22"/>
          <w:szCs w:val="22"/>
          <w:lang w:val="en-US"/>
        </w:rPr>
        <w:t xml:space="preserve"> </w:t>
      </w:r>
      <w:r w:rsidRPr="003758E0">
        <w:rPr>
          <w:rFonts w:ascii="Arial" w:hAnsi="Arial" w:cs="Arial"/>
          <w:color w:val="000000" w:themeColor="text1"/>
          <w:sz w:val="22"/>
          <w:szCs w:val="22"/>
          <w:lang w:val="en-US"/>
        </w:rPr>
        <w:t>Abbreviations: BMI = Body Mass Index, ECOG = Eastern Cooperative Oncology Group performance status, IVC = Inspiratory Vital Capacity, FEV1 = Forced Expiratory Volume in 1 second, DLCO = Diffusing Capacity of the Lung for Carbon Monoxide, COPD = Chronic Obstructive Pulmonary Disease, RUL = Right upper lobe, RML = Right middle lobe, RLL = Right lower lobe, LUL = Left upper lobe, LLL = Left lower lobe, les. = lesions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; missing values: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in 2 subjects with tunnel lesion, 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 xml:space="preserve">2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in 2 tunnel lesions and 6 non-tunnel lesions </w:t>
      </w:r>
      <w:r w:rsidRPr="000024A8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3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in 4 non-tunnel lesions 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4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in 1 tunnel lesion and 11 non-tunnel </w:t>
      </w:r>
      <w:proofErr w:type="gramStart"/>
      <w:r>
        <w:rPr>
          <w:rFonts w:ascii="Arial" w:hAnsi="Arial" w:cs="Arial"/>
          <w:color w:val="000000" w:themeColor="text1"/>
          <w:sz w:val="22"/>
          <w:szCs w:val="22"/>
          <w:lang w:val="en-US"/>
        </w:rPr>
        <w:t>lesions;</w:t>
      </w:r>
      <w:proofErr w:type="gramEnd"/>
    </w:p>
    <w:tbl>
      <w:tblPr>
        <w:tblStyle w:val="TableGrid"/>
        <w:tblW w:w="8920" w:type="dxa"/>
        <w:tblInd w:w="6" w:type="dxa"/>
        <w:tblLook w:val="04A0" w:firstRow="1" w:lastRow="0" w:firstColumn="1" w:lastColumn="0" w:noHBand="0" w:noVBand="1"/>
      </w:tblPr>
      <w:tblGrid>
        <w:gridCol w:w="3250"/>
        <w:gridCol w:w="2126"/>
        <w:gridCol w:w="2126"/>
        <w:gridCol w:w="1418"/>
      </w:tblGrid>
      <w:tr w:rsidR="00407699" w:rsidRPr="003758E0" w14:paraId="69E0DCA9" w14:textId="77777777" w:rsidTr="00517144">
        <w:trPr>
          <w:trHeight w:val="352"/>
        </w:trPr>
        <w:tc>
          <w:tcPr>
            <w:tcW w:w="3250" w:type="dxa"/>
          </w:tcPr>
          <w:p w14:paraId="6CC00833" w14:textId="77777777" w:rsidR="00407699" w:rsidRPr="00006049" w:rsidRDefault="00407699" w:rsidP="00517144">
            <w:pPr>
              <w:pStyle w:val="NormalWeb"/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1E0774E8" w14:textId="77777777" w:rsidR="00407699" w:rsidRPr="00006049" w:rsidRDefault="00407699" w:rsidP="00517144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00604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Tunnel les</w:t>
            </w:r>
            <w:proofErr w:type="gramStart"/>
            <w:r w:rsidRPr="0000604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0060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,   </w:t>
            </w:r>
            <w:proofErr w:type="gramEnd"/>
            <w:r w:rsidRPr="000060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 = 37</w:t>
            </w:r>
          </w:p>
        </w:tc>
        <w:tc>
          <w:tcPr>
            <w:tcW w:w="2126" w:type="dxa"/>
          </w:tcPr>
          <w:p w14:paraId="1F1C9CCF" w14:textId="77777777" w:rsidR="00407699" w:rsidRPr="00006049" w:rsidRDefault="00407699" w:rsidP="00517144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00604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Non-tunnel les</w:t>
            </w:r>
            <w:r w:rsidRPr="000060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, n = 230</w:t>
            </w:r>
          </w:p>
        </w:tc>
        <w:tc>
          <w:tcPr>
            <w:tcW w:w="1418" w:type="dxa"/>
          </w:tcPr>
          <w:p w14:paraId="27B87157" w14:textId="77777777" w:rsidR="00407699" w:rsidRPr="00006049" w:rsidRDefault="00407699" w:rsidP="00517144">
            <w:pPr>
              <w:pStyle w:val="NormalWeb"/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0604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</w:tr>
      <w:tr w:rsidR="00407699" w:rsidRPr="003758E0" w14:paraId="6F664D3E" w14:textId="77777777" w:rsidTr="00517144">
        <w:trPr>
          <w:trHeight w:val="416"/>
        </w:trPr>
        <w:tc>
          <w:tcPr>
            <w:tcW w:w="8920" w:type="dxa"/>
            <w:gridSpan w:val="4"/>
          </w:tcPr>
          <w:p w14:paraId="727E393A" w14:textId="77777777" w:rsidR="00407699" w:rsidRPr="009F5214" w:rsidRDefault="00407699" w:rsidP="00517144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Baseline characteristics</w:t>
            </w:r>
          </w:p>
        </w:tc>
      </w:tr>
      <w:tr w:rsidR="00407699" w:rsidRPr="003758E0" w14:paraId="1059E8A2" w14:textId="77777777" w:rsidTr="00517144">
        <w:trPr>
          <w:trHeight w:val="416"/>
        </w:trPr>
        <w:tc>
          <w:tcPr>
            <w:tcW w:w="3250" w:type="dxa"/>
          </w:tcPr>
          <w:p w14:paraId="42AE485F" w14:textId="77777777" w:rsidR="00407699" w:rsidRPr="009F5214" w:rsidRDefault="00407699" w:rsidP="00517144">
            <w:pPr>
              <w:pStyle w:val="NormalWeb"/>
              <w:spacing w:line="276" w:lineRule="auto"/>
              <w:ind w:left="227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7D35E0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Subjects, n </w:t>
            </w:r>
          </w:p>
        </w:tc>
        <w:tc>
          <w:tcPr>
            <w:tcW w:w="2126" w:type="dxa"/>
          </w:tcPr>
          <w:p w14:paraId="331B404D" w14:textId="77777777" w:rsidR="00407699" w:rsidRPr="009F5214" w:rsidRDefault="00407699" w:rsidP="00517144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7D35E0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7</w:t>
            </w:r>
          </w:p>
        </w:tc>
        <w:tc>
          <w:tcPr>
            <w:tcW w:w="2126" w:type="dxa"/>
          </w:tcPr>
          <w:p w14:paraId="377E9101" w14:textId="77777777" w:rsidR="00407699" w:rsidRPr="009F5214" w:rsidRDefault="00407699" w:rsidP="00517144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7D35E0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20</w:t>
            </w:r>
          </w:p>
        </w:tc>
        <w:tc>
          <w:tcPr>
            <w:tcW w:w="1418" w:type="dxa"/>
          </w:tcPr>
          <w:p w14:paraId="0D8DB4B3" w14:textId="77777777" w:rsidR="00407699" w:rsidRPr="009F5214" w:rsidRDefault="00407699" w:rsidP="00517144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07699" w:rsidRPr="003758E0" w14:paraId="1B8241C6" w14:textId="77777777" w:rsidTr="00517144">
        <w:trPr>
          <w:trHeight w:val="416"/>
        </w:trPr>
        <w:tc>
          <w:tcPr>
            <w:tcW w:w="3250" w:type="dxa"/>
          </w:tcPr>
          <w:p w14:paraId="643E4BC4" w14:textId="77777777" w:rsidR="00407699" w:rsidRPr="009F5214" w:rsidRDefault="00407699" w:rsidP="00517144">
            <w:pPr>
              <w:pStyle w:val="NormalWeb"/>
              <w:spacing w:line="276" w:lineRule="auto"/>
              <w:ind w:left="227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Gender, female </w:t>
            </w:r>
          </w:p>
        </w:tc>
        <w:tc>
          <w:tcPr>
            <w:tcW w:w="2126" w:type="dxa"/>
          </w:tcPr>
          <w:p w14:paraId="44ED91E4" w14:textId="77777777" w:rsidR="00407699" w:rsidRPr="009F5214" w:rsidRDefault="00407699" w:rsidP="00517144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1 (56.8 %)</w:t>
            </w:r>
          </w:p>
        </w:tc>
        <w:tc>
          <w:tcPr>
            <w:tcW w:w="2126" w:type="dxa"/>
          </w:tcPr>
          <w:p w14:paraId="6902C30C" w14:textId="77777777" w:rsidR="00407699" w:rsidRPr="009F5214" w:rsidRDefault="00407699" w:rsidP="00517144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13 (51.4 %)</w:t>
            </w:r>
          </w:p>
        </w:tc>
        <w:tc>
          <w:tcPr>
            <w:tcW w:w="1418" w:type="dxa"/>
          </w:tcPr>
          <w:p w14:paraId="2A01A0CA" w14:textId="77777777" w:rsidR="00407699" w:rsidRPr="009F5214" w:rsidRDefault="00407699" w:rsidP="00517144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37</w:t>
            </w:r>
          </w:p>
        </w:tc>
      </w:tr>
      <w:tr w:rsidR="00407699" w:rsidRPr="003758E0" w14:paraId="78F7A57B" w14:textId="77777777" w:rsidTr="00517144">
        <w:trPr>
          <w:trHeight w:val="388"/>
        </w:trPr>
        <w:tc>
          <w:tcPr>
            <w:tcW w:w="3250" w:type="dxa"/>
          </w:tcPr>
          <w:p w14:paraId="6F21FAFB" w14:textId="77777777" w:rsidR="00407699" w:rsidRPr="009F5214" w:rsidRDefault="00407699" w:rsidP="00517144">
            <w:pPr>
              <w:pStyle w:val="NormalWeb"/>
              <w:spacing w:line="276" w:lineRule="auto"/>
              <w:ind w:left="227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2126" w:type="dxa"/>
          </w:tcPr>
          <w:p w14:paraId="05A655EA" w14:textId="77777777" w:rsidR="00407699" w:rsidRPr="009F5214" w:rsidRDefault="00407699" w:rsidP="00517144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68.4 ± 10.6</w:t>
            </w:r>
          </w:p>
        </w:tc>
        <w:tc>
          <w:tcPr>
            <w:tcW w:w="2126" w:type="dxa"/>
          </w:tcPr>
          <w:p w14:paraId="593AA6AE" w14:textId="77777777" w:rsidR="00407699" w:rsidRPr="009F5214" w:rsidRDefault="00407699" w:rsidP="00517144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67.1 (± 10.3)</w:t>
            </w:r>
          </w:p>
        </w:tc>
        <w:tc>
          <w:tcPr>
            <w:tcW w:w="1418" w:type="dxa"/>
          </w:tcPr>
          <w:p w14:paraId="3A1955A6" w14:textId="77777777" w:rsidR="00407699" w:rsidRPr="009F5214" w:rsidRDefault="00407699" w:rsidP="00517144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49</w:t>
            </w:r>
          </w:p>
        </w:tc>
      </w:tr>
      <w:tr w:rsidR="00407699" w:rsidRPr="003758E0" w14:paraId="0FCBD35A" w14:textId="77777777" w:rsidTr="00517144">
        <w:trPr>
          <w:trHeight w:val="416"/>
        </w:trPr>
        <w:tc>
          <w:tcPr>
            <w:tcW w:w="3250" w:type="dxa"/>
          </w:tcPr>
          <w:p w14:paraId="4F945A44" w14:textId="77777777" w:rsidR="00407699" w:rsidRPr="009F5214" w:rsidRDefault="00407699" w:rsidP="00517144">
            <w:pPr>
              <w:pStyle w:val="NormalWeb"/>
              <w:spacing w:line="276" w:lineRule="auto"/>
              <w:ind w:left="227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BMI</w:t>
            </w:r>
          </w:p>
        </w:tc>
        <w:tc>
          <w:tcPr>
            <w:tcW w:w="2126" w:type="dxa"/>
          </w:tcPr>
          <w:p w14:paraId="0957C2D7" w14:textId="77777777" w:rsidR="00407699" w:rsidRPr="009F5214" w:rsidRDefault="00407699" w:rsidP="00517144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5.8 ± 4.7</w:t>
            </w:r>
          </w:p>
        </w:tc>
        <w:tc>
          <w:tcPr>
            <w:tcW w:w="2126" w:type="dxa"/>
          </w:tcPr>
          <w:p w14:paraId="06DA674F" w14:textId="77777777" w:rsidR="00407699" w:rsidRPr="009F5214" w:rsidRDefault="00407699" w:rsidP="00517144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5.7 ± 5.5</w:t>
            </w:r>
          </w:p>
        </w:tc>
        <w:tc>
          <w:tcPr>
            <w:tcW w:w="1418" w:type="dxa"/>
          </w:tcPr>
          <w:p w14:paraId="03B9F3D5" w14:textId="77777777" w:rsidR="00407699" w:rsidRPr="009F5214" w:rsidRDefault="00407699" w:rsidP="00517144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88</w:t>
            </w:r>
          </w:p>
        </w:tc>
      </w:tr>
      <w:tr w:rsidR="00407699" w:rsidRPr="003758E0" w14:paraId="351C06DC" w14:textId="77777777" w:rsidTr="00517144">
        <w:trPr>
          <w:trHeight w:val="416"/>
        </w:trPr>
        <w:tc>
          <w:tcPr>
            <w:tcW w:w="3250" w:type="dxa"/>
          </w:tcPr>
          <w:p w14:paraId="1977D42D" w14:textId="77777777" w:rsidR="00407699" w:rsidRPr="009F5214" w:rsidRDefault="00407699" w:rsidP="00517144">
            <w:pPr>
              <w:pStyle w:val="NormalWeb"/>
              <w:spacing w:line="276" w:lineRule="auto"/>
              <w:ind w:left="227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moker/former Smoker, n</w:t>
            </w:r>
          </w:p>
        </w:tc>
        <w:tc>
          <w:tcPr>
            <w:tcW w:w="2126" w:type="dxa"/>
          </w:tcPr>
          <w:p w14:paraId="251389D5" w14:textId="77777777" w:rsidR="00407699" w:rsidRPr="009F5214" w:rsidRDefault="00407699" w:rsidP="00517144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0 (81.1 %)</w:t>
            </w:r>
          </w:p>
        </w:tc>
        <w:tc>
          <w:tcPr>
            <w:tcW w:w="2126" w:type="dxa"/>
          </w:tcPr>
          <w:p w14:paraId="799B6ECA" w14:textId="77777777" w:rsidR="00407699" w:rsidRPr="009F5214" w:rsidRDefault="00407699" w:rsidP="00517144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84 (83.6 %)</w:t>
            </w:r>
          </w:p>
        </w:tc>
        <w:tc>
          <w:tcPr>
            <w:tcW w:w="1418" w:type="dxa"/>
          </w:tcPr>
          <w:p w14:paraId="5AF64759" w14:textId="77777777" w:rsidR="00407699" w:rsidRPr="009F5214" w:rsidRDefault="00407699" w:rsidP="00517144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70</w:t>
            </w:r>
          </w:p>
        </w:tc>
      </w:tr>
      <w:tr w:rsidR="00407699" w:rsidRPr="003758E0" w14:paraId="63BE4F2E" w14:textId="77777777" w:rsidTr="00517144">
        <w:trPr>
          <w:trHeight w:val="416"/>
        </w:trPr>
        <w:tc>
          <w:tcPr>
            <w:tcW w:w="5376" w:type="dxa"/>
            <w:gridSpan w:val="2"/>
          </w:tcPr>
          <w:p w14:paraId="0F40047C" w14:textId="77777777" w:rsidR="00407699" w:rsidRPr="009F5214" w:rsidRDefault="00407699" w:rsidP="00517144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Pulmonary function, predicted %</w:t>
            </w:r>
          </w:p>
        </w:tc>
        <w:tc>
          <w:tcPr>
            <w:tcW w:w="2126" w:type="dxa"/>
          </w:tcPr>
          <w:p w14:paraId="25F8C55E" w14:textId="77777777" w:rsidR="00407699" w:rsidRPr="009F5214" w:rsidRDefault="00407699" w:rsidP="00517144">
            <w:pPr>
              <w:pStyle w:val="NormalWeb"/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3B86317" w14:textId="77777777" w:rsidR="00407699" w:rsidRPr="009F5214" w:rsidRDefault="00407699" w:rsidP="00517144">
            <w:pPr>
              <w:pStyle w:val="NormalWeb"/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07699" w:rsidRPr="003758E0" w14:paraId="0BBEB354" w14:textId="77777777" w:rsidTr="00517144">
        <w:trPr>
          <w:trHeight w:val="388"/>
        </w:trPr>
        <w:tc>
          <w:tcPr>
            <w:tcW w:w="3250" w:type="dxa"/>
          </w:tcPr>
          <w:p w14:paraId="16F09226" w14:textId="77777777" w:rsidR="00407699" w:rsidRPr="009F5214" w:rsidRDefault="00407699" w:rsidP="00517144">
            <w:pPr>
              <w:pStyle w:val="NormalWeb"/>
              <w:spacing w:before="0" w:beforeAutospacing="0" w:after="0" w:afterAutospacing="0" w:line="276" w:lineRule="auto"/>
              <w:ind w:left="227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IVC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126" w:type="dxa"/>
          </w:tcPr>
          <w:p w14:paraId="262367A4" w14:textId="77777777" w:rsidR="00407699" w:rsidRPr="009F5214" w:rsidRDefault="00407699" w:rsidP="00517144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84.3 ± 20.8</w:t>
            </w:r>
          </w:p>
        </w:tc>
        <w:tc>
          <w:tcPr>
            <w:tcW w:w="2126" w:type="dxa"/>
          </w:tcPr>
          <w:p w14:paraId="374BBC05" w14:textId="77777777" w:rsidR="00407699" w:rsidRPr="009F5214" w:rsidRDefault="00407699" w:rsidP="00517144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86.6 ± 19.7</w:t>
            </w:r>
          </w:p>
        </w:tc>
        <w:tc>
          <w:tcPr>
            <w:tcW w:w="1418" w:type="dxa"/>
          </w:tcPr>
          <w:p w14:paraId="6F78E38E" w14:textId="77777777" w:rsidR="00407699" w:rsidRPr="009F5214" w:rsidRDefault="00407699" w:rsidP="00517144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76</w:t>
            </w:r>
          </w:p>
        </w:tc>
      </w:tr>
      <w:tr w:rsidR="00407699" w:rsidRPr="003758E0" w14:paraId="107EA011" w14:textId="77777777" w:rsidTr="00517144">
        <w:trPr>
          <w:trHeight w:val="416"/>
        </w:trPr>
        <w:tc>
          <w:tcPr>
            <w:tcW w:w="3250" w:type="dxa"/>
          </w:tcPr>
          <w:p w14:paraId="2DF250FE" w14:textId="77777777" w:rsidR="00407699" w:rsidRPr="009F5214" w:rsidRDefault="00407699" w:rsidP="00517144">
            <w:pPr>
              <w:pStyle w:val="NormalWeb"/>
              <w:spacing w:before="0" w:beforeAutospacing="0" w:after="0" w:afterAutospacing="0" w:line="276" w:lineRule="auto"/>
              <w:ind w:left="227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EV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126" w:type="dxa"/>
          </w:tcPr>
          <w:p w14:paraId="4419F1F2" w14:textId="77777777" w:rsidR="00407699" w:rsidRPr="009F5214" w:rsidRDefault="00407699" w:rsidP="00517144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68 ± 21.9</w:t>
            </w:r>
          </w:p>
        </w:tc>
        <w:tc>
          <w:tcPr>
            <w:tcW w:w="2126" w:type="dxa"/>
          </w:tcPr>
          <w:p w14:paraId="3263AA4E" w14:textId="77777777" w:rsidR="00407699" w:rsidRPr="009F5214" w:rsidRDefault="00407699" w:rsidP="00517144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67.2 ± 25.8</w:t>
            </w:r>
          </w:p>
        </w:tc>
        <w:tc>
          <w:tcPr>
            <w:tcW w:w="1418" w:type="dxa"/>
          </w:tcPr>
          <w:p w14:paraId="34894090" w14:textId="77777777" w:rsidR="00407699" w:rsidRPr="009F5214" w:rsidRDefault="00407699" w:rsidP="00517144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83</w:t>
            </w:r>
          </w:p>
        </w:tc>
      </w:tr>
      <w:tr w:rsidR="00407699" w:rsidRPr="003758E0" w14:paraId="44F0B0B3" w14:textId="77777777" w:rsidTr="00517144">
        <w:trPr>
          <w:trHeight w:val="388"/>
        </w:trPr>
        <w:tc>
          <w:tcPr>
            <w:tcW w:w="3250" w:type="dxa"/>
          </w:tcPr>
          <w:p w14:paraId="64CF7827" w14:textId="77777777" w:rsidR="00407699" w:rsidRPr="003309D7" w:rsidRDefault="00407699" w:rsidP="00517144">
            <w:pPr>
              <w:pStyle w:val="NormalWeb"/>
              <w:spacing w:before="0" w:beforeAutospacing="0" w:after="0" w:afterAutospacing="0" w:line="276" w:lineRule="auto"/>
              <w:ind w:left="227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DLCO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</w:tcPr>
          <w:p w14:paraId="0641510E" w14:textId="77777777" w:rsidR="00407699" w:rsidRPr="009F5214" w:rsidRDefault="00407699" w:rsidP="00517144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9F5214">
              <w:rPr>
                <w:rFonts w:ascii="Arial" w:hAnsi="Arial" w:cs="Arial"/>
                <w:sz w:val="24"/>
                <w:szCs w:val="24"/>
                <w:lang w:eastAsia="en-US"/>
              </w:rPr>
              <w:t>57.5 ± 22.2</w:t>
            </w:r>
          </w:p>
        </w:tc>
        <w:tc>
          <w:tcPr>
            <w:tcW w:w="2126" w:type="dxa"/>
          </w:tcPr>
          <w:p w14:paraId="12CF343F" w14:textId="77777777" w:rsidR="00407699" w:rsidRPr="009F5214" w:rsidRDefault="00407699" w:rsidP="00517144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9F5214">
              <w:rPr>
                <w:rFonts w:ascii="Arial" w:hAnsi="Arial" w:cs="Arial"/>
                <w:sz w:val="24"/>
                <w:szCs w:val="24"/>
                <w:lang w:eastAsia="en-US"/>
              </w:rPr>
              <w:t>54.1 ± 24.0</w:t>
            </w:r>
          </w:p>
        </w:tc>
        <w:tc>
          <w:tcPr>
            <w:tcW w:w="1418" w:type="dxa"/>
          </w:tcPr>
          <w:p w14:paraId="3214042B" w14:textId="77777777" w:rsidR="00407699" w:rsidRPr="009F5214" w:rsidRDefault="00407699" w:rsidP="00517144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9F5214">
              <w:rPr>
                <w:rFonts w:ascii="Arial" w:hAnsi="Arial" w:cs="Arial"/>
                <w:sz w:val="24"/>
                <w:szCs w:val="24"/>
                <w:lang w:eastAsia="en-US"/>
              </w:rPr>
              <w:t>0.45</w:t>
            </w:r>
          </w:p>
        </w:tc>
      </w:tr>
      <w:tr w:rsidR="00407699" w:rsidRPr="003758E0" w14:paraId="7F0F820F" w14:textId="77777777" w:rsidTr="00517144">
        <w:trPr>
          <w:trHeight w:val="416"/>
        </w:trPr>
        <w:tc>
          <w:tcPr>
            <w:tcW w:w="8920" w:type="dxa"/>
            <w:gridSpan w:val="4"/>
          </w:tcPr>
          <w:p w14:paraId="60B79D04" w14:textId="77777777" w:rsidR="00407699" w:rsidRPr="009F5214" w:rsidRDefault="00407699" w:rsidP="00517144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9F521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Lesions parameter</w:t>
            </w:r>
          </w:p>
        </w:tc>
      </w:tr>
      <w:tr w:rsidR="00407699" w:rsidRPr="003758E0" w14:paraId="2E018A70" w14:textId="77777777" w:rsidTr="00517144">
        <w:trPr>
          <w:trHeight w:val="416"/>
        </w:trPr>
        <w:tc>
          <w:tcPr>
            <w:tcW w:w="3250" w:type="dxa"/>
          </w:tcPr>
          <w:p w14:paraId="10FD70F7" w14:textId="77777777" w:rsidR="00407699" w:rsidRPr="009F5214" w:rsidRDefault="00407699" w:rsidP="00517144">
            <w:pPr>
              <w:pStyle w:val="NormalWeb"/>
              <w:spacing w:before="0" w:beforeAutospacing="0" w:after="0" w:afterAutospacing="0" w:line="276" w:lineRule="auto"/>
              <w:ind w:left="176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7D35E0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Bronchus sign</w:t>
            </w:r>
          </w:p>
        </w:tc>
        <w:tc>
          <w:tcPr>
            <w:tcW w:w="2126" w:type="dxa"/>
          </w:tcPr>
          <w:p w14:paraId="65E35C6A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7D35E0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2 (32.4 %)</w:t>
            </w:r>
          </w:p>
        </w:tc>
        <w:tc>
          <w:tcPr>
            <w:tcW w:w="2126" w:type="dxa"/>
          </w:tcPr>
          <w:p w14:paraId="5E5D408C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7D35E0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08 (47 %)</w:t>
            </w:r>
          </w:p>
        </w:tc>
        <w:tc>
          <w:tcPr>
            <w:tcW w:w="1418" w:type="dxa"/>
          </w:tcPr>
          <w:p w14:paraId="3A82263B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7D35E0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</w:t>
            </w: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</w:tr>
      <w:tr w:rsidR="00407699" w:rsidRPr="003758E0" w14:paraId="794F21DE" w14:textId="77777777" w:rsidTr="00517144">
        <w:trPr>
          <w:trHeight w:val="416"/>
        </w:trPr>
        <w:tc>
          <w:tcPr>
            <w:tcW w:w="3250" w:type="dxa"/>
          </w:tcPr>
          <w:p w14:paraId="0C28BED6" w14:textId="77777777" w:rsidR="00407699" w:rsidRPr="000024A8" w:rsidRDefault="00407699" w:rsidP="00517144">
            <w:pPr>
              <w:pStyle w:val="NormalWeb"/>
              <w:spacing w:before="0" w:beforeAutospacing="0" w:after="0" w:afterAutospacing="0" w:line="276" w:lineRule="auto"/>
              <w:ind w:left="176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Diameter, long axis in mm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126" w:type="dxa"/>
          </w:tcPr>
          <w:p w14:paraId="122DCA8C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8.6 ± 6.5</w:t>
            </w:r>
          </w:p>
        </w:tc>
        <w:tc>
          <w:tcPr>
            <w:tcW w:w="2126" w:type="dxa"/>
          </w:tcPr>
          <w:p w14:paraId="01C0162F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0.8 ± 8.3</w:t>
            </w:r>
          </w:p>
        </w:tc>
        <w:tc>
          <w:tcPr>
            <w:tcW w:w="1418" w:type="dxa"/>
          </w:tcPr>
          <w:p w14:paraId="411FBAD4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12</w:t>
            </w:r>
          </w:p>
        </w:tc>
      </w:tr>
      <w:tr w:rsidR="00407699" w:rsidRPr="003758E0" w14:paraId="77F7BED6" w14:textId="77777777" w:rsidTr="00517144">
        <w:trPr>
          <w:trHeight w:val="388"/>
        </w:trPr>
        <w:tc>
          <w:tcPr>
            <w:tcW w:w="3250" w:type="dxa"/>
          </w:tcPr>
          <w:p w14:paraId="6BD34419" w14:textId="77777777" w:rsidR="00407699" w:rsidRPr="009F5214" w:rsidRDefault="00407699" w:rsidP="00517144">
            <w:pPr>
              <w:pStyle w:val="NormalWeb"/>
              <w:spacing w:before="0" w:beforeAutospacing="0" w:after="0" w:afterAutospacing="0" w:line="276" w:lineRule="auto"/>
              <w:ind w:left="176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Diameter long axis &lt; 2cm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22E85610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2 (59.5 %)</w:t>
            </w:r>
          </w:p>
        </w:tc>
        <w:tc>
          <w:tcPr>
            <w:tcW w:w="2126" w:type="dxa"/>
          </w:tcPr>
          <w:p w14:paraId="463A7BB4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31 (57 %)</w:t>
            </w:r>
          </w:p>
        </w:tc>
        <w:tc>
          <w:tcPr>
            <w:tcW w:w="1418" w:type="dxa"/>
          </w:tcPr>
          <w:p w14:paraId="4CA884B4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86</w:t>
            </w:r>
          </w:p>
        </w:tc>
      </w:tr>
      <w:tr w:rsidR="00407699" w:rsidRPr="003758E0" w14:paraId="114A9668" w14:textId="77777777" w:rsidTr="00517144">
        <w:trPr>
          <w:trHeight w:val="388"/>
        </w:trPr>
        <w:tc>
          <w:tcPr>
            <w:tcW w:w="3250" w:type="dxa"/>
          </w:tcPr>
          <w:p w14:paraId="76610296" w14:textId="77777777" w:rsidR="00407699" w:rsidRPr="000024A8" w:rsidRDefault="00407699" w:rsidP="00517144">
            <w:pPr>
              <w:pStyle w:val="NormalWeb"/>
              <w:spacing w:before="0" w:beforeAutospacing="0" w:after="0" w:afterAutospacing="0" w:line="276" w:lineRule="auto"/>
              <w:ind w:left="596" w:hanging="425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Target length, mm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2126" w:type="dxa"/>
          </w:tcPr>
          <w:p w14:paraId="02AD3599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2.7 ± 4.1</w:t>
            </w:r>
          </w:p>
        </w:tc>
        <w:tc>
          <w:tcPr>
            <w:tcW w:w="2126" w:type="dxa"/>
          </w:tcPr>
          <w:p w14:paraId="49EDE0DC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13.8 ± 5.9 </w:t>
            </w:r>
          </w:p>
        </w:tc>
        <w:tc>
          <w:tcPr>
            <w:tcW w:w="1418" w:type="dxa"/>
          </w:tcPr>
          <w:p w14:paraId="45D82D31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39</w:t>
            </w:r>
          </w:p>
        </w:tc>
      </w:tr>
      <w:tr w:rsidR="00407699" w:rsidRPr="003758E0" w14:paraId="3FEA9AED" w14:textId="77777777" w:rsidTr="00517144">
        <w:trPr>
          <w:trHeight w:val="388"/>
        </w:trPr>
        <w:tc>
          <w:tcPr>
            <w:tcW w:w="3250" w:type="dxa"/>
          </w:tcPr>
          <w:p w14:paraId="7578D2F1" w14:textId="77777777" w:rsidR="00407699" w:rsidRPr="009F5214" w:rsidRDefault="00407699" w:rsidP="00517144">
            <w:pPr>
              <w:pStyle w:val="NormalWeb"/>
              <w:spacing w:before="0" w:beforeAutospacing="0" w:after="0" w:afterAutospacing="0" w:line="276" w:lineRule="auto"/>
              <w:ind w:left="312" w:hanging="142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Distance to target, mm</w:t>
            </w:r>
            <w:r w:rsidRPr="000024A8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2126" w:type="dxa"/>
          </w:tcPr>
          <w:p w14:paraId="37416C79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0.3 ± 15.3</w:t>
            </w:r>
          </w:p>
        </w:tc>
        <w:tc>
          <w:tcPr>
            <w:tcW w:w="2126" w:type="dxa"/>
          </w:tcPr>
          <w:p w14:paraId="63EB40C9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7.2 ± 13.2</w:t>
            </w:r>
          </w:p>
        </w:tc>
        <w:tc>
          <w:tcPr>
            <w:tcW w:w="1418" w:type="dxa"/>
          </w:tcPr>
          <w:p w14:paraId="53214F43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28</w:t>
            </w:r>
          </w:p>
        </w:tc>
      </w:tr>
      <w:tr w:rsidR="00407699" w:rsidRPr="003758E0" w14:paraId="63D283A7" w14:textId="77777777" w:rsidTr="00517144">
        <w:trPr>
          <w:trHeight w:val="388"/>
        </w:trPr>
        <w:tc>
          <w:tcPr>
            <w:tcW w:w="3250" w:type="dxa"/>
          </w:tcPr>
          <w:p w14:paraId="26464AEB" w14:textId="77777777" w:rsidR="00407699" w:rsidRPr="009F5214" w:rsidRDefault="00407699" w:rsidP="00517144">
            <w:pPr>
              <w:pStyle w:val="NormalWeb"/>
              <w:spacing w:before="0" w:beforeAutospacing="0" w:after="0" w:afterAutospacing="0" w:line="276" w:lineRule="auto"/>
              <w:ind w:left="17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fr-FR"/>
              </w:rPr>
            </w:pPr>
            <w:r w:rsidRPr="007D35E0">
              <w:rPr>
                <w:rFonts w:ascii="Arial" w:hAnsi="Arial" w:cs="Arial"/>
                <w:color w:val="000000" w:themeColor="text1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7D35E0">
              <w:rPr>
                <w:rFonts w:ascii="Arial" w:hAnsi="Arial" w:cs="Arial"/>
                <w:color w:val="000000" w:themeColor="text1"/>
                <w:sz w:val="24"/>
                <w:szCs w:val="24"/>
                <w:lang w:val="fr-FR"/>
              </w:rPr>
              <w:t>Dist</w:t>
            </w:r>
            <w:proofErr w:type="spellEnd"/>
            <w:r w:rsidRPr="007D35E0">
              <w:rPr>
                <w:rFonts w:ascii="Arial" w:hAnsi="Arial" w:cs="Arial"/>
                <w:color w:val="000000" w:themeColor="text1"/>
                <w:sz w:val="24"/>
                <w:szCs w:val="24"/>
                <w:lang w:val="fr-FR"/>
              </w:rPr>
              <w:t xml:space="preserve">. </w:t>
            </w:r>
            <w:proofErr w:type="spellStart"/>
            <w:proofErr w:type="gramStart"/>
            <w:r w:rsidRPr="007D35E0">
              <w:rPr>
                <w:rFonts w:ascii="Arial" w:hAnsi="Arial" w:cs="Arial"/>
                <w:color w:val="000000" w:themeColor="text1"/>
                <w:sz w:val="24"/>
                <w:szCs w:val="24"/>
                <w:lang w:val="fr-FR"/>
              </w:rPr>
              <w:t>from</w:t>
            </w:r>
            <w:proofErr w:type="spellEnd"/>
            <w:proofErr w:type="gramEnd"/>
            <w:r w:rsidRPr="007D35E0">
              <w:rPr>
                <w:rFonts w:ascii="Arial" w:hAnsi="Arial" w:cs="Arial"/>
                <w:color w:val="000000" w:themeColor="text1"/>
                <w:sz w:val="24"/>
                <w:szCs w:val="24"/>
                <w:lang w:val="fr-FR"/>
              </w:rPr>
              <w:t xml:space="preserve"> les. - pleura, mm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fr-FR"/>
              </w:rPr>
              <w:t>4</w:t>
            </w:r>
          </w:p>
        </w:tc>
        <w:tc>
          <w:tcPr>
            <w:tcW w:w="2126" w:type="dxa"/>
          </w:tcPr>
          <w:p w14:paraId="71B4E485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4.4 ± 22.3</w:t>
            </w:r>
          </w:p>
        </w:tc>
        <w:tc>
          <w:tcPr>
            <w:tcW w:w="2126" w:type="dxa"/>
          </w:tcPr>
          <w:p w14:paraId="43AFC9A3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8.8 ± 18.2</w:t>
            </w:r>
          </w:p>
        </w:tc>
        <w:tc>
          <w:tcPr>
            <w:tcW w:w="1418" w:type="dxa"/>
          </w:tcPr>
          <w:p w14:paraId="49D74DDA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&lt;0.01</w:t>
            </w:r>
          </w:p>
        </w:tc>
      </w:tr>
      <w:tr w:rsidR="00407699" w:rsidRPr="003758E0" w14:paraId="04DCD953" w14:textId="77777777" w:rsidTr="00517144">
        <w:trPr>
          <w:trHeight w:val="416"/>
        </w:trPr>
        <w:tc>
          <w:tcPr>
            <w:tcW w:w="3250" w:type="dxa"/>
          </w:tcPr>
          <w:p w14:paraId="1E11873F" w14:textId="77777777" w:rsidR="00407699" w:rsidRPr="009F5214" w:rsidRDefault="00407699" w:rsidP="00517144">
            <w:pPr>
              <w:pStyle w:val="NormalWeb"/>
              <w:spacing w:before="0" w:beforeAutospacing="0" w:after="0" w:afterAutospacing="0" w:line="276" w:lineRule="auto"/>
              <w:ind w:left="176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Lobe distribution, n (%)</w:t>
            </w:r>
          </w:p>
        </w:tc>
        <w:tc>
          <w:tcPr>
            <w:tcW w:w="2126" w:type="dxa"/>
          </w:tcPr>
          <w:p w14:paraId="217E2CBE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008738FD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EA1EBB8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84</w:t>
            </w:r>
          </w:p>
        </w:tc>
      </w:tr>
      <w:tr w:rsidR="00407699" w:rsidRPr="003758E0" w14:paraId="52223251" w14:textId="77777777" w:rsidTr="00517144">
        <w:trPr>
          <w:trHeight w:val="388"/>
        </w:trPr>
        <w:tc>
          <w:tcPr>
            <w:tcW w:w="3250" w:type="dxa"/>
          </w:tcPr>
          <w:p w14:paraId="2789FE2D" w14:textId="77777777" w:rsidR="00407699" w:rsidRPr="009F5214" w:rsidRDefault="00407699" w:rsidP="00517144">
            <w:pPr>
              <w:pStyle w:val="NormalWeb"/>
              <w:spacing w:before="0" w:beforeAutospacing="0" w:after="0" w:afterAutospacing="0" w:line="276" w:lineRule="auto"/>
              <w:ind w:left="176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   RUL</w:t>
            </w:r>
          </w:p>
        </w:tc>
        <w:tc>
          <w:tcPr>
            <w:tcW w:w="2126" w:type="dxa"/>
          </w:tcPr>
          <w:p w14:paraId="73E8C096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11 (29.7 %) </w:t>
            </w:r>
          </w:p>
        </w:tc>
        <w:tc>
          <w:tcPr>
            <w:tcW w:w="2126" w:type="dxa"/>
          </w:tcPr>
          <w:p w14:paraId="43313C31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74 (32.2 %)</w:t>
            </w:r>
          </w:p>
        </w:tc>
        <w:tc>
          <w:tcPr>
            <w:tcW w:w="1418" w:type="dxa"/>
          </w:tcPr>
          <w:p w14:paraId="52DF0DD3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07699" w:rsidRPr="003758E0" w14:paraId="41652EC6" w14:textId="77777777" w:rsidTr="00517144">
        <w:trPr>
          <w:trHeight w:val="416"/>
        </w:trPr>
        <w:tc>
          <w:tcPr>
            <w:tcW w:w="3250" w:type="dxa"/>
          </w:tcPr>
          <w:p w14:paraId="04F11F07" w14:textId="77777777" w:rsidR="00407699" w:rsidRPr="009F5214" w:rsidRDefault="00407699" w:rsidP="00517144">
            <w:pPr>
              <w:pStyle w:val="NormalWeb"/>
              <w:spacing w:before="0" w:beforeAutospacing="0" w:after="0" w:afterAutospacing="0" w:line="276" w:lineRule="auto"/>
              <w:ind w:left="176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   RML</w:t>
            </w:r>
          </w:p>
        </w:tc>
        <w:tc>
          <w:tcPr>
            <w:tcW w:w="2126" w:type="dxa"/>
          </w:tcPr>
          <w:p w14:paraId="313FFB9A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 (8.1 %)</w:t>
            </w:r>
          </w:p>
        </w:tc>
        <w:tc>
          <w:tcPr>
            <w:tcW w:w="2126" w:type="dxa"/>
          </w:tcPr>
          <w:p w14:paraId="7EA4154A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1 (4.8 %)</w:t>
            </w:r>
          </w:p>
        </w:tc>
        <w:tc>
          <w:tcPr>
            <w:tcW w:w="1418" w:type="dxa"/>
          </w:tcPr>
          <w:p w14:paraId="77D1A99F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07699" w:rsidRPr="003758E0" w14:paraId="3D1661C4" w14:textId="77777777" w:rsidTr="00517144">
        <w:trPr>
          <w:trHeight w:val="388"/>
        </w:trPr>
        <w:tc>
          <w:tcPr>
            <w:tcW w:w="3250" w:type="dxa"/>
          </w:tcPr>
          <w:p w14:paraId="61C03F10" w14:textId="77777777" w:rsidR="00407699" w:rsidRPr="009F5214" w:rsidRDefault="00407699" w:rsidP="00517144">
            <w:pPr>
              <w:pStyle w:val="NormalWeb"/>
              <w:spacing w:before="0" w:beforeAutospacing="0" w:after="0" w:afterAutospacing="0" w:line="276" w:lineRule="auto"/>
              <w:ind w:left="176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   RLL</w:t>
            </w:r>
          </w:p>
        </w:tc>
        <w:tc>
          <w:tcPr>
            <w:tcW w:w="2126" w:type="dxa"/>
          </w:tcPr>
          <w:p w14:paraId="2740408D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9 (24.3 %)</w:t>
            </w:r>
          </w:p>
        </w:tc>
        <w:tc>
          <w:tcPr>
            <w:tcW w:w="2126" w:type="dxa"/>
          </w:tcPr>
          <w:p w14:paraId="66F91EBD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6 (20.0 %)</w:t>
            </w:r>
          </w:p>
        </w:tc>
        <w:tc>
          <w:tcPr>
            <w:tcW w:w="1418" w:type="dxa"/>
          </w:tcPr>
          <w:p w14:paraId="7E1D175E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07699" w:rsidRPr="003758E0" w14:paraId="7F177827" w14:textId="77777777" w:rsidTr="00517144">
        <w:trPr>
          <w:trHeight w:val="416"/>
        </w:trPr>
        <w:tc>
          <w:tcPr>
            <w:tcW w:w="3250" w:type="dxa"/>
          </w:tcPr>
          <w:p w14:paraId="1EB17658" w14:textId="77777777" w:rsidR="00407699" w:rsidRPr="009F5214" w:rsidRDefault="00407699" w:rsidP="00517144">
            <w:pPr>
              <w:pStyle w:val="NormalWeb"/>
              <w:spacing w:before="0" w:beforeAutospacing="0" w:after="0" w:afterAutospacing="0" w:line="276" w:lineRule="auto"/>
              <w:ind w:left="176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   LUL</w:t>
            </w:r>
          </w:p>
        </w:tc>
        <w:tc>
          <w:tcPr>
            <w:tcW w:w="2126" w:type="dxa"/>
          </w:tcPr>
          <w:p w14:paraId="1915D527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9 (24.3 %)</w:t>
            </w:r>
          </w:p>
        </w:tc>
        <w:tc>
          <w:tcPr>
            <w:tcW w:w="2126" w:type="dxa"/>
          </w:tcPr>
          <w:p w14:paraId="759F0212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70 (30.4 %)</w:t>
            </w:r>
          </w:p>
        </w:tc>
        <w:tc>
          <w:tcPr>
            <w:tcW w:w="1418" w:type="dxa"/>
          </w:tcPr>
          <w:p w14:paraId="701F62A0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07699" w:rsidRPr="003758E0" w14:paraId="2FF0D986" w14:textId="77777777" w:rsidTr="00517144">
        <w:trPr>
          <w:trHeight w:val="388"/>
        </w:trPr>
        <w:tc>
          <w:tcPr>
            <w:tcW w:w="3250" w:type="dxa"/>
          </w:tcPr>
          <w:p w14:paraId="42695CE4" w14:textId="77777777" w:rsidR="00407699" w:rsidRPr="009F5214" w:rsidRDefault="00407699" w:rsidP="00517144">
            <w:pPr>
              <w:pStyle w:val="NormalWeb"/>
              <w:spacing w:before="0" w:beforeAutospacing="0" w:after="0" w:afterAutospacing="0" w:line="276" w:lineRule="auto"/>
              <w:ind w:left="176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   LLL</w:t>
            </w:r>
          </w:p>
        </w:tc>
        <w:tc>
          <w:tcPr>
            <w:tcW w:w="2126" w:type="dxa"/>
          </w:tcPr>
          <w:p w14:paraId="5F1D5FE2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 (13.5 %)</w:t>
            </w:r>
          </w:p>
        </w:tc>
        <w:tc>
          <w:tcPr>
            <w:tcW w:w="2126" w:type="dxa"/>
          </w:tcPr>
          <w:p w14:paraId="04F43EC4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9 (12.6 %)</w:t>
            </w:r>
          </w:p>
        </w:tc>
        <w:tc>
          <w:tcPr>
            <w:tcW w:w="1418" w:type="dxa"/>
          </w:tcPr>
          <w:p w14:paraId="29189AA1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07699" w:rsidRPr="003758E0" w14:paraId="4D78AEDB" w14:textId="77777777" w:rsidTr="00517144">
        <w:trPr>
          <w:trHeight w:val="1348"/>
        </w:trPr>
        <w:tc>
          <w:tcPr>
            <w:tcW w:w="3250" w:type="dxa"/>
          </w:tcPr>
          <w:p w14:paraId="45D5A4A6" w14:textId="77777777" w:rsidR="00407699" w:rsidRPr="009F5214" w:rsidRDefault="00407699" w:rsidP="00517144">
            <w:pPr>
              <w:pStyle w:val="NormalWeb"/>
              <w:spacing w:before="0" w:beforeAutospacing="0" w:after="0" w:afterAutospacing="0" w:line="276" w:lineRule="auto"/>
              <w:ind w:left="176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Thoracic site of the lesion</w:t>
            </w:r>
          </w:p>
          <w:p w14:paraId="301A4C46" w14:textId="77777777" w:rsidR="00407699" w:rsidRPr="009F5214" w:rsidRDefault="00407699" w:rsidP="00517144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eripheral</w:t>
            </w:r>
          </w:p>
          <w:p w14:paraId="7BECD658" w14:textId="77777777" w:rsidR="00407699" w:rsidRPr="009F5214" w:rsidRDefault="00407699" w:rsidP="00517144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intermediate</w:t>
            </w:r>
          </w:p>
          <w:p w14:paraId="47E7E1A8" w14:textId="77777777" w:rsidR="00407699" w:rsidRPr="009F5214" w:rsidRDefault="00407699" w:rsidP="00517144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central</w:t>
            </w:r>
          </w:p>
        </w:tc>
        <w:tc>
          <w:tcPr>
            <w:tcW w:w="2126" w:type="dxa"/>
          </w:tcPr>
          <w:p w14:paraId="25C8D541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  <w:p w14:paraId="24A9F5AF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2 (32.4 %)</w:t>
            </w:r>
          </w:p>
          <w:p w14:paraId="2742F099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3 (62.2 %)</w:t>
            </w:r>
          </w:p>
          <w:p w14:paraId="4E14F5FF" w14:textId="77777777" w:rsidR="00407699" w:rsidRPr="009F5214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 (5.4 %)</w:t>
            </w:r>
          </w:p>
        </w:tc>
        <w:tc>
          <w:tcPr>
            <w:tcW w:w="2126" w:type="dxa"/>
          </w:tcPr>
          <w:p w14:paraId="152E1E5E" w14:textId="77777777" w:rsidR="00407699" w:rsidRPr="009F5214" w:rsidRDefault="00407699" w:rsidP="00517144">
            <w:pPr>
              <w:ind w:left="536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  <w:p w14:paraId="254FB0C0" w14:textId="77777777" w:rsidR="00407699" w:rsidRPr="009F5214" w:rsidRDefault="00407699" w:rsidP="005171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sz w:val="24"/>
                <w:szCs w:val="24"/>
                <w:lang w:val="en-US"/>
              </w:rPr>
              <w:t>139 (60.4 %)</w:t>
            </w:r>
          </w:p>
          <w:p w14:paraId="7D3C7CDB" w14:textId="77777777" w:rsidR="00407699" w:rsidRPr="009F5214" w:rsidRDefault="00407699" w:rsidP="005171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sz w:val="24"/>
                <w:szCs w:val="24"/>
                <w:lang w:val="en-US"/>
              </w:rPr>
              <w:t>85 (37 %)</w:t>
            </w:r>
          </w:p>
          <w:p w14:paraId="148EC5DD" w14:textId="77777777" w:rsidR="00407699" w:rsidRPr="009F5214" w:rsidDel="00D1686E" w:rsidRDefault="00407699" w:rsidP="0051714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sz w:val="24"/>
                <w:szCs w:val="24"/>
                <w:lang w:val="en-US"/>
              </w:rPr>
              <w:t>6 (2.6 %)</w:t>
            </w:r>
          </w:p>
        </w:tc>
        <w:tc>
          <w:tcPr>
            <w:tcW w:w="1418" w:type="dxa"/>
          </w:tcPr>
          <w:p w14:paraId="44495CC4" w14:textId="77777777" w:rsidR="00407699" w:rsidRPr="009F5214" w:rsidRDefault="00407699" w:rsidP="005171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521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</w:tr>
    </w:tbl>
    <w:p w14:paraId="26E5FD0D" w14:textId="08E3FB0D" w:rsidR="00496E22" w:rsidRPr="008245DA" w:rsidRDefault="00496E22" w:rsidP="00BF51B0">
      <w:pPr>
        <w:rPr>
          <w:rFonts w:ascii="Arial" w:hAnsi="Arial" w:cs="Arial"/>
          <w:b/>
          <w:bCs/>
          <w:lang w:val="en-US"/>
        </w:rPr>
        <w:sectPr w:rsidR="00496E22" w:rsidRPr="008245D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CF9761F" w14:textId="6689DC99" w:rsidR="00496E22" w:rsidRPr="00BA77F8" w:rsidRDefault="00496E22" w:rsidP="00496E22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BA77F8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 xml:space="preserve">Table </w:t>
      </w:r>
      <w:r w:rsidR="0040769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S2</w:t>
      </w:r>
      <w:r w:rsidRPr="00BA77F8">
        <w:rPr>
          <w:rFonts w:ascii="Arial" w:hAnsi="Arial" w:cs="Arial"/>
          <w:color w:val="000000" w:themeColor="text1"/>
          <w:sz w:val="22"/>
          <w:szCs w:val="22"/>
          <w:lang w:val="en-US"/>
        </w:rPr>
        <w:t>: Endosonographic lesion signal categories before and after tunneling, with data presented for all subjects in the left half of the table and exclusively for subjects with R-EBUS insertion in the right half.</w:t>
      </w:r>
    </w:p>
    <w:p w14:paraId="29355370" w14:textId="77777777" w:rsidR="00496E22" w:rsidRPr="00BA77F8" w:rsidRDefault="00496E22" w:rsidP="00496E22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3758E0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 xml:space="preserve"> </w:t>
      </w:r>
    </w:p>
    <w:tbl>
      <w:tblPr>
        <w:tblStyle w:val="TableGrid"/>
        <w:tblpPr w:leftFromText="141" w:rightFromText="141" w:vertAnchor="text" w:horzAnchor="margin" w:tblpXSpec="center" w:tblpY="-108"/>
        <w:tblW w:w="12752" w:type="dxa"/>
        <w:tblLayout w:type="fixed"/>
        <w:tblCellMar>
          <w:top w:w="57" w:type="dxa"/>
          <w:bottom w:w="113" w:type="dxa"/>
        </w:tblCellMar>
        <w:tblLook w:val="04A0" w:firstRow="1" w:lastRow="0" w:firstColumn="1" w:lastColumn="0" w:noHBand="0" w:noVBand="1"/>
      </w:tblPr>
      <w:tblGrid>
        <w:gridCol w:w="2122"/>
        <w:gridCol w:w="2268"/>
        <w:gridCol w:w="2126"/>
        <w:gridCol w:w="1276"/>
        <w:gridCol w:w="1984"/>
        <w:gridCol w:w="1985"/>
        <w:gridCol w:w="991"/>
      </w:tblGrid>
      <w:tr w:rsidR="00496E22" w:rsidRPr="00825F95" w14:paraId="068E4067" w14:textId="77777777" w:rsidTr="000D1F8F">
        <w:trPr>
          <w:trHeight w:val="311"/>
        </w:trPr>
        <w:tc>
          <w:tcPr>
            <w:tcW w:w="2122" w:type="dxa"/>
            <w:vMerge w:val="restart"/>
          </w:tcPr>
          <w:p w14:paraId="7DCEB0CC" w14:textId="77777777" w:rsidR="00496E22" w:rsidRPr="00496E22" w:rsidRDefault="00496E22" w:rsidP="000D1F8F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496E2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Endosographic</w:t>
            </w:r>
            <w:proofErr w:type="spellEnd"/>
            <w:r w:rsidRPr="00496E2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signal category</w:t>
            </w:r>
          </w:p>
        </w:tc>
        <w:tc>
          <w:tcPr>
            <w:tcW w:w="5670" w:type="dxa"/>
            <w:gridSpan w:val="3"/>
            <w:tcBorders>
              <w:bottom w:val="nil"/>
            </w:tcBorders>
          </w:tcPr>
          <w:p w14:paraId="7D617C64" w14:textId="77777777" w:rsidR="00496E22" w:rsidRPr="00496E22" w:rsidRDefault="00496E22" w:rsidP="000D1F8F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6136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All subjects (n = 37) </w:t>
            </w:r>
          </w:p>
        </w:tc>
        <w:tc>
          <w:tcPr>
            <w:tcW w:w="4960" w:type="dxa"/>
            <w:gridSpan w:val="3"/>
            <w:tcBorders>
              <w:bottom w:val="nil"/>
            </w:tcBorders>
          </w:tcPr>
          <w:p w14:paraId="1FEDF2F4" w14:textId="77777777" w:rsidR="00496E22" w:rsidRPr="00496E22" w:rsidRDefault="00496E22" w:rsidP="000D1F8F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6136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Subjects with R-EBUS Insertion (n = 31)</w:t>
            </w:r>
          </w:p>
        </w:tc>
      </w:tr>
      <w:tr w:rsidR="00496E22" w:rsidRPr="00361361" w14:paraId="36EDFCF0" w14:textId="77777777" w:rsidTr="000D1F8F">
        <w:trPr>
          <w:trHeight w:val="311"/>
        </w:trPr>
        <w:tc>
          <w:tcPr>
            <w:tcW w:w="2122" w:type="dxa"/>
            <w:vMerge/>
          </w:tcPr>
          <w:p w14:paraId="1A496704" w14:textId="77777777" w:rsidR="00496E22" w:rsidRPr="00496E22" w:rsidRDefault="00496E22" w:rsidP="000D1F8F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0D01D5C1" w14:textId="1EC48D26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Pre-Tunneling, </w:t>
            </w:r>
          </w:p>
          <w:p w14:paraId="1A7203AA" w14:textId="77777777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</w:rPr>
              <w:t>n = 37</w:t>
            </w:r>
          </w:p>
        </w:tc>
        <w:tc>
          <w:tcPr>
            <w:tcW w:w="2126" w:type="dxa"/>
            <w:tcBorders>
              <w:top w:val="nil"/>
            </w:tcBorders>
          </w:tcPr>
          <w:p w14:paraId="23034D3A" w14:textId="77777777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Post-Tunneling, </w:t>
            </w:r>
          </w:p>
          <w:p w14:paraId="50B673F3" w14:textId="77777777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 = 37</w:t>
            </w:r>
          </w:p>
        </w:tc>
        <w:tc>
          <w:tcPr>
            <w:tcW w:w="1276" w:type="dxa"/>
            <w:tcBorders>
              <w:top w:val="nil"/>
            </w:tcBorders>
          </w:tcPr>
          <w:p w14:paraId="028B0EDE" w14:textId="77777777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1361">
              <w:rPr>
                <w:rFonts w:ascii="Arial" w:hAnsi="Arial" w:cs="Arial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984" w:type="dxa"/>
            <w:tcBorders>
              <w:top w:val="nil"/>
            </w:tcBorders>
          </w:tcPr>
          <w:p w14:paraId="2BC6091B" w14:textId="77777777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</w:rPr>
              <w:t>Pre-Tunneling</w:t>
            </w:r>
          </w:p>
        </w:tc>
        <w:tc>
          <w:tcPr>
            <w:tcW w:w="1985" w:type="dxa"/>
            <w:tcBorders>
              <w:top w:val="nil"/>
            </w:tcBorders>
          </w:tcPr>
          <w:p w14:paraId="67581BF6" w14:textId="77777777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Post-Tunneling, </w:t>
            </w:r>
          </w:p>
        </w:tc>
        <w:tc>
          <w:tcPr>
            <w:tcW w:w="991" w:type="dxa"/>
            <w:tcBorders>
              <w:top w:val="nil"/>
            </w:tcBorders>
          </w:tcPr>
          <w:p w14:paraId="3A35A454" w14:textId="77777777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96E22" w:rsidRPr="00361361" w14:paraId="5864D58F" w14:textId="77777777" w:rsidTr="000D1F8F">
        <w:tc>
          <w:tcPr>
            <w:tcW w:w="2122" w:type="dxa"/>
          </w:tcPr>
          <w:p w14:paraId="630D5588" w14:textId="77777777" w:rsidR="00496E22" w:rsidRPr="00496E22" w:rsidRDefault="00496E22" w:rsidP="000D1F8F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No signal </w:t>
            </w:r>
          </w:p>
        </w:tc>
        <w:tc>
          <w:tcPr>
            <w:tcW w:w="2268" w:type="dxa"/>
          </w:tcPr>
          <w:p w14:paraId="11973427" w14:textId="77777777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67.6 % (25/37)</w:t>
            </w:r>
          </w:p>
        </w:tc>
        <w:tc>
          <w:tcPr>
            <w:tcW w:w="2126" w:type="dxa"/>
          </w:tcPr>
          <w:p w14:paraId="70B8654D" w14:textId="77777777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7.8 % (14/37)</w:t>
            </w:r>
          </w:p>
        </w:tc>
        <w:tc>
          <w:tcPr>
            <w:tcW w:w="1276" w:type="dxa"/>
          </w:tcPr>
          <w:p w14:paraId="6D133075" w14:textId="77777777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984" w:type="dxa"/>
          </w:tcPr>
          <w:p w14:paraId="1436F184" w14:textId="77777777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61.3 % (19/31)</w:t>
            </w:r>
          </w:p>
        </w:tc>
        <w:tc>
          <w:tcPr>
            <w:tcW w:w="1985" w:type="dxa"/>
          </w:tcPr>
          <w:p w14:paraId="1ADC15EB" w14:textId="77777777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5.8 % (8/31)</w:t>
            </w:r>
          </w:p>
        </w:tc>
        <w:tc>
          <w:tcPr>
            <w:tcW w:w="991" w:type="dxa"/>
          </w:tcPr>
          <w:p w14:paraId="08419E5C" w14:textId="77777777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361361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&lt;0.01</w:t>
            </w:r>
          </w:p>
        </w:tc>
      </w:tr>
      <w:tr w:rsidR="00496E22" w:rsidRPr="00361361" w14:paraId="704DBF0E" w14:textId="77777777" w:rsidTr="000D1F8F">
        <w:tc>
          <w:tcPr>
            <w:tcW w:w="2122" w:type="dxa"/>
          </w:tcPr>
          <w:p w14:paraId="2F61BA3F" w14:textId="77777777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Adjacent Signal</w:t>
            </w:r>
          </w:p>
        </w:tc>
        <w:tc>
          <w:tcPr>
            <w:tcW w:w="2268" w:type="dxa"/>
          </w:tcPr>
          <w:p w14:paraId="5332E0EC" w14:textId="77777777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6.2 % (6/37)</w:t>
            </w:r>
          </w:p>
        </w:tc>
        <w:tc>
          <w:tcPr>
            <w:tcW w:w="2126" w:type="dxa"/>
          </w:tcPr>
          <w:p w14:paraId="61EB9600" w14:textId="77777777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0.8 % (4/37)</w:t>
            </w:r>
          </w:p>
        </w:tc>
        <w:tc>
          <w:tcPr>
            <w:tcW w:w="1276" w:type="dxa"/>
          </w:tcPr>
          <w:p w14:paraId="25E656CB" w14:textId="77777777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625</w:t>
            </w:r>
          </w:p>
        </w:tc>
        <w:tc>
          <w:tcPr>
            <w:tcW w:w="1984" w:type="dxa"/>
          </w:tcPr>
          <w:p w14:paraId="109C6697" w14:textId="77777777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9.4 % (6/31)</w:t>
            </w:r>
          </w:p>
        </w:tc>
        <w:tc>
          <w:tcPr>
            <w:tcW w:w="1985" w:type="dxa"/>
          </w:tcPr>
          <w:p w14:paraId="5B187536" w14:textId="77777777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2.9 % (4/31)</w:t>
            </w:r>
          </w:p>
        </w:tc>
        <w:tc>
          <w:tcPr>
            <w:tcW w:w="991" w:type="dxa"/>
          </w:tcPr>
          <w:p w14:paraId="545587F6" w14:textId="77777777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361361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625</w:t>
            </w:r>
          </w:p>
        </w:tc>
      </w:tr>
      <w:tr w:rsidR="00496E22" w:rsidRPr="00361361" w14:paraId="63642F27" w14:textId="77777777" w:rsidTr="000D1F8F">
        <w:tc>
          <w:tcPr>
            <w:tcW w:w="2122" w:type="dxa"/>
          </w:tcPr>
          <w:p w14:paraId="71A7825B" w14:textId="77777777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emicircular Signal</w:t>
            </w:r>
          </w:p>
        </w:tc>
        <w:tc>
          <w:tcPr>
            <w:tcW w:w="2268" w:type="dxa"/>
          </w:tcPr>
          <w:p w14:paraId="4240CA14" w14:textId="77777777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3.5 % (5/37)</w:t>
            </w:r>
          </w:p>
        </w:tc>
        <w:tc>
          <w:tcPr>
            <w:tcW w:w="2126" w:type="dxa"/>
          </w:tcPr>
          <w:p w14:paraId="4A954632" w14:textId="77777777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4.3 % (9/37)</w:t>
            </w:r>
          </w:p>
        </w:tc>
        <w:tc>
          <w:tcPr>
            <w:tcW w:w="1276" w:type="dxa"/>
          </w:tcPr>
          <w:p w14:paraId="5BB2B957" w14:textId="77777777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344</w:t>
            </w:r>
          </w:p>
        </w:tc>
        <w:tc>
          <w:tcPr>
            <w:tcW w:w="1984" w:type="dxa"/>
          </w:tcPr>
          <w:p w14:paraId="727D1BE3" w14:textId="77777777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6.1 % (5/31)</w:t>
            </w:r>
          </w:p>
        </w:tc>
        <w:tc>
          <w:tcPr>
            <w:tcW w:w="1985" w:type="dxa"/>
          </w:tcPr>
          <w:p w14:paraId="44A3D923" w14:textId="77777777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9.0 % (9/31)</w:t>
            </w:r>
          </w:p>
        </w:tc>
        <w:tc>
          <w:tcPr>
            <w:tcW w:w="991" w:type="dxa"/>
          </w:tcPr>
          <w:p w14:paraId="5CCDEF5A" w14:textId="77777777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361361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34</w:t>
            </w:r>
          </w:p>
        </w:tc>
      </w:tr>
      <w:tr w:rsidR="00496E22" w:rsidRPr="00361361" w14:paraId="1DECCE6D" w14:textId="77777777" w:rsidTr="000D1F8F">
        <w:tc>
          <w:tcPr>
            <w:tcW w:w="2122" w:type="dxa"/>
          </w:tcPr>
          <w:p w14:paraId="1571D4BF" w14:textId="77777777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Three-quarter Signal</w:t>
            </w:r>
          </w:p>
        </w:tc>
        <w:tc>
          <w:tcPr>
            <w:tcW w:w="2268" w:type="dxa"/>
          </w:tcPr>
          <w:p w14:paraId="4AFB543D" w14:textId="26094B6B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</w:t>
            </w:r>
            <w:r w:rsidR="0011071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0</w:t>
            </w: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%</w:t>
            </w:r>
          </w:p>
        </w:tc>
        <w:tc>
          <w:tcPr>
            <w:tcW w:w="2126" w:type="dxa"/>
          </w:tcPr>
          <w:p w14:paraId="26DB927C" w14:textId="77777777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8.1 % (3/37)</w:t>
            </w:r>
          </w:p>
        </w:tc>
        <w:tc>
          <w:tcPr>
            <w:tcW w:w="1276" w:type="dxa"/>
          </w:tcPr>
          <w:p w14:paraId="508F6F38" w14:textId="77777777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- </w:t>
            </w:r>
          </w:p>
        </w:tc>
        <w:tc>
          <w:tcPr>
            <w:tcW w:w="1984" w:type="dxa"/>
          </w:tcPr>
          <w:p w14:paraId="29AA9ED2" w14:textId="310349BF" w:rsidR="00496E22" w:rsidRPr="00496E22" w:rsidRDefault="00110716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</w:t>
            </w:r>
            <w:r w:rsidR="00496E22"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 %</w:t>
            </w:r>
          </w:p>
        </w:tc>
        <w:tc>
          <w:tcPr>
            <w:tcW w:w="1985" w:type="dxa"/>
          </w:tcPr>
          <w:p w14:paraId="119BB236" w14:textId="77777777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9.7 % (3 /31)</w:t>
            </w:r>
          </w:p>
        </w:tc>
        <w:tc>
          <w:tcPr>
            <w:tcW w:w="991" w:type="dxa"/>
          </w:tcPr>
          <w:p w14:paraId="1D1085E1" w14:textId="77777777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361361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- </w:t>
            </w:r>
          </w:p>
        </w:tc>
      </w:tr>
      <w:tr w:rsidR="00496E22" w:rsidRPr="00361361" w14:paraId="3708ABE3" w14:textId="77777777" w:rsidTr="000D1F8F">
        <w:tc>
          <w:tcPr>
            <w:tcW w:w="2122" w:type="dxa"/>
          </w:tcPr>
          <w:p w14:paraId="20B7DC3A" w14:textId="77777777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Circular Pattern</w:t>
            </w:r>
          </w:p>
        </w:tc>
        <w:tc>
          <w:tcPr>
            <w:tcW w:w="2268" w:type="dxa"/>
          </w:tcPr>
          <w:p w14:paraId="4888727D" w14:textId="77777777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.7 % (1/37)</w:t>
            </w:r>
          </w:p>
        </w:tc>
        <w:tc>
          <w:tcPr>
            <w:tcW w:w="2126" w:type="dxa"/>
          </w:tcPr>
          <w:p w14:paraId="359D01F3" w14:textId="77777777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8.9 % (7/37)</w:t>
            </w:r>
          </w:p>
        </w:tc>
        <w:tc>
          <w:tcPr>
            <w:tcW w:w="1276" w:type="dxa"/>
          </w:tcPr>
          <w:p w14:paraId="63608744" w14:textId="77777777" w:rsidR="00496E22" w:rsidRPr="00496E22" w:rsidRDefault="00496E22" w:rsidP="000D1F8F">
            <w:pPr>
              <w:keepNext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984" w:type="dxa"/>
          </w:tcPr>
          <w:p w14:paraId="09321A31" w14:textId="77777777" w:rsidR="00496E22" w:rsidRPr="00496E22" w:rsidRDefault="00496E22" w:rsidP="000D1F8F">
            <w:pPr>
              <w:keepNext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.2 % (1/31)</w:t>
            </w:r>
          </w:p>
        </w:tc>
        <w:tc>
          <w:tcPr>
            <w:tcW w:w="1985" w:type="dxa"/>
          </w:tcPr>
          <w:p w14:paraId="62237F26" w14:textId="77777777" w:rsidR="00496E22" w:rsidRPr="00496E22" w:rsidRDefault="00496E22" w:rsidP="000D1F8F">
            <w:pPr>
              <w:keepNext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2.6 % (7/31)</w:t>
            </w:r>
          </w:p>
        </w:tc>
        <w:tc>
          <w:tcPr>
            <w:tcW w:w="991" w:type="dxa"/>
          </w:tcPr>
          <w:p w14:paraId="06D1BB3C" w14:textId="77777777" w:rsidR="00496E22" w:rsidRPr="00496E22" w:rsidRDefault="00496E22" w:rsidP="000D1F8F">
            <w:pPr>
              <w:keepNext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361361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13</w:t>
            </w:r>
          </w:p>
        </w:tc>
      </w:tr>
      <w:tr w:rsidR="00496E22" w:rsidRPr="00361361" w14:paraId="4447C31C" w14:textId="77777777" w:rsidTr="000D1F8F">
        <w:tc>
          <w:tcPr>
            <w:tcW w:w="2122" w:type="dxa"/>
          </w:tcPr>
          <w:p w14:paraId="62B6FB0E" w14:textId="77777777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emicircular to circular pattern</w:t>
            </w:r>
          </w:p>
        </w:tc>
        <w:tc>
          <w:tcPr>
            <w:tcW w:w="2268" w:type="dxa"/>
          </w:tcPr>
          <w:p w14:paraId="20CA2EE4" w14:textId="77777777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6.2 % (6 / 37)</w:t>
            </w:r>
          </w:p>
        </w:tc>
        <w:tc>
          <w:tcPr>
            <w:tcW w:w="2126" w:type="dxa"/>
          </w:tcPr>
          <w:p w14:paraId="07759C66" w14:textId="77777777" w:rsidR="00496E22" w:rsidRPr="00496E22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1.4 % (19/37)</w:t>
            </w:r>
          </w:p>
        </w:tc>
        <w:tc>
          <w:tcPr>
            <w:tcW w:w="1276" w:type="dxa"/>
          </w:tcPr>
          <w:p w14:paraId="45FDB80A" w14:textId="77777777" w:rsidR="00496E22" w:rsidRPr="00496E22" w:rsidRDefault="00496E22" w:rsidP="000D1F8F">
            <w:pPr>
              <w:keepNext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984" w:type="dxa"/>
          </w:tcPr>
          <w:p w14:paraId="318A404F" w14:textId="77777777" w:rsidR="00496E22" w:rsidRPr="00496E22" w:rsidRDefault="00496E22" w:rsidP="000D1F8F">
            <w:pPr>
              <w:keepNext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9.4 % (6/31)</w:t>
            </w:r>
          </w:p>
        </w:tc>
        <w:tc>
          <w:tcPr>
            <w:tcW w:w="1985" w:type="dxa"/>
          </w:tcPr>
          <w:p w14:paraId="1FD1E706" w14:textId="77777777" w:rsidR="00496E22" w:rsidRPr="00496E22" w:rsidRDefault="00496E22" w:rsidP="000D1F8F">
            <w:pPr>
              <w:keepNext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96E2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61.3 % (19/31)</w:t>
            </w:r>
          </w:p>
        </w:tc>
        <w:tc>
          <w:tcPr>
            <w:tcW w:w="991" w:type="dxa"/>
          </w:tcPr>
          <w:p w14:paraId="5298A03A" w14:textId="77777777" w:rsidR="00496E22" w:rsidRPr="00496E22" w:rsidRDefault="00496E22" w:rsidP="000D1F8F">
            <w:pPr>
              <w:keepNext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361361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&lt;0.01</w:t>
            </w:r>
          </w:p>
        </w:tc>
      </w:tr>
    </w:tbl>
    <w:p w14:paraId="1014F48C" w14:textId="77777777" w:rsidR="00496E22" w:rsidRPr="003758E0" w:rsidRDefault="00496E22" w:rsidP="00496E22">
      <w:pPr>
        <w:pStyle w:val="NormalWeb"/>
        <w:rPr>
          <w:rFonts w:ascii="Arial" w:hAnsi="Arial" w:cs="Arial"/>
          <w:lang w:val="en-US"/>
        </w:rPr>
      </w:pPr>
    </w:p>
    <w:p w14:paraId="0EF65D81" w14:textId="77777777" w:rsidR="00496E22" w:rsidRPr="003758E0" w:rsidRDefault="00496E22" w:rsidP="00496E22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</w:p>
    <w:p w14:paraId="1DD47A0E" w14:textId="77777777" w:rsidR="00496E22" w:rsidRDefault="00496E22" w:rsidP="00496E22">
      <w:pPr>
        <w:rPr>
          <w:rFonts w:ascii="Arial" w:hAnsi="Arial" w:cs="Arial"/>
          <w:b/>
          <w:bCs/>
          <w:lang w:val="en-US"/>
        </w:rPr>
        <w:sectPr w:rsidR="00496E22" w:rsidSect="00496E22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59D33C14" w14:textId="7E8D67E1" w:rsidR="00496E22" w:rsidRPr="005520A3" w:rsidRDefault="00496E22" w:rsidP="0075091E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825F9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 xml:space="preserve">Table </w:t>
      </w:r>
      <w:r w:rsidR="00407699" w:rsidRPr="00825F9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S3</w:t>
      </w:r>
      <w:r w:rsidRPr="00825F9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iagnostic accuracy, including cases lost to follow-up, was assessed relative to the application of the modified BTPNA approach (tunnel lesions) in correlation with the extent of endosonographic signal and non-tunnel lesions influenced by the presence of a bronchus sign. </w:t>
      </w:r>
      <w:r w:rsidRPr="005520A3">
        <w:rPr>
          <w:rFonts w:ascii="Arial" w:hAnsi="Arial" w:cs="Arial"/>
          <w:color w:val="000000" w:themeColor="text1"/>
          <w:sz w:val="22"/>
          <w:szCs w:val="22"/>
          <w:lang w:val="en-US"/>
        </w:rPr>
        <w:t>*</w:t>
      </w:r>
      <w:r w:rsidR="00825F95" w:rsidRPr="003836E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825F95" w:rsidRPr="00443652">
        <w:rPr>
          <w:rFonts w:ascii="Arial" w:hAnsi="Arial" w:cs="Arial"/>
          <w:sz w:val="22"/>
          <w:szCs w:val="22"/>
          <w:lang w:val="en-US"/>
        </w:rPr>
        <w:t xml:space="preserve">Comparison of overall diagnostic accuracy of </w:t>
      </w:r>
      <w:proofErr w:type="spellStart"/>
      <w:r w:rsidR="00825F95" w:rsidRPr="00443652">
        <w:rPr>
          <w:rFonts w:ascii="Arial" w:hAnsi="Arial" w:cs="Arial"/>
          <w:sz w:val="22"/>
          <w:szCs w:val="22"/>
          <w:lang w:val="en-US"/>
        </w:rPr>
        <w:t>non tunnel</w:t>
      </w:r>
      <w:proofErr w:type="spellEnd"/>
      <w:r w:rsidR="00825F95" w:rsidRPr="00443652">
        <w:rPr>
          <w:rFonts w:ascii="Arial" w:hAnsi="Arial" w:cs="Arial"/>
          <w:sz w:val="22"/>
          <w:szCs w:val="22"/>
          <w:lang w:val="en-US"/>
        </w:rPr>
        <w:t xml:space="preserve"> lesions and tunnel lesions;</w:t>
      </w:r>
      <w:r w:rsidRPr="005520A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825F95" w:rsidRPr="005520A3">
        <w:rPr>
          <w:rFonts w:ascii="Arial" w:hAnsi="Arial" w:cs="Arial"/>
          <w:color w:val="000000" w:themeColor="text1"/>
          <w:sz w:val="22"/>
          <w:szCs w:val="22"/>
          <w:lang w:val="en-US"/>
        </w:rPr>
        <w:t>** C</w:t>
      </w:r>
      <w:r w:rsidRPr="005520A3">
        <w:rPr>
          <w:rFonts w:ascii="Arial" w:hAnsi="Arial" w:cs="Arial"/>
          <w:color w:val="000000" w:themeColor="text1"/>
          <w:sz w:val="22"/>
          <w:szCs w:val="22"/>
          <w:lang w:val="en-US"/>
        </w:rPr>
        <w:t>omparison with the modified BTPNA approach showing an SCP signal; SCP = semicircular to circular pattern.</w:t>
      </w:r>
    </w:p>
    <w:p w14:paraId="17B4A410" w14:textId="77777777" w:rsidR="00496E22" w:rsidRPr="005520A3" w:rsidRDefault="00496E22" w:rsidP="00496E22">
      <w:pPr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9067" w:type="dxa"/>
        <w:tblLayout w:type="fixed"/>
        <w:tblCellMar>
          <w:top w:w="57" w:type="dxa"/>
          <w:bottom w:w="113" w:type="dxa"/>
        </w:tblCellMar>
        <w:tblLook w:val="04A0" w:firstRow="1" w:lastRow="0" w:firstColumn="1" w:lastColumn="0" w:noHBand="0" w:noVBand="1"/>
      </w:tblPr>
      <w:tblGrid>
        <w:gridCol w:w="3397"/>
        <w:gridCol w:w="2410"/>
        <w:gridCol w:w="1985"/>
        <w:gridCol w:w="1275"/>
      </w:tblGrid>
      <w:tr w:rsidR="00496E22" w:rsidRPr="00825F95" w14:paraId="097D5799" w14:textId="77777777" w:rsidTr="000D1F8F">
        <w:trPr>
          <w:trHeight w:val="311"/>
        </w:trPr>
        <w:tc>
          <w:tcPr>
            <w:tcW w:w="3397" w:type="dxa"/>
          </w:tcPr>
          <w:p w14:paraId="0806A74C" w14:textId="77777777" w:rsidR="00496E22" w:rsidRPr="00825F95" w:rsidRDefault="00496E22" w:rsidP="000D1F8F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25F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Type</w:t>
            </w:r>
          </w:p>
        </w:tc>
        <w:tc>
          <w:tcPr>
            <w:tcW w:w="2410" w:type="dxa"/>
          </w:tcPr>
          <w:p w14:paraId="024CCBE8" w14:textId="77777777" w:rsidR="00496E22" w:rsidRPr="00825F95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25F95">
              <w:rPr>
                <w:rFonts w:ascii="Arial" w:hAnsi="Arial" w:cs="Arial"/>
                <w:color w:val="000000" w:themeColor="text1"/>
                <w:sz w:val="24"/>
                <w:szCs w:val="24"/>
              </w:rPr>
              <w:t>Diagnostic accuracy</w:t>
            </w:r>
          </w:p>
        </w:tc>
        <w:tc>
          <w:tcPr>
            <w:tcW w:w="1985" w:type="dxa"/>
          </w:tcPr>
          <w:p w14:paraId="573726B9" w14:textId="77777777" w:rsidR="00496E22" w:rsidRPr="00825F95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25F95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1275" w:type="dxa"/>
          </w:tcPr>
          <w:p w14:paraId="79D55DD3" w14:textId="11D7221F" w:rsidR="00496E22" w:rsidRPr="00825F95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25F95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</w:tr>
      <w:tr w:rsidR="00496E22" w:rsidRPr="00825F95" w14:paraId="28B2C44B" w14:textId="77777777" w:rsidTr="000D1F8F">
        <w:trPr>
          <w:trHeight w:val="311"/>
        </w:trPr>
        <w:tc>
          <w:tcPr>
            <w:tcW w:w="9067" w:type="dxa"/>
            <w:gridSpan w:val="4"/>
          </w:tcPr>
          <w:p w14:paraId="28964A72" w14:textId="77777777" w:rsidR="00496E22" w:rsidRPr="00825F95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25F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Non-Tunnel Lesions</w:t>
            </w:r>
          </w:p>
        </w:tc>
      </w:tr>
      <w:tr w:rsidR="00825F95" w:rsidRPr="00825F95" w14:paraId="5E9542F3" w14:textId="77777777" w:rsidTr="000D1F8F">
        <w:tc>
          <w:tcPr>
            <w:tcW w:w="3397" w:type="dxa"/>
          </w:tcPr>
          <w:p w14:paraId="721E2394" w14:textId="1D164A7C" w:rsidR="00825F95" w:rsidRPr="00443652" w:rsidRDefault="00825F95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25F95">
              <w:rPr>
                <w:rFonts w:ascii="Arial" w:hAnsi="Arial" w:cs="Arial"/>
                <w:color w:val="000000" w:themeColor="text1"/>
                <w:lang w:val="en-US"/>
              </w:rPr>
              <w:t>Overall</w:t>
            </w:r>
          </w:p>
        </w:tc>
        <w:tc>
          <w:tcPr>
            <w:tcW w:w="2410" w:type="dxa"/>
          </w:tcPr>
          <w:p w14:paraId="0947CCC5" w14:textId="5C47DF5F" w:rsidR="00825F95" w:rsidRPr="00443652" w:rsidRDefault="00825F95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25F95">
              <w:rPr>
                <w:rFonts w:ascii="Arial" w:hAnsi="Arial" w:cs="Arial"/>
                <w:color w:val="000000" w:themeColor="text1"/>
                <w:lang w:val="en-US"/>
              </w:rPr>
              <w:t>55.3 %</w:t>
            </w:r>
          </w:p>
        </w:tc>
        <w:tc>
          <w:tcPr>
            <w:tcW w:w="1985" w:type="dxa"/>
          </w:tcPr>
          <w:p w14:paraId="2287598A" w14:textId="436C8B75" w:rsidR="00825F95" w:rsidRPr="00443652" w:rsidRDefault="00825F95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25F95">
              <w:rPr>
                <w:rFonts w:ascii="Arial" w:hAnsi="Arial" w:cs="Arial"/>
                <w:color w:val="000000" w:themeColor="text1"/>
                <w:lang w:val="en-US"/>
              </w:rPr>
              <w:t>130 / 235</w:t>
            </w:r>
          </w:p>
        </w:tc>
        <w:tc>
          <w:tcPr>
            <w:tcW w:w="1275" w:type="dxa"/>
          </w:tcPr>
          <w:p w14:paraId="3D82D0E9" w14:textId="14A873AB" w:rsidR="00825F95" w:rsidRPr="00443652" w:rsidRDefault="00825F95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25F95">
              <w:rPr>
                <w:rFonts w:ascii="Arial" w:hAnsi="Arial" w:cs="Arial"/>
                <w:color w:val="000000" w:themeColor="text1"/>
                <w:lang w:val="en-US"/>
              </w:rPr>
              <w:t>0.29*</w:t>
            </w:r>
          </w:p>
        </w:tc>
      </w:tr>
      <w:tr w:rsidR="00496E22" w:rsidRPr="00825F95" w14:paraId="2AA6335E" w14:textId="77777777" w:rsidTr="000D1F8F">
        <w:tc>
          <w:tcPr>
            <w:tcW w:w="3397" w:type="dxa"/>
          </w:tcPr>
          <w:p w14:paraId="6D2132A8" w14:textId="140D1997" w:rsidR="00496E22" w:rsidRPr="00825F95" w:rsidRDefault="00496E22" w:rsidP="000D1F8F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25F95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Bronchus</w:t>
            </w:r>
            <w:r w:rsidR="007D73FE" w:rsidRPr="00825F95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825F95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ign</w:t>
            </w:r>
          </w:p>
        </w:tc>
        <w:tc>
          <w:tcPr>
            <w:tcW w:w="2410" w:type="dxa"/>
          </w:tcPr>
          <w:p w14:paraId="2DA146D3" w14:textId="77777777" w:rsidR="00496E22" w:rsidRPr="00825F95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25F95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70.9 %</w:t>
            </w:r>
          </w:p>
        </w:tc>
        <w:tc>
          <w:tcPr>
            <w:tcW w:w="1985" w:type="dxa"/>
          </w:tcPr>
          <w:p w14:paraId="1F26E6CB" w14:textId="77777777" w:rsidR="00496E22" w:rsidRPr="00825F95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25F95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78 / 110 </w:t>
            </w:r>
          </w:p>
        </w:tc>
        <w:tc>
          <w:tcPr>
            <w:tcW w:w="1275" w:type="dxa"/>
          </w:tcPr>
          <w:p w14:paraId="3270C0EE" w14:textId="2BD85FFD" w:rsidR="00496E22" w:rsidRPr="00825F95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25F95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49</w:t>
            </w:r>
            <w:r w:rsidR="00825F95" w:rsidRPr="00825F95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**</w:t>
            </w:r>
          </w:p>
        </w:tc>
      </w:tr>
      <w:tr w:rsidR="00496E22" w:rsidRPr="00825F95" w14:paraId="0280AB70" w14:textId="77777777" w:rsidTr="000D1F8F">
        <w:tc>
          <w:tcPr>
            <w:tcW w:w="3397" w:type="dxa"/>
          </w:tcPr>
          <w:p w14:paraId="450D6CDF" w14:textId="559B69DB" w:rsidR="00496E22" w:rsidRPr="00825F95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25F95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o Bronchus</w:t>
            </w:r>
            <w:r w:rsidR="007D73FE" w:rsidRPr="00825F95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825F95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ign</w:t>
            </w:r>
          </w:p>
        </w:tc>
        <w:tc>
          <w:tcPr>
            <w:tcW w:w="2410" w:type="dxa"/>
          </w:tcPr>
          <w:p w14:paraId="2F168B0B" w14:textId="77777777" w:rsidR="00496E22" w:rsidRPr="00825F95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25F95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1.6 %</w:t>
            </w:r>
          </w:p>
        </w:tc>
        <w:tc>
          <w:tcPr>
            <w:tcW w:w="1985" w:type="dxa"/>
          </w:tcPr>
          <w:p w14:paraId="0EE0EB48" w14:textId="77777777" w:rsidR="00496E22" w:rsidRPr="00825F95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25F95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2 / 125</w:t>
            </w:r>
          </w:p>
        </w:tc>
        <w:tc>
          <w:tcPr>
            <w:tcW w:w="1275" w:type="dxa"/>
          </w:tcPr>
          <w:p w14:paraId="65AEEB2B" w14:textId="36E3E051" w:rsidR="00496E22" w:rsidRPr="00825F95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25F95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08</w:t>
            </w:r>
            <w:r w:rsidR="00825F95" w:rsidRPr="00825F95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**</w:t>
            </w:r>
          </w:p>
        </w:tc>
      </w:tr>
      <w:tr w:rsidR="00496E22" w:rsidRPr="00825F95" w14:paraId="6050E21A" w14:textId="77777777" w:rsidTr="000D1F8F">
        <w:tc>
          <w:tcPr>
            <w:tcW w:w="9067" w:type="dxa"/>
            <w:gridSpan w:val="4"/>
          </w:tcPr>
          <w:p w14:paraId="1D3DA0DC" w14:textId="77777777" w:rsidR="00496E22" w:rsidRPr="00825F95" w:rsidRDefault="00496E22" w:rsidP="000D1F8F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25F9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Tunnel Lesions</w:t>
            </w:r>
          </w:p>
        </w:tc>
      </w:tr>
      <w:tr w:rsidR="00825F95" w:rsidRPr="00825F95" w14:paraId="769D34C9" w14:textId="77777777" w:rsidTr="000D1F8F">
        <w:tc>
          <w:tcPr>
            <w:tcW w:w="3397" w:type="dxa"/>
          </w:tcPr>
          <w:p w14:paraId="47993264" w14:textId="3A787908" w:rsidR="00825F95" w:rsidRPr="00443652" w:rsidRDefault="00825F95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25F95">
              <w:rPr>
                <w:rFonts w:ascii="Arial" w:hAnsi="Arial" w:cs="Arial"/>
                <w:color w:val="000000" w:themeColor="text1"/>
                <w:lang w:val="en-US"/>
              </w:rPr>
              <w:t>Overall</w:t>
            </w:r>
          </w:p>
        </w:tc>
        <w:tc>
          <w:tcPr>
            <w:tcW w:w="2410" w:type="dxa"/>
          </w:tcPr>
          <w:p w14:paraId="5B2EEE8F" w14:textId="4557C2BE" w:rsidR="00825F95" w:rsidRPr="00443652" w:rsidRDefault="00825F95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25F95">
              <w:rPr>
                <w:rFonts w:ascii="Arial" w:hAnsi="Arial" w:cs="Arial"/>
                <w:color w:val="000000" w:themeColor="text1"/>
                <w:lang w:val="en-US"/>
              </w:rPr>
              <w:t>45.9 %</w:t>
            </w:r>
          </w:p>
        </w:tc>
        <w:tc>
          <w:tcPr>
            <w:tcW w:w="1985" w:type="dxa"/>
          </w:tcPr>
          <w:p w14:paraId="3282C1B0" w14:textId="74C8F118" w:rsidR="00825F95" w:rsidRPr="00443652" w:rsidRDefault="00825F95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25F95">
              <w:rPr>
                <w:rFonts w:ascii="Arial" w:hAnsi="Arial" w:cs="Arial"/>
                <w:color w:val="000000" w:themeColor="text1"/>
                <w:lang w:val="en-US"/>
              </w:rPr>
              <w:t>17 / 37</w:t>
            </w:r>
          </w:p>
        </w:tc>
        <w:tc>
          <w:tcPr>
            <w:tcW w:w="1275" w:type="dxa"/>
          </w:tcPr>
          <w:p w14:paraId="5D4D3954" w14:textId="4D99F6F0" w:rsidR="00825F95" w:rsidRPr="00443652" w:rsidRDefault="00825F95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25F95">
              <w:rPr>
                <w:rFonts w:ascii="Arial" w:hAnsi="Arial" w:cs="Arial"/>
                <w:color w:val="000000" w:themeColor="text1"/>
                <w:lang w:val="en-US"/>
              </w:rPr>
              <w:t>0.29*</w:t>
            </w:r>
          </w:p>
        </w:tc>
      </w:tr>
      <w:tr w:rsidR="00496E22" w:rsidRPr="00825F95" w14:paraId="26C6A15F" w14:textId="77777777" w:rsidTr="000D1F8F">
        <w:tc>
          <w:tcPr>
            <w:tcW w:w="3397" w:type="dxa"/>
          </w:tcPr>
          <w:p w14:paraId="19FEE98C" w14:textId="77777777" w:rsidR="00496E22" w:rsidRPr="00825F95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25F95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o Signal</w:t>
            </w:r>
          </w:p>
        </w:tc>
        <w:tc>
          <w:tcPr>
            <w:tcW w:w="2410" w:type="dxa"/>
          </w:tcPr>
          <w:p w14:paraId="63525B20" w14:textId="77777777" w:rsidR="00496E22" w:rsidRPr="00825F95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25F95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7.8 %</w:t>
            </w:r>
          </w:p>
        </w:tc>
        <w:tc>
          <w:tcPr>
            <w:tcW w:w="1985" w:type="dxa"/>
          </w:tcPr>
          <w:p w14:paraId="697ECE76" w14:textId="77777777" w:rsidR="00496E22" w:rsidRPr="00825F95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25F95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 / 18</w:t>
            </w:r>
          </w:p>
        </w:tc>
        <w:tc>
          <w:tcPr>
            <w:tcW w:w="1275" w:type="dxa"/>
          </w:tcPr>
          <w:p w14:paraId="40C37E07" w14:textId="5A49D178" w:rsidR="00496E22" w:rsidRPr="00825F95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25F95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04</w:t>
            </w:r>
            <w:r w:rsidR="00825F95" w:rsidRPr="00825F95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**</w:t>
            </w:r>
          </w:p>
        </w:tc>
      </w:tr>
      <w:tr w:rsidR="00496E22" w:rsidRPr="00825F95" w14:paraId="23C5187D" w14:textId="77777777" w:rsidTr="000D1F8F">
        <w:tc>
          <w:tcPr>
            <w:tcW w:w="3397" w:type="dxa"/>
          </w:tcPr>
          <w:p w14:paraId="2D297049" w14:textId="77777777" w:rsidR="00496E22" w:rsidRPr="00825F95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25F95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CP</w:t>
            </w:r>
          </w:p>
        </w:tc>
        <w:tc>
          <w:tcPr>
            <w:tcW w:w="2410" w:type="dxa"/>
          </w:tcPr>
          <w:p w14:paraId="29C571E5" w14:textId="77777777" w:rsidR="00496E22" w:rsidRPr="00825F95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25F95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63.2 %</w:t>
            </w:r>
          </w:p>
        </w:tc>
        <w:tc>
          <w:tcPr>
            <w:tcW w:w="1985" w:type="dxa"/>
          </w:tcPr>
          <w:p w14:paraId="16AF1BB6" w14:textId="77777777" w:rsidR="00496E22" w:rsidRPr="00825F95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25F95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2 / 19</w:t>
            </w:r>
          </w:p>
        </w:tc>
        <w:tc>
          <w:tcPr>
            <w:tcW w:w="1275" w:type="dxa"/>
          </w:tcPr>
          <w:p w14:paraId="56C6CD76" w14:textId="77777777" w:rsidR="00496E22" w:rsidRPr="00825F95" w:rsidRDefault="00496E22" w:rsidP="000D1F8F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25F95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</w:tbl>
    <w:p w14:paraId="5B49271C" w14:textId="77777777" w:rsidR="00496E22" w:rsidRPr="00825F95" w:rsidRDefault="00496E22" w:rsidP="00496E22">
      <w:pPr>
        <w:rPr>
          <w:rFonts w:ascii="Arial" w:hAnsi="Arial" w:cs="Arial"/>
          <w:b/>
          <w:bCs/>
          <w:lang w:val="en-US"/>
        </w:rPr>
      </w:pPr>
    </w:p>
    <w:p w14:paraId="5BD9FAD3" w14:textId="206E43C0" w:rsidR="00D85137" w:rsidRPr="0069135A" w:rsidRDefault="00D85137" w:rsidP="0069135A">
      <w:pPr>
        <w:rPr>
          <w:rFonts w:ascii="Arial" w:hAnsi="Arial" w:cs="Arial"/>
          <w:lang w:val="en-US"/>
        </w:rPr>
      </w:pPr>
    </w:p>
    <w:p w14:paraId="5E3DD4E3" w14:textId="77777777" w:rsidR="00E95826" w:rsidRDefault="00E95826" w:rsidP="0075091E">
      <w:pPr>
        <w:pStyle w:val="Caption"/>
        <w:keepNext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</w:p>
    <w:p w14:paraId="422804BB" w14:textId="77777777" w:rsidR="00E95826" w:rsidRDefault="00E95826" w:rsidP="0075091E">
      <w:pPr>
        <w:pStyle w:val="Caption"/>
        <w:keepNext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</w:p>
    <w:p w14:paraId="21ECAE18" w14:textId="77777777" w:rsidR="00E95826" w:rsidRDefault="00E95826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lang w:val="en-US"/>
        </w:rPr>
        <w:br w:type="page"/>
      </w:r>
    </w:p>
    <w:p w14:paraId="6FB63A41" w14:textId="59192520" w:rsidR="00BE2ADA" w:rsidRPr="008245DA" w:rsidRDefault="00BE2ADA" w:rsidP="0075091E">
      <w:pPr>
        <w:pStyle w:val="Caption"/>
        <w:keepNext/>
        <w:jc w:val="both"/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</w:pPr>
      <w:r w:rsidRPr="008245D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lastRenderedPageBreak/>
        <w:t xml:space="preserve">Table </w:t>
      </w:r>
      <w:r w:rsidR="0040769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S4</w:t>
      </w:r>
      <w:r w:rsidR="00496E22" w:rsidRPr="008245D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Pr="008245DA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Lesion characteristics and feasibility based on bronchoscope size, R-EBUS = radial endobronchial ultrasound; No. = number; RUL = right upper lobe; RML = right middle lobe; RLL = right lower lobe; LUL = left upper lobe; LLL = left lower lobe; </w:t>
      </w:r>
      <w:proofErr w:type="spellStart"/>
      <w:r w:rsidRPr="008245DA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>interm</w:t>
      </w:r>
      <w:proofErr w:type="spellEnd"/>
      <w:r w:rsidRPr="008245DA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. = intermediate, </w:t>
      </w:r>
      <w:proofErr w:type="spellStart"/>
      <w:r w:rsidRPr="008245DA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>Ptx</w:t>
      </w:r>
      <w:proofErr w:type="spellEnd"/>
      <w:r w:rsidRPr="008245DA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 = Pneumothorax, </w:t>
      </w:r>
      <w:proofErr w:type="spellStart"/>
      <w:r w:rsidRPr="008245DA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>n.s</w:t>
      </w:r>
      <w:proofErr w:type="spellEnd"/>
      <w:r w:rsidRPr="008245DA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>. = not significant</w:t>
      </w:r>
      <w:r w:rsidR="008245DA" w:rsidRPr="008245DA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; </w:t>
      </w:r>
      <w:r w:rsidR="008245DA" w:rsidRPr="008245DA">
        <w:rPr>
          <w:rFonts w:ascii="Arial" w:hAnsi="Arial" w:cs="Arial"/>
          <w:i w:val="0"/>
          <w:iCs w:val="0"/>
          <w:color w:val="000000" w:themeColor="text1"/>
          <w:sz w:val="22"/>
          <w:szCs w:val="22"/>
          <w:vertAlign w:val="superscript"/>
          <w:lang w:val="en-US"/>
        </w:rPr>
        <w:t>1</w:t>
      </w:r>
      <w:r w:rsidR="008245DA" w:rsidRPr="008245DA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One instance of missing data for a lesion targeted using </w:t>
      </w:r>
      <w:proofErr w:type="gramStart"/>
      <w:r w:rsidR="008245DA" w:rsidRPr="008245DA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>a</w:t>
      </w:r>
      <w:proofErr w:type="gramEnd"/>
      <w:r w:rsidR="008245DA" w:rsidRPr="008245DA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 ultrathin bronchoscope</w:t>
      </w:r>
    </w:p>
    <w:tbl>
      <w:tblPr>
        <w:tblStyle w:val="TableGrid"/>
        <w:tblW w:w="8778" w:type="dxa"/>
        <w:tblInd w:w="6" w:type="dxa"/>
        <w:tblCellMar>
          <w:top w:w="57" w:type="dxa"/>
          <w:bottom w:w="113" w:type="dxa"/>
        </w:tblCellMar>
        <w:tblLook w:val="04A0" w:firstRow="1" w:lastRow="0" w:firstColumn="1" w:lastColumn="0" w:noHBand="0" w:noVBand="1"/>
      </w:tblPr>
      <w:tblGrid>
        <w:gridCol w:w="3243"/>
        <w:gridCol w:w="1997"/>
        <w:gridCol w:w="1980"/>
        <w:gridCol w:w="1558"/>
      </w:tblGrid>
      <w:tr w:rsidR="00BE2ADA" w:rsidRPr="00E95826" w14:paraId="4065B872" w14:textId="77777777" w:rsidTr="008245DA">
        <w:trPr>
          <w:trHeight w:val="352"/>
        </w:trPr>
        <w:tc>
          <w:tcPr>
            <w:tcW w:w="3243" w:type="dxa"/>
          </w:tcPr>
          <w:p w14:paraId="3CE5B6A4" w14:textId="77777777" w:rsidR="00BE2ADA" w:rsidRPr="00E05E4F" w:rsidRDefault="00BE2ADA" w:rsidP="001E1E00">
            <w:pPr>
              <w:pStyle w:val="NormalWeb"/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77" w:type="dxa"/>
            <w:gridSpan w:val="2"/>
          </w:tcPr>
          <w:p w14:paraId="539C8220" w14:textId="77777777" w:rsidR="00BE2ADA" w:rsidRPr="00E05E4F" w:rsidRDefault="00BE2ADA" w:rsidP="001E1E00">
            <w:pPr>
              <w:pStyle w:val="NormalWeb"/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Bronchoscope size</w:t>
            </w:r>
          </w:p>
        </w:tc>
        <w:tc>
          <w:tcPr>
            <w:tcW w:w="1558" w:type="dxa"/>
          </w:tcPr>
          <w:p w14:paraId="3638E995" w14:textId="77777777" w:rsidR="00BE2ADA" w:rsidRPr="00E05E4F" w:rsidRDefault="00BE2ADA" w:rsidP="001E1E00">
            <w:pPr>
              <w:pStyle w:val="NormalWeb"/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E2ADA" w:rsidRPr="00E95826" w14:paraId="01B5DFB9" w14:textId="77777777" w:rsidTr="008245DA">
        <w:trPr>
          <w:trHeight w:val="352"/>
        </w:trPr>
        <w:tc>
          <w:tcPr>
            <w:tcW w:w="3243" w:type="dxa"/>
          </w:tcPr>
          <w:p w14:paraId="1961B38D" w14:textId="77777777" w:rsidR="00BE2ADA" w:rsidRPr="00E05E4F" w:rsidRDefault="00BE2ADA" w:rsidP="001E1E00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97" w:type="dxa"/>
          </w:tcPr>
          <w:p w14:paraId="5431DC4C" w14:textId="77777777" w:rsidR="00BE2ADA" w:rsidRPr="00E05E4F" w:rsidRDefault="00BE2ADA" w:rsidP="001E1E00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Thin (4.2 mm</w:t>
            </w:r>
            <w:proofErr w:type="gramStart"/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),   </w:t>
            </w:r>
            <w:proofErr w:type="gramEnd"/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 = 30</w:t>
            </w:r>
          </w:p>
        </w:tc>
        <w:tc>
          <w:tcPr>
            <w:tcW w:w="1980" w:type="dxa"/>
          </w:tcPr>
          <w:p w14:paraId="17DD32AB" w14:textId="77777777" w:rsidR="00BE2ADA" w:rsidRPr="00E05E4F" w:rsidRDefault="00BE2ADA" w:rsidP="001E1E00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Ultrathin (3mm), n = 7</w:t>
            </w:r>
          </w:p>
        </w:tc>
        <w:tc>
          <w:tcPr>
            <w:tcW w:w="1558" w:type="dxa"/>
          </w:tcPr>
          <w:p w14:paraId="1BED828B" w14:textId="77777777" w:rsidR="00BE2ADA" w:rsidRPr="00E05E4F" w:rsidRDefault="00BE2ADA" w:rsidP="001E1E00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</w:tr>
      <w:tr w:rsidR="00BE2ADA" w:rsidRPr="00E95826" w14:paraId="413BB70B" w14:textId="77777777" w:rsidTr="008245DA">
        <w:trPr>
          <w:trHeight w:val="416"/>
        </w:trPr>
        <w:tc>
          <w:tcPr>
            <w:tcW w:w="3243" w:type="dxa"/>
          </w:tcPr>
          <w:p w14:paraId="0A3C7522" w14:textId="77777777" w:rsidR="00BE2ADA" w:rsidRPr="00E05E4F" w:rsidRDefault="00BE2ADA" w:rsidP="001E1E00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Technical feasible</w:t>
            </w:r>
          </w:p>
        </w:tc>
        <w:tc>
          <w:tcPr>
            <w:tcW w:w="1997" w:type="dxa"/>
          </w:tcPr>
          <w:p w14:paraId="4C665E96" w14:textId="77777777" w:rsidR="00BE2ADA" w:rsidRPr="00E05E4F" w:rsidRDefault="00BE2ADA" w:rsidP="001E1E00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E05E4F">
              <w:rPr>
                <w:rFonts w:ascii="Arial" w:hAnsi="Arial" w:cs="Arial"/>
                <w:sz w:val="24"/>
                <w:szCs w:val="24"/>
                <w:lang w:val="en-US" w:eastAsia="en-US"/>
              </w:rPr>
              <w:t>29 (96.6 %)</w:t>
            </w:r>
          </w:p>
        </w:tc>
        <w:tc>
          <w:tcPr>
            <w:tcW w:w="1980" w:type="dxa"/>
          </w:tcPr>
          <w:p w14:paraId="0E478B09" w14:textId="77777777" w:rsidR="00BE2ADA" w:rsidRPr="00E05E4F" w:rsidRDefault="00BE2ADA" w:rsidP="001E1E00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E05E4F">
              <w:rPr>
                <w:rFonts w:ascii="Arial" w:hAnsi="Arial" w:cs="Arial"/>
                <w:sz w:val="24"/>
                <w:szCs w:val="24"/>
                <w:lang w:val="en-US" w:eastAsia="en-US"/>
              </w:rPr>
              <w:t>7 (100 %)</w:t>
            </w:r>
          </w:p>
        </w:tc>
        <w:tc>
          <w:tcPr>
            <w:tcW w:w="1558" w:type="dxa"/>
          </w:tcPr>
          <w:p w14:paraId="69AD87B2" w14:textId="77777777" w:rsidR="00BE2ADA" w:rsidRPr="00E05E4F" w:rsidRDefault="00BE2ADA" w:rsidP="001E1E00">
            <w:pPr>
              <w:pStyle w:val="NormalWeb"/>
              <w:spacing w:before="0" w:beforeAutospacing="0" w:after="0" w:afterAutospacing="0" w:line="276" w:lineRule="auto"/>
              <w:ind w:left="226" w:hanging="184"/>
              <w:jc w:val="both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proofErr w:type="spellStart"/>
            <w:r w:rsidRPr="00E05E4F">
              <w:rPr>
                <w:rFonts w:ascii="Arial" w:hAnsi="Arial" w:cs="Arial"/>
                <w:sz w:val="24"/>
                <w:szCs w:val="24"/>
                <w:lang w:val="en-US" w:eastAsia="en-US"/>
              </w:rPr>
              <w:t>n.s</w:t>
            </w:r>
            <w:proofErr w:type="spellEnd"/>
            <w:r w:rsidRPr="00E05E4F">
              <w:rPr>
                <w:rFonts w:ascii="Arial" w:hAnsi="Arial" w:cs="Arial"/>
                <w:sz w:val="24"/>
                <w:szCs w:val="24"/>
                <w:lang w:val="en-US" w:eastAsia="en-US"/>
              </w:rPr>
              <w:t>.</w:t>
            </w:r>
          </w:p>
        </w:tc>
      </w:tr>
      <w:tr w:rsidR="00BE2ADA" w:rsidRPr="00E95826" w14:paraId="572E356D" w14:textId="77777777" w:rsidTr="008245DA">
        <w:trPr>
          <w:trHeight w:val="416"/>
        </w:trPr>
        <w:tc>
          <w:tcPr>
            <w:tcW w:w="3243" w:type="dxa"/>
          </w:tcPr>
          <w:p w14:paraId="2AE9F2BF" w14:textId="77777777" w:rsidR="00BE2ADA" w:rsidRPr="00E05E4F" w:rsidRDefault="00BE2ADA" w:rsidP="001E1E00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R-EBUS inserted</w:t>
            </w:r>
          </w:p>
        </w:tc>
        <w:tc>
          <w:tcPr>
            <w:tcW w:w="1997" w:type="dxa"/>
          </w:tcPr>
          <w:p w14:paraId="6C124361" w14:textId="77777777" w:rsidR="00BE2ADA" w:rsidRPr="00E05E4F" w:rsidRDefault="00BE2ADA" w:rsidP="001E1E00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E05E4F">
              <w:rPr>
                <w:rFonts w:ascii="Arial" w:hAnsi="Arial" w:cs="Arial"/>
                <w:sz w:val="24"/>
                <w:szCs w:val="24"/>
                <w:lang w:val="en-US" w:eastAsia="en-US"/>
              </w:rPr>
              <w:t>24 (80 %)</w:t>
            </w:r>
          </w:p>
        </w:tc>
        <w:tc>
          <w:tcPr>
            <w:tcW w:w="1980" w:type="dxa"/>
          </w:tcPr>
          <w:p w14:paraId="13AFD0B5" w14:textId="77777777" w:rsidR="00BE2ADA" w:rsidRPr="00E05E4F" w:rsidRDefault="00BE2ADA" w:rsidP="001E1E00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E05E4F">
              <w:rPr>
                <w:rFonts w:ascii="Arial" w:hAnsi="Arial" w:cs="Arial"/>
                <w:sz w:val="24"/>
                <w:szCs w:val="24"/>
                <w:lang w:val="en-US" w:eastAsia="en-US"/>
              </w:rPr>
              <w:t>7 (100 %)</w:t>
            </w:r>
          </w:p>
        </w:tc>
        <w:tc>
          <w:tcPr>
            <w:tcW w:w="1558" w:type="dxa"/>
          </w:tcPr>
          <w:p w14:paraId="5AE67BF4" w14:textId="77777777" w:rsidR="00BE2ADA" w:rsidRPr="00E05E4F" w:rsidRDefault="00BE2ADA" w:rsidP="001E1E00">
            <w:pPr>
              <w:pStyle w:val="NormalWeb"/>
              <w:spacing w:before="0" w:beforeAutospacing="0" w:after="0" w:afterAutospacing="0" w:line="276" w:lineRule="auto"/>
              <w:ind w:left="226" w:hanging="184"/>
              <w:jc w:val="both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proofErr w:type="spellStart"/>
            <w:r w:rsidRPr="00E05E4F">
              <w:rPr>
                <w:rFonts w:ascii="Arial" w:hAnsi="Arial" w:cs="Arial"/>
                <w:sz w:val="24"/>
                <w:szCs w:val="24"/>
                <w:lang w:val="en-US" w:eastAsia="en-US"/>
              </w:rPr>
              <w:t>n.s</w:t>
            </w:r>
            <w:proofErr w:type="spellEnd"/>
            <w:r w:rsidRPr="00E05E4F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. </w:t>
            </w:r>
          </w:p>
        </w:tc>
      </w:tr>
      <w:tr w:rsidR="00BE2ADA" w:rsidRPr="00E95826" w14:paraId="77595BFA" w14:textId="77777777" w:rsidTr="008245DA">
        <w:trPr>
          <w:trHeight w:val="416"/>
        </w:trPr>
        <w:tc>
          <w:tcPr>
            <w:tcW w:w="3243" w:type="dxa"/>
          </w:tcPr>
          <w:p w14:paraId="22C4851E" w14:textId="77777777" w:rsidR="00BE2ADA" w:rsidRPr="00E05E4F" w:rsidRDefault="00BE2ADA" w:rsidP="001E1E00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Endoscope intubation</w:t>
            </w:r>
          </w:p>
        </w:tc>
        <w:tc>
          <w:tcPr>
            <w:tcW w:w="1997" w:type="dxa"/>
          </w:tcPr>
          <w:p w14:paraId="6833A6AA" w14:textId="77777777" w:rsidR="00BE2ADA" w:rsidRPr="00E05E4F" w:rsidRDefault="00BE2ADA" w:rsidP="001E1E00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E05E4F">
              <w:rPr>
                <w:rFonts w:ascii="Arial" w:hAnsi="Arial" w:cs="Arial"/>
                <w:sz w:val="24"/>
                <w:szCs w:val="24"/>
                <w:lang w:val="en-US" w:eastAsia="en-US"/>
              </w:rPr>
              <w:t>18 (60 %)</w:t>
            </w:r>
          </w:p>
        </w:tc>
        <w:tc>
          <w:tcPr>
            <w:tcW w:w="1980" w:type="dxa"/>
          </w:tcPr>
          <w:p w14:paraId="208DAEA3" w14:textId="77777777" w:rsidR="00BE2ADA" w:rsidRPr="00E05E4F" w:rsidRDefault="00BE2ADA" w:rsidP="001E1E00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E05E4F">
              <w:rPr>
                <w:rFonts w:ascii="Arial" w:hAnsi="Arial" w:cs="Arial"/>
                <w:sz w:val="24"/>
                <w:szCs w:val="24"/>
                <w:lang w:val="en-US" w:eastAsia="en-US"/>
              </w:rPr>
              <w:t>1 (14.3 %)</w:t>
            </w:r>
          </w:p>
        </w:tc>
        <w:tc>
          <w:tcPr>
            <w:tcW w:w="1558" w:type="dxa"/>
          </w:tcPr>
          <w:p w14:paraId="767165C0" w14:textId="1CCF347D" w:rsidR="00BE2ADA" w:rsidRPr="00E05E4F" w:rsidRDefault="00BE2ADA" w:rsidP="001E1E00">
            <w:pPr>
              <w:pStyle w:val="NormalWeb"/>
              <w:spacing w:before="0" w:beforeAutospacing="0" w:after="0" w:afterAutospacing="0" w:line="276" w:lineRule="auto"/>
              <w:ind w:left="226" w:hanging="184"/>
              <w:jc w:val="both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E05E4F">
              <w:rPr>
                <w:rFonts w:ascii="Arial" w:hAnsi="Arial" w:cs="Arial"/>
                <w:sz w:val="24"/>
                <w:szCs w:val="24"/>
                <w:lang w:val="en-US" w:eastAsia="en-US"/>
              </w:rPr>
              <w:t>0.0</w:t>
            </w:r>
            <w:r w:rsidR="0075091E" w:rsidRPr="00E05E4F">
              <w:rPr>
                <w:rFonts w:ascii="Arial" w:hAnsi="Arial" w:cs="Arial"/>
                <w:sz w:val="24"/>
                <w:szCs w:val="24"/>
                <w:lang w:val="en-US" w:eastAsia="en-US"/>
              </w:rPr>
              <w:t>4</w:t>
            </w:r>
          </w:p>
        </w:tc>
      </w:tr>
      <w:tr w:rsidR="00BE2ADA" w:rsidRPr="00E95826" w14:paraId="16815627" w14:textId="77777777" w:rsidTr="008245DA">
        <w:trPr>
          <w:trHeight w:val="416"/>
        </w:trPr>
        <w:tc>
          <w:tcPr>
            <w:tcW w:w="3243" w:type="dxa"/>
          </w:tcPr>
          <w:p w14:paraId="3A2A6EF2" w14:textId="120229B7" w:rsidR="00BE2ADA" w:rsidRPr="00E05E4F" w:rsidRDefault="00BE2ADA" w:rsidP="001E1E00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Cryobiopsy</w:t>
            </w:r>
            <w:proofErr w:type="spellEnd"/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used</w:t>
            </w:r>
          </w:p>
        </w:tc>
        <w:tc>
          <w:tcPr>
            <w:tcW w:w="1997" w:type="dxa"/>
          </w:tcPr>
          <w:p w14:paraId="08EF0DC3" w14:textId="77777777" w:rsidR="00BE2ADA" w:rsidRPr="00E05E4F" w:rsidRDefault="00BE2ADA" w:rsidP="001E1E00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E05E4F">
              <w:rPr>
                <w:rFonts w:ascii="Arial" w:hAnsi="Arial" w:cs="Arial"/>
                <w:sz w:val="24"/>
                <w:szCs w:val="24"/>
                <w:lang w:val="en-US" w:eastAsia="en-US"/>
              </w:rPr>
              <w:t>8 (26.7 %)</w:t>
            </w:r>
          </w:p>
        </w:tc>
        <w:tc>
          <w:tcPr>
            <w:tcW w:w="1980" w:type="dxa"/>
          </w:tcPr>
          <w:p w14:paraId="55EFAF21" w14:textId="77777777" w:rsidR="00BE2ADA" w:rsidRPr="00E05E4F" w:rsidRDefault="00BE2ADA" w:rsidP="001E1E00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E05E4F">
              <w:rPr>
                <w:rFonts w:ascii="Arial" w:hAnsi="Arial" w:cs="Arial"/>
                <w:sz w:val="24"/>
                <w:szCs w:val="24"/>
                <w:lang w:val="en-US" w:eastAsia="en-US"/>
              </w:rPr>
              <w:t>4 (57.1 %)</w:t>
            </w:r>
          </w:p>
        </w:tc>
        <w:tc>
          <w:tcPr>
            <w:tcW w:w="1558" w:type="dxa"/>
          </w:tcPr>
          <w:p w14:paraId="671E7527" w14:textId="77777777" w:rsidR="00BE2ADA" w:rsidRPr="00E05E4F" w:rsidRDefault="00BE2ADA" w:rsidP="001E1E00">
            <w:pPr>
              <w:pStyle w:val="NormalWeb"/>
              <w:spacing w:before="0" w:beforeAutospacing="0" w:after="0" w:afterAutospacing="0" w:line="276" w:lineRule="auto"/>
              <w:ind w:left="226" w:hanging="184"/>
              <w:jc w:val="both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proofErr w:type="spellStart"/>
            <w:r w:rsidRPr="00E05E4F">
              <w:rPr>
                <w:rFonts w:ascii="Arial" w:hAnsi="Arial" w:cs="Arial"/>
                <w:sz w:val="24"/>
                <w:szCs w:val="24"/>
                <w:lang w:val="en-US" w:eastAsia="en-US"/>
              </w:rPr>
              <w:t>n.s</w:t>
            </w:r>
            <w:proofErr w:type="spellEnd"/>
            <w:r w:rsidRPr="00E05E4F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. </w:t>
            </w:r>
          </w:p>
        </w:tc>
      </w:tr>
      <w:tr w:rsidR="00E95826" w:rsidRPr="00E95826" w14:paraId="41AF0CC2" w14:textId="77777777" w:rsidTr="00E95826">
        <w:trPr>
          <w:trHeight w:val="388"/>
        </w:trPr>
        <w:tc>
          <w:tcPr>
            <w:tcW w:w="3243" w:type="dxa"/>
          </w:tcPr>
          <w:p w14:paraId="7AD2C8BE" w14:textId="2097118A" w:rsidR="00BE2ADA" w:rsidRPr="00E05E4F" w:rsidRDefault="00BE2ADA" w:rsidP="001E1E00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Target length, mm</w:t>
            </w:r>
            <w:r w:rsidR="00E05E4F" w:rsidRPr="00E05E4F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997" w:type="dxa"/>
          </w:tcPr>
          <w:p w14:paraId="036C122B" w14:textId="77777777" w:rsidR="00BE2ADA" w:rsidRPr="00E05E4F" w:rsidRDefault="00BE2ADA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2.4 ± 3.5</w:t>
            </w:r>
          </w:p>
        </w:tc>
        <w:tc>
          <w:tcPr>
            <w:tcW w:w="1980" w:type="dxa"/>
          </w:tcPr>
          <w:p w14:paraId="6401B9E2" w14:textId="5DC66ED7" w:rsidR="00BE2ADA" w:rsidRPr="00E05E4F" w:rsidRDefault="00BE2ADA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2.7 ± 4.1</w:t>
            </w:r>
          </w:p>
        </w:tc>
        <w:tc>
          <w:tcPr>
            <w:tcW w:w="1558" w:type="dxa"/>
          </w:tcPr>
          <w:p w14:paraId="31451122" w14:textId="3B000731" w:rsidR="00BE2ADA" w:rsidRPr="00E05E4F" w:rsidRDefault="00E95826" w:rsidP="008245DA">
            <w:pPr>
              <w:ind w:left="-389" w:firstLine="283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 </w:t>
            </w:r>
            <w:proofErr w:type="spellStart"/>
            <w:r w:rsidR="00BE2ADA"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.s</w:t>
            </w:r>
            <w:proofErr w:type="spellEnd"/>
            <w:r w:rsidR="00BE2ADA"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</w:tr>
      <w:tr w:rsidR="00E95826" w:rsidRPr="00E95826" w14:paraId="47B6D025" w14:textId="77777777" w:rsidTr="00E95826">
        <w:trPr>
          <w:trHeight w:val="388"/>
        </w:trPr>
        <w:tc>
          <w:tcPr>
            <w:tcW w:w="3243" w:type="dxa"/>
          </w:tcPr>
          <w:p w14:paraId="73894C49" w14:textId="5E889008" w:rsidR="00BE2ADA" w:rsidRPr="00E05E4F" w:rsidRDefault="00BE2ADA" w:rsidP="001E1E00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Distance to target</w:t>
            </w:r>
            <w:r w:rsidR="008245DA"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, mm</w:t>
            </w:r>
            <w:r w:rsidR="00E05E4F" w:rsidRPr="00E05E4F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997" w:type="dxa"/>
          </w:tcPr>
          <w:p w14:paraId="7540763E" w14:textId="77777777" w:rsidR="00BE2ADA" w:rsidRPr="00E05E4F" w:rsidRDefault="00BE2ADA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1.1 ± 16.1</w:t>
            </w:r>
          </w:p>
        </w:tc>
        <w:tc>
          <w:tcPr>
            <w:tcW w:w="1980" w:type="dxa"/>
          </w:tcPr>
          <w:p w14:paraId="45050DC0" w14:textId="7EA17C11" w:rsidR="00BE2ADA" w:rsidRPr="00E05E4F" w:rsidRDefault="00BE2ADA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6.3 ± 11.2</w:t>
            </w:r>
          </w:p>
        </w:tc>
        <w:tc>
          <w:tcPr>
            <w:tcW w:w="1558" w:type="dxa"/>
          </w:tcPr>
          <w:p w14:paraId="6DED67DF" w14:textId="7B756CD1" w:rsidR="00BE2ADA" w:rsidRPr="00E05E4F" w:rsidRDefault="00E95826" w:rsidP="008245DA">
            <w:pPr>
              <w:ind w:hanging="106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 </w:t>
            </w:r>
            <w:proofErr w:type="spellStart"/>
            <w:r w:rsidR="00BE2ADA"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.s</w:t>
            </w:r>
            <w:proofErr w:type="spellEnd"/>
            <w:r w:rsidR="00BE2ADA"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</w:tr>
      <w:tr w:rsidR="00E95826" w:rsidRPr="00E95826" w14:paraId="3C392D3D" w14:textId="77777777" w:rsidTr="00E95826">
        <w:trPr>
          <w:trHeight w:val="388"/>
        </w:trPr>
        <w:tc>
          <w:tcPr>
            <w:tcW w:w="3243" w:type="dxa"/>
          </w:tcPr>
          <w:p w14:paraId="4B5BF847" w14:textId="380A65E3" w:rsidR="00BE2ADA" w:rsidRPr="00E05E4F" w:rsidRDefault="00BE2ADA" w:rsidP="001E1E00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Distance to Pleura</w:t>
            </w:r>
            <w:r w:rsidR="008245DA"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, mm</w:t>
            </w:r>
            <w:r w:rsidR="00E05E4F" w:rsidRPr="00E05E4F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997" w:type="dxa"/>
          </w:tcPr>
          <w:p w14:paraId="225097A8" w14:textId="77777777" w:rsidR="00BE2ADA" w:rsidRPr="00E05E4F" w:rsidRDefault="00BE2ADA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5.2 ± 24</w:t>
            </w:r>
          </w:p>
        </w:tc>
        <w:tc>
          <w:tcPr>
            <w:tcW w:w="1980" w:type="dxa"/>
          </w:tcPr>
          <w:p w14:paraId="08D6D609" w14:textId="01F38D49" w:rsidR="00BE2ADA" w:rsidRPr="00E05E4F" w:rsidRDefault="00BE2ADA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0.3 ± 11.7</w:t>
            </w:r>
          </w:p>
        </w:tc>
        <w:tc>
          <w:tcPr>
            <w:tcW w:w="1558" w:type="dxa"/>
          </w:tcPr>
          <w:p w14:paraId="34DDCE1E" w14:textId="4A25257A" w:rsidR="00BE2ADA" w:rsidRPr="00E05E4F" w:rsidRDefault="00E95826" w:rsidP="008245DA">
            <w:pPr>
              <w:ind w:hanging="106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 </w:t>
            </w:r>
            <w:proofErr w:type="spellStart"/>
            <w:r w:rsidR="00BE2ADA"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.s</w:t>
            </w:r>
            <w:proofErr w:type="spellEnd"/>
            <w:r w:rsidR="00BE2ADA"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</w:tr>
      <w:tr w:rsidR="00E95826" w:rsidRPr="00E95826" w14:paraId="245E35BE" w14:textId="77777777" w:rsidTr="00E95826">
        <w:trPr>
          <w:trHeight w:val="388"/>
        </w:trPr>
        <w:tc>
          <w:tcPr>
            <w:tcW w:w="3243" w:type="dxa"/>
          </w:tcPr>
          <w:p w14:paraId="78895CEA" w14:textId="3B29BF88" w:rsidR="00BE2ADA" w:rsidRPr="00E05E4F" w:rsidRDefault="00BE2ADA" w:rsidP="001E1E00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Occurrence of </w:t>
            </w:r>
            <w:proofErr w:type="spellStart"/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tx</w:t>
            </w:r>
            <w:proofErr w:type="spellEnd"/>
          </w:p>
        </w:tc>
        <w:tc>
          <w:tcPr>
            <w:tcW w:w="1997" w:type="dxa"/>
          </w:tcPr>
          <w:p w14:paraId="48BE8274" w14:textId="77777777" w:rsidR="00BE2ADA" w:rsidRPr="00E05E4F" w:rsidRDefault="00BE2ADA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 (3.3 %)</w:t>
            </w:r>
          </w:p>
        </w:tc>
        <w:tc>
          <w:tcPr>
            <w:tcW w:w="1980" w:type="dxa"/>
          </w:tcPr>
          <w:p w14:paraId="4F9F894F" w14:textId="777FD87F" w:rsidR="00BE2ADA" w:rsidRPr="00E05E4F" w:rsidRDefault="00BE2ADA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 (42.9 %)</w:t>
            </w:r>
          </w:p>
        </w:tc>
        <w:tc>
          <w:tcPr>
            <w:tcW w:w="1558" w:type="dxa"/>
          </w:tcPr>
          <w:p w14:paraId="36638E7E" w14:textId="1898DE08" w:rsidR="00BE2ADA" w:rsidRPr="00E05E4F" w:rsidRDefault="00E95826" w:rsidP="008245DA">
            <w:pPr>
              <w:ind w:hanging="106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 </w:t>
            </w:r>
            <w:r w:rsidR="00BE2ADA"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</w:t>
            </w:r>
            <w:r w:rsidR="0075091E"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2</w:t>
            </w:r>
          </w:p>
        </w:tc>
      </w:tr>
      <w:tr w:rsidR="008741B7" w:rsidRPr="00E95826" w14:paraId="6DB99627" w14:textId="77777777" w:rsidTr="008245DA">
        <w:trPr>
          <w:trHeight w:val="416"/>
        </w:trPr>
        <w:tc>
          <w:tcPr>
            <w:tcW w:w="3243" w:type="dxa"/>
          </w:tcPr>
          <w:p w14:paraId="16EF6D36" w14:textId="546DFCB3" w:rsidR="008741B7" w:rsidRPr="00E05E4F" w:rsidRDefault="008741B7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Lobe distribution </w:t>
            </w:r>
          </w:p>
        </w:tc>
        <w:tc>
          <w:tcPr>
            <w:tcW w:w="1997" w:type="dxa"/>
          </w:tcPr>
          <w:p w14:paraId="7A3D73F9" w14:textId="77777777" w:rsidR="008741B7" w:rsidRPr="00E05E4F" w:rsidRDefault="008741B7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1149F03E" w14:textId="40444A9E" w:rsidR="008741B7" w:rsidRPr="00E05E4F" w:rsidRDefault="008741B7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</w:tcPr>
          <w:p w14:paraId="5C92259B" w14:textId="5CBA0152" w:rsidR="008741B7" w:rsidRPr="00E05E4F" w:rsidRDefault="008741B7" w:rsidP="008245DA">
            <w:pPr>
              <w:ind w:hanging="106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 0.01</w:t>
            </w:r>
          </w:p>
        </w:tc>
      </w:tr>
      <w:tr w:rsidR="00E95826" w:rsidRPr="00E95826" w14:paraId="0BB1C527" w14:textId="77777777" w:rsidTr="00E95826">
        <w:trPr>
          <w:trHeight w:val="388"/>
        </w:trPr>
        <w:tc>
          <w:tcPr>
            <w:tcW w:w="3243" w:type="dxa"/>
          </w:tcPr>
          <w:p w14:paraId="03C25720" w14:textId="77777777" w:rsidR="00BE2ADA" w:rsidRPr="00E05E4F" w:rsidRDefault="00BE2ADA" w:rsidP="001E1E00">
            <w:pPr>
              <w:pStyle w:val="NormalWeb"/>
              <w:spacing w:before="0" w:beforeAutospacing="0" w:after="0" w:afterAutospacing="0" w:line="276" w:lineRule="auto"/>
              <w:ind w:left="173" w:firstLine="3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RUL</w:t>
            </w:r>
          </w:p>
        </w:tc>
        <w:tc>
          <w:tcPr>
            <w:tcW w:w="1997" w:type="dxa"/>
          </w:tcPr>
          <w:p w14:paraId="51950AF7" w14:textId="0B3A2094" w:rsidR="00BE2ADA" w:rsidRPr="00E05E4F" w:rsidRDefault="00BE2ADA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1 (36</w:t>
            </w:r>
            <w:r w:rsidR="00110716"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</w:t>
            </w: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7 %)</w:t>
            </w:r>
          </w:p>
        </w:tc>
        <w:tc>
          <w:tcPr>
            <w:tcW w:w="1980" w:type="dxa"/>
          </w:tcPr>
          <w:p w14:paraId="5DD2833D" w14:textId="77777777" w:rsidR="00BE2ADA" w:rsidRPr="00E05E4F" w:rsidRDefault="00BE2ADA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558" w:type="dxa"/>
          </w:tcPr>
          <w:p w14:paraId="7001AF5F" w14:textId="77777777" w:rsidR="00BE2ADA" w:rsidRPr="00E05E4F" w:rsidDel="00DB6241" w:rsidRDefault="00BE2ADA" w:rsidP="008245DA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95826" w:rsidRPr="00E95826" w14:paraId="17D47A5B" w14:textId="77777777" w:rsidTr="00E95826">
        <w:trPr>
          <w:trHeight w:val="416"/>
        </w:trPr>
        <w:tc>
          <w:tcPr>
            <w:tcW w:w="3243" w:type="dxa"/>
          </w:tcPr>
          <w:p w14:paraId="3DE5238A" w14:textId="77777777" w:rsidR="00BE2ADA" w:rsidRPr="00E05E4F" w:rsidRDefault="00BE2ADA" w:rsidP="001E1E00">
            <w:pPr>
              <w:pStyle w:val="NormalWeb"/>
              <w:spacing w:before="0" w:beforeAutospacing="0" w:after="0" w:afterAutospacing="0" w:line="276" w:lineRule="auto"/>
              <w:ind w:left="173" w:firstLine="3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RML</w:t>
            </w:r>
          </w:p>
        </w:tc>
        <w:tc>
          <w:tcPr>
            <w:tcW w:w="1997" w:type="dxa"/>
          </w:tcPr>
          <w:p w14:paraId="1A912BB8" w14:textId="77777777" w:rsidR="00BE2ADA" w:rsidRPr="00E05E4F" w:rsidRDefault="00BE2ADA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 (3.3 %)</w:t>
            </w:r>
          </w:p>
        </w:tc>
        <w:tc>
          <w:tcPr>
            <w:tcW w:w="1980" w:type="dxa"/>
          </w:tcPr>
          <w:p w14:paraId="4E46E95D" w14:textId="77777777" w:rsidR="00BE2ADA" w:rsidRPr="00E05E4F" w:rsidRDefault="00BE2ADA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 (28.6 %)</w:t>
            </w:r>
          </w:p>
        </w:tc>
        <w:tc>
          <w:tcPr>
            <w:tcW w:w="1558" w:type="dxa"/>
          </w:tcPr>
          <w:p w14:paraId="1173857B" w14:textId="77777777" w:rsidR="00BE2ADA" w:rsidRPr="00E05E4F" w:rsidDel="00DB6241" w:rsidRDefault="00BE2ADA" w:rsidP="008245DA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95826" w:rsidRPr="00E95826" w14:paraId="46D3C4FB" w14:textId="77777777" w:rsidTr="00E95826">
        <w:trPr>
          <w:trHeight w:val="388"/>
        </w:trPr>
        <w:tc>
          <w:tcPr>
            <w:tcW w:w="3243" w:type="dxa"/>
          </w:tcPr>
          <w:p w14:paraId="4D66B127" w14:textId="77777777" w:rsidR="00BE2ADA" w:rsidRPr="00E05E4F" w:rsidRDefault="00BE2ADA" w:rsidP="001E1E00">
            <w:pPr>
              <w:pStyle w:val="NormalWeb"/>
              <w:spacing w:before="0" w:beforeAutospacing="0" w:after="0" w:afterAutospacing="0" w:line="276" w:lineRule="auto"/>
              <w:ind w:left="173" w:firstLine="3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RLL</w:t>
            </w:r>
          </w:p>
        </w:tc>
        <w:tc>
          <w:tcPr>
            <w:tcW w:w="1997" w:type="dxa"/>
          </w:tcPr>
          <w:p w14:paraId="77A6F291" w14:textId="1C050E32" w:rsidR="00BE2ADA" w:rsidRPr="00E05E4F" w:rsidRDefault="00BE2ADA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9 (30</w:t>
            </w:r>
            <w:r w:rsidR="00110716"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0</w:t>
            </w: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%)</w:t>
            </w:r>
          </w:p>
        </w:tc>
        <w:tc>
          <w:tcPr>
            <w:tcW w:w="1980" w:type="dxa"/>
          </w:tcPr>
          <w:p w14:paraId="5AB496DD" w14:textId="77777777" w:rsidR="00BE2ADA" w:rsidRPr="00E05E4F" w:rsidRDefault="00BE2ADA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558" w:type="dxa"/>
          </w:tcPr>
          <w:p w14:paraId="5D0C9598" w14:textId="77777777" w:rsidR="00BE2ADA" w:rsidRPr="00E05E4F" w:rsidDel="00DB6241" w:rsidRDefault="00BE2ADA" w:rsidP="008245DA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95826" w:rsidRPr="00E95826" w14:paraId="2EAFD23E" w14:textId="77777777" w:rsidTr="00E95826">
        <w:trPr>
          <w:trHeight w:val="416"/>
        </w:trPr>
        <w:tc>
          <w:tcPr>
            <w:tcW w:w="3243" w:type="dxa"/>
          </w:tcPr>
          <w:p w14:paraId="4538A614" w14:textId="77777777" w:rsidR="00BE2ADA" w:rsidRPr="00E05E4F" w:rsidRDefault="00BE2ADA" w:rsidP="001E1E00">
            <w:pPr>
              <w:pStyle w:val="NormalWeb"/>
              <w:spacing w:before="0" w:beforeAutospacing="0" w:after="0" w:afterAutospacing="0" w:line="276" w:lineRule="auto"/>
              <w:ind w:left="173" w:firstLine="3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LUL</w:t>
            </w:r>
          </w:p>
        </w:tc>
        <w:tc>
          <w:tcPr>
            <w:tcW w:w="1997" w:type="dxa"/>
          </w:tcPr>
          <w:p w14:paraId="29481F64" w14:textId="77777777" w:rsidR="00BE2ADA" w:rsidRPr="00E05E4F" w:rsidRDefault="00BE2ADA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 (16.7 %)</w:t>
            </w:r>
          </w:p>
        </w:tc>
        <w:tc>
          <w:tcPr>
            <w:tcW w:w="1980" w:type="dxa"/>
          </w:tcPr>
          <w:p w14:paraId="4EE8F5CD" w14:textId="77777777" w:rsidR="00BE2ADA" w:rsidRPr="00E05E4F" w:rsidRDefault="00BE2ADA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 (57.1 %)</w:t>
            </w:r>
          </w:p>
        </w:tc>
        <w:tc>
          <w:tcPr>
            <w:tcW w:w="1558" w:type="dxa"/>
          </w:tcPr>
          <w:p w14:paraId="5A2A9555" w14:textId="77777777" w:rsidR="00BE2ADA" w:rsidRPr="00E05E4F" w:rsidDel="00DB6241" w:rsidRDefault="00BE2ADA" w:rsidP="008245DA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95826" w:rsidRPr="00E95826" w14:paraId="556CAF3A" w14:textId="77777777" w:rsidTr="00E95826">
        <w:trPr>
          <w:trHeight w:val="388"/>
        </w:trPr>
        <w:tc>
          <w:tcPr>
            <w:tcW w:w="3243" w:type="dxa"/>
          </w:tcPr>
          <w:p w14:paraId="2A2171BC" w14:textId="77777777" w:rsidR="00BE2ADA" w:rsidRPr="00E05E4F" w:rsidRDefault="00BE2ADA" w:rsidP="001E1E00">
            <w:pPr>
              <w:pStyle w:val="NormalWeb"/>
              <w:spacing w:before="0" w:beforeAutospacing="0" w:after="0" w:afterAutospacing="0" w:line="276" w:lineRule="auto"/>
              <w:ind w:left="173" w:firstLine="3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LLL</w:t>
            </w:r>
          </w:p>
        </w:tc>
        <w:tc>
          <w:tcPr>
            <w:tcW w:w="1997" w:type="dxa"/>
          </w:tcPr>
          <w:p w14:paraId="601511A3" w14:textId="77777777" w:rsidR="00BE2ADA" w:rsidRPr="00E05E4F" w:rsidRDefault="00BE2ADA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 (13.3 %)</w:t>
            </w:r>
          </w:p>
        </w:tc>
        <w:tc>
          <w:tcPr>
            <w:tcW w:w="1980" w:type="dxa"/>
          </w:tcPr>
          <w:p w14:paraId="235279FA" w14:textId="77777777" w:rsidR="00BE2ADA" w:rsidRPr="00E05E4F" w:rsidRDefault="00BE2ADA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 (14.3 %)</w:t>
            </w:r>
          </w:p>
        </w:tc>
        <w:tc>
          <w:tcPr>
            <w:tcW w:w="1558" w:type="dxa"/>
          </w:tcPr>
          <w:p w14:paraId="2E1E248B" w14:textId="77777777" w:rsidR="00BE2ADA" w:rsidRPr="00E05E4F" w:rsidDel="00DB6241" w:rsidRDefault="00BE2ADA" w:rsidP="008245DA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8741B7" w:rsidRPr="00E95826" w14:paraId="78BDA495" w14:textId="77777777" w:rsidTr="008245DA">
        <w:trPr>
          <w:trHeight w:val="421"/>
        </w:trPr>
        <w:tc>
          <w:tcPr>
            <w:tcW w:w="3243" w:type="dxa"/>
          </w:tcPr>
          <w:p w14:paraId="0263B344" w14:textId="38FE453C" w:rsidR="008741B7" w:rsidRPr="00E05E4F" w:rsidRDefault="008741B7" w:rsidP="00E95826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Thoracic site of the lesion</w:t>
            </w:r>
          </w:p>
          <w:p w14:paraId="6B161DAA" w14:textId="77777777" w:rsidR="008741B7" w:rsidRPr="00E05E4F" w:rsidDel="00E95826" w:rsidRDefault="008741B7" w:rsidP="001E1E00">
            <w:pPr>
              <w:ind w:left="36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97" w:type="dxa"/>
          </w:tcPr>
          <w:p w14:paraId="24BC6908" w14:textId="77777777" w:rsidR="008741B7" w:rsidRPr="00E05E4F" w:rsidDel="00E95826" w:rsidRDefault="008741B7" w:rsidP="001E1E0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01922C08" w14:textId="77777777" w:rsidR="008741B7" w:rsidRPr="00E05E4F" w:rsidRDefault="008741B7" w:rsidP="00E9582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</w:tcPr>
          <w:p w14:paraId="5FAFDCFC" w14:textId="2D1CDA27" w:rsidR="008741B7" w:rsidRPr="00E05E4F" w:rsidDel="00DB6241" w:rsidRDefault="008741B7" w:rsidP="008245DA">
            <w:pPr>
              <w:ind w:hanging="106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 </w:t>
            </w:r>
            <w:proofErr w:type="spellStart"/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.s</w:t>
            </w:r>
            <w:proofErr w:type="spellEnd"/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</w:tr>
      <w:tr w:rsidR="00E95826" w:rsidRPr="00E95826" w14:paraId="4F013495" w14:textId="77777777" w:rsidTr="008245DA">
        <w:trPr>
          <w:trHeight w:val="396"/>
        </w:trPr>
        <w:tc>
          <w:tcPr>
            <w:tcW w:w="3243" w:type="dxa"/>
          </w:tcPr>
          <w:p w14:paraId="7FDE8735" w14:textId="77777777" w:rsidR="00E95826" w:rsidRPr="00E05E4F" w:rsidRDefault="00E95826" w:rsidP="00E95826">
            <w:pPr>
              <w:pStyle w:val="NormalWeb"/>
              <w:spacing w:before="0" w:beforeAutospacing="0" w:after="0" w:afterAutospacing="0" w:line="276" w:lineRule="auto"/>
              <w:ind w:left="173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eripheral</w:t>
            </w:r>
          </w:p>
          <w:p w14:paraId="614E378A" w14:textId="77777777" w:rsidR="00E95826" w:rsidRPr="00E05E4F" w:rsidRDefault="00E95826" w:rsidP="001E1E00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97" w:type="dxa"/>
          </w:tcPr>
          <w:p w14:paraId="7F8515F9" w14:textId="77777777" w:rsidR="00E95826" w:rsidRPr="00E05E4F" w:rsidRDefault="00E95826" w:rsidP="00E95826">
            <w:pPr>
              <w:ind w:left="36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0 (33.3 %)</w:t>
            </w:r>
          </w:p>
          <w:p w14:paraId="10B5A152" w14:textId="77777777" w:rsidR="00E95826" w:rsidRPr="00E05E4F" w:rsidRDefault="00E95826" w:rsidP="001E1E00">
            <w:pPr>
              <w:ind w:left="36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0AE3A950" w14:textId="77777777" w:rsidR="00E95826" w:rsidRPr="00E05E4F" w:rsidRDefault="00E95826" w:rsidP="00E95826">
            <w:pPr>
              <w:ind w:left="-170" w:firstLine="17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 (28.6 %)</w:t>
            </w:r>
          </w:p>
          <w:p w14:paraId="22FA87C1" w14:textId="77777777" w:rsidR="00E95826" w:rsidRPr="00E05E4F" w:rsidRDefault="00E95826" w:rsidP="001E1E0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</w:tcPr>
          <w:p w14:paraId="0036BD1A" w14:textId="77777777" w:rsidR="00E95826" w:rsidRPr="00E05E4F" w:rsidRDefault="00E95826" w:rsidP="00E95826">
            <w:pPr>
              <w:ind w:hanging="106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95826" w:rsidRPr="00E95826" w14:paraId="534C3D1F" w14:textId="77777777" w:rsidTr="00E95826">
        <w:trPr>
          <w:trHeight w:val="396"/>
        </w:trPr>
        <w:tc>
          <w:tcPr>
            <w:tcW w:w="3243" w:type="dxa"/>
          </w:tcPr>
          <w:p w14:paraId="15300984" w14:textId="3F4BF789" w:rsidR="00E95826" w:rsidRPr="00E05E4F" w:rsidRDefault="00E95826" w:rsidP="00E95826">
            <w:pPr>
              <w:pStyle w:val="NormalWeb"/>
              <w:spacing w:before="0" w:beforeAutospacing="0" w:after="0" w:afterAutospacing="0" w:line="276" w:lineRule="auto"/>
              <w:ind w:left="173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interm</w:t>
            </w:r>
            <w:proofErr w:type="spellEnd"/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/</w:t>
            </w:r>
            <w:proofErr w:type="gramEnd"/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central</w:t>
            </w:r>
          </w:p>
        </w:tc>
        <w:tc>
          <w:tcPr>
            <w:tcW w:w="1997" w:type="dxa"/>
          </w:tcPr>
          <w:p w14:paraId="787F7441" w14:textId="77777777" w:rsidR="00E95826" w:rsidRPr="00E05E4F" w:rsidRDefault="00E95826" w:rsidP="00E95826">
            <w:pPr>
              <w:ind w:left="36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0 (66.7 %)</w:t>
            </w:r>
          </w:p>
          <w:p w14:paraId="6EE9BA48" w14:textId="77777777" w:rsidR="00E95826" w:rsidRPr="00E05E4F" w:rsidRDefault="00E95826" w:rsidP="00E95826">
            <w:pPr>
              <w:ind w:left="36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2E42C102" w14:textId="77777777" w:rsidR="00E95826" w:rsidRPr="00E05E4F" w:rsidRDefault="00E95826" w:rsidP="00E95826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 (71.4 %)</w:t>
            </w:r>
          </w:p>
          <w:p w14:paraId="179C583E" w14:textId="77777777" w:rsidR="00E95826" w:rsidRPr="00E05E4F" w:rsidRDefault="00E95826" w:rsidP="00E95826">
            <w:pPr>
              <w:ind w:left="-170" w:firstLine="17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</w:tcPr>
          <w:p w14:paraId="63F1EE34" w14:textId="77777777" w:rsidR="00E95826" w:rsidRPr="00E05E4F" w:rsidRDefault="00E95826" w:rsidP="00E95826">
            <w:pPr>
              <w:ind w:hanging="106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14:paraId="1E039C7A" w14:textId="77777777" w:rsidR="00BE2ADA" w:rsidRPr="00E95826" w:rsidRDefault="00BE2ADA">
      <w:pPr>
        <w:pStyle w:val="NormalWeb"/>
        <w:jc w:val="both"/>
        <w:rPr>
          <w:rFonts w:ascii="Arial" w:hAnsi="Arial" w:cs="Arial"/>
          <w:b/>
          <w:bCs/>
          <w:lang w:val="en-US"/>
        </w:rPr>
      </w:pPr>
    </w:p>
    <w:p w14:paraId="1B593348" w14:textId="6E7DCA11" w:rsidR="00765871" w:rsidRPr="00407699" w:rsidRDefault="00765871" w:rsidP="00765871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7020EB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lastRenderedPageBreak/>
        <w:t xml:space="preserve">Table </w:t>
      </w:r>
      <w:r w:rsidR="0040769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S5 </w:t>
      </w:r>
      <w:r w:rsidRPr="007020EB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>Investigation-specific data; diag. = diagnostic, min = minutes, therap. = therapeutic, w. = with, *Grade 2 on Nashville working group</w:t>
      </w:r>
      <w:r w:rsidR="008245DA" w:rsidRPr="007020EB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, </w:t>
      </w:r>
      <w:r w:rsidR="008245DA" w:rsidRPr="007020EB">
        <w:rPr>
          <w:rFonts w:ascii="Arial" w:hAnsi="Arial" w:cs="Arial"/>
          <w:i w:val="0"/>
          <w:iCs w:val="0"/>
          <w:color w:val="000000" w:themeColor="text1"/>
          <w:sz w:val="22"/>
          <w:szCs w:val="22"/>
          <w:vertAlign w:val="superscript"/>
          <w:lang w:val="en-US"/>
        </w:rPr>
        <w:t xml:space="preserve">1 </w:t>
      </w:r>
      <w:r w:rsidR="008245DA" w:rsidRPr="007020EB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>One lesion with missing data.</w:t>
      </w:r>
    </w:p>
    <w:tbl>
      <w:tblPr>
        <w:tblStyle w:val="TableGrid"/>
        <w:tblW w:w="7794" w:type="dxa"/>
        <w:tblInd w:w="6" w:type="dxa"/>
        <w:tblCellMar>
          <w:top w:w="57" w:type="dxa"/>
          <w:bottom w:w="113" w:type="dxa"/>
        </w:tblCellMar>
        <w:tblLook w:val="04A0" w:firstRow="1" w:lastRow="0" w:firstColumn="1" w:lastColumn="0" w:noHBand="0" w:noVBand="1"/>
      </w:tblPr>
      <w:tblGrid>
        <w:gridCol w:w="4247"/>
        <w:gridCol w:w="3547"/>
      </w:tblGrid>
      <w:tr w:rsidR="00765871" w:rsidRPr="0069135A" w14:paraId="3F5865ED" w14:textId="77777777" w:rsidTr="008245DA">
        <w:trPr>
          <w:trHeight w:val="277"/>
        </w:trPr>
        <w:tc>
          <w:tcPr>
            <w:tcW w:w="4247" w:type="dxa"/>
          </w:tcPr>
          <w:p w14:paraId="48111AA9" w14:textId="77777777" w:rsidR="00765871" w:rsidRPr="008741B7" w:rsidRDefault="00765871" w:rsidP="001E1E00">
            <w:pPr>
              <w:pStyle w:val="NormalWeb"/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Investigation</w:t>
            </w:r>
          </w:p>
        </w:tc>
        <w:tc>
          <w:tcPr>
            <w:tcW w:w="3547" w:type="dxa"/>
          </w:tcPr>
          <w:p w14:paraId="5338A680" w14:textId="77777777" w:rsidR="00765871" w:rsidRPr="008741B7" w:rsidRDefault="00765871" w:rsidP="001E1E00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65871" w:rsidRPr="0069135A" w14:paraId="02110D7B" w14:textId="77777777" w:rsidTr="008245DA">
        <w:tc>
          <w:tcPr>
            <w:tcW w:w="4247" w:type="dxa"/>
          </w:tcPr>
          <w:p w14:paraId="3D4AFE61" w14:textId="77777777" w:rsidR="00765871" w:rsidRPr="008741B7" w:rsidRDefault="00765871" w:rsidP="001E1E00">
            <w:pPr>
              <w:pStyle w:val="NormalWeb"/>
              <w:spacing w:line="276" w:lineRule="auto"/>
              <w:ind w:left="175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Bronchoscope, thin. / </w:t>
            </w:r>
            <w:proofErr w:type="gramStart"/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ultrathin</w:t>
            </w:r>
            <w:proofErr w:type="gramEnd"/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, n</w:t>
            </w:r>
          </w:p>
        </w:tc>
        <w:tc>
          <w:tcPr>
            <w:tcW w:w="3547" w:type="dxa"/>
          </w:tcPr>
          <w:p w14:paraId="010D9B72" w14:textId="77777777" w:rsidR="00765871" w:rsidRPr="008741B7" w:rsidRDefault="00765871" w:rsidP="001E1E00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0 (81,1 %) / 7 (19.9 %)</w:t>
            </w:r>
          </w:p>
        </w:tc>
      </w:tr>
      <w:tr w:rsidR="00765871" w:rsidRPr="0069135A" w14:paraId="53626C0D" w14:textId="77777777" w:rsidTr="008245DA">
        <w:tc>
          <w:tcPr>
            <w:tcW w:w="4247" w:type="dxa"/>
          </w:tcPr>
          <w:p w14:paraId="633EC97A" w14:textId="77777777" w:rsidR="00765871" w:rsidRPr="008741B7" w:rsidRDefault="00765871" w:rsidP="001E1E00">
            <w:pPr>
              <w:pStyle w:val="NormalWeb"/>
              <w:spacing w:line="276" w:lineRule="auto"/>
              <w:ind w:left="175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Virtual target reached, n </w:t>
            </w:r>
          </w:p>
        </w:tc>
        <w:tc>
          <w:tcPr>
            <w:tcW w:w="3547" w:type="dxa"/>
          </w:tcPr>
          <w:p w14:paraId="7AC42F95" w14:textId="1377D2E7" w:rsidR="00765871" w:rsidRPr="008741B7" w:rsidRDefault="00765871" w:rsidP="001E1E00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7 (73</w:t>
            </w:r>
            <w:r w:rsidR="006B2829"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0</w:t>
            </w: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%)</w:t>
            </w:r>
          </w:p>
        </w:tc>
      </w:tr>
      <w:tr w:rsidR="00765871" w:rsidRPr="0069135A" w14:paraId="2B3738D2" w14:textId="77777777" w:rsidTr="008245DA">
        <w:tc>
          <w:tcPr>
            <w:tcW w:w="4247" w:type="dxa"/>
          </w:tcPr>
          <w:p w14:paraId="01D8118F" w14:textId="77777777" w:rsidR="00765871" w:rsidRPr="008741B7" w:rsidRDefault="00765871" w:rsidP="001E1E00">
            <w:pPr>
              <w:pStyle w:val="NormalWeb"/>
              <w:spacing w:line="276" w:lineRule="auto"/>
              <w:ind w:left="175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Ballon dilatation, n</w:t>
            </w:r>
          </w:p>
        </w:tc>
        <w:tc>
          <w:tcPr>
            <w:tcW w:w="3547" w:type="dxa"/>
          </w:tcPr>
          <w:p w14:paraId="59263E77" w14:textId="77777777" w:rsidR="00765871" w:rsidRPr="008741B7" w:rsidRDefault="00765871" w:rsidP="001E1E00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7 (45.9 %)</w:t>
            </w:r>
          </w:p>
        </w:tc>
      </w:tr>
      <w:tr w:rsidR="00765871" w:rsidRPr="0069135A" w14:paraId="48E5FB86" w14:textId="77777777" w:rsidTr="008245DA">
        <w:tc>
          <w:tcPr>
            <w:tcW w:w="4247" w:type="dxa"/>
          </w:tcPr>
          <w:p w14:paraId="008B95C0" w14:textId="77777777" w:rsidR="00765871" w:rsidRPr="008741B7" w:rsidRDefault="00765871" w:rsidP="001E1E00">
            <w:pPr>
              <w:pStyle w:val="NormalWeb"/>
              <w:spacing w:line="276" w:lineRule="auto"/>
              <w:ind w:left="175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R-EBUS introduced</w:t>
            </w:r>
          </w:p>
        </w:tc>
        <w:tc>
          <w:tcPr>
            <w:tcW w:w="3547" w:type="dxa"/>
          </w:tcPr>
          <w:p w14:paraId="05FCA8D7" w14:textId="77777777" w:rsidR="00765871" w:rsidRPr="008741B7" w:rsidRDefault="00765871" w:rsidP="001E1E00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1 (83.8 %)</w:t>
            </w:r>
          </w:p>
        </w:tc>
      </w:tr>
      <w:tr w:rsidR="00765871" w:rsidRPr="0069135A" w14:paraId="75D34877" w14:textId="77777777" w:rsidTr="008245DA">
        <w:trPr>
          <w:trHeight w:val="747"/>
        </w:trPr>
        <w:tc>
          <w:tcPr>
            <w:tcW w:w="4247" w:type="dxa"/>
          </w:tcPr>
          <w:p w14:paraId="39EF2A97" w14:textId="77777777" w:rsidR="00765871" w:rsidRPr="008741B7" w:rsidRDefault="00765871" w:rsidP="001E1E00">
            <w:pPr>
              <w:pStyle w:val="NormalWeb"/>
              <w:numPr>
                <w:ilvl w:val="0"/>
                <w:numId w:val="6"/>
              </w:num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o signal</w:t>
            </w:r>
          </w:p>
          <w:p w14:paraId="2741B474" w14:textId="77777777" w:rsidR="00765871" w:rsidRPr="008741B7" w:rsidRDefault="00765871" w:rsidP="001E1E00">
            <w:pPr>
              <w:pStyle w:val="NormalWeb"/>
              <w:numPr>
                <w:ilvl w:val="0"/>
                <w:numId w:val="6"/>
              </w:num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Adjacent signal</w:t>
            </w:r>
          </w:p>
          <w:p w14:paraId="1EB49890" w14:textId="77777777" w:rsidR="00765871" w:rsidRPr="008741B7" w:rsidRDefault="00765871" w:rsidP="001E1E00">
            <w:pPr>
              <w:pStyle w:val="NormalWeb"/>
              <w:numPr>
                <w:ilvl w:val="0"/>
                <w:numId w:val="6"/>
              </w:num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emicircular (90° - 240°)</w:t>
            </w:r>
          </w:p>
          <w:p w14:paraId="114D9EA9" w14:textId="77777777" w:rsidR="00765871" w:rsidRPr="008741B7" w:rsidRDefault="00765871" w:rsidP="001E1E00">
            <w:pPr>
              <w:pStyle w:val="NormalWeb"/>
              <w:numPr>
                <w:ilvl w:val="0"/>
                <w:numId w:val="6"/>
              </w:num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Circular°</w:t>
            </w:r>
          </w:p>
        </w:tc>
        <w:tc>
          <w:tcPr>
            <w:tcW w:w="3547" w:type="dxa"/>
          </w:tcPr>
          <w:p w14:paraId="69CC84C5" w14:textId="77777777" w:rsidR="00765871" w:rsidRPr="008741B7" w:rsidRDefault="00765871" w:rsidP="001E1E00">
            <w:pPr>
              <w:pStyle w:val="NormalWeb"/>
              <w:numPr>
                <w:ilvl w:val="0"/>
                <w:numId w:val="6"/>
              </w:numPr>
              <w:spacing w:line="276" w:lineRule="auto"/>
              <w:ind w:left="456" w:hanging="284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8 (25.8 %)</w:t>
            </w:r>
          </w:p>
          <w:p w14:paraId="660E6F6D" w14:textId="77777777" w:rsidR="00765871" w:rsidRPr="008741B7" w:rsidRDefault="00765871" w:rsidP="001E1E00">
            <w:pPr>
              <w:pStyle w:val="NormalWeb"/>
              <w:numPr>
                <w:ilvl w:val="0"/>
                <w:numId w:val="6"/>
              </w:numPr>
              <w:spacing w:line="276" w:lineRule="auto"/>
              <w:ind w:left="456" w:hanging="284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 (12.9 %)</w:t>
            </w:r>
          </w:p>
          <w:p w14:paraId="52D59E16" w14:textId="77777777" w:rsidR="00765871" w:rsidRPr="008741B7" w:rsidRDefault="00765871" w:rsidP="001E1E00">
            <w:pPr>
              <w:pStyle w:val="NormalWeb"/>
              <w:numPr>
                <w:ilvl w:val="0"/>
                <w:numId w:val="6"/>
              </w:numPr>
              <w:spacing w:line="276" w:lineRule="auto"/>
              <w:ind w:left="456" w:hanging="284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4 (45.2 %)</w:t>
            </w:r>
          </w:p>
          <w:p w14:paraId="681E84A3" w14:textId="77777777" w:rsidR="00765871" w:rsidRPr="008741B7" w:rsidRDefault="00765871" w:rsidP="001E1E00">
            <w:pPr>
              <w:pStyle w:val="NormalWeb"/>
              <w:numPr>
                <w:ilvl w:val="0"/>
                <w:numId w:val="6"/>
              </w:numPr>
              <w:spacing w:line="276" w:lineRule="auto"/>
              <w:ind w:left="456" w:hanging="284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 (16.1 %)</w:t>
            </w:r>
          </w:p>
        </w:tc>
      </w:tr>
      <w:tr w:rsidR="00765871" w:rsidRPr="0069135A" w14:paraId="4C59470A" w14:textId="77777777" w:rsidTr="008245DA">
        <w:tc>
          <w:tcPr>
            <w:tcW w:w="4247" w:type="dxa"/>
          </w:tcPr>
          <w:p w14:paraId="458FE29C" w14:textId="77777777" w:rsidR="00765871" w:rsidRPr="008741B7" w:rsidRDefault="00765871" w:rsidP="001E1E00">
            <w:pPr>
              <w:pStyle w:val="NormalWeb"/>
              <w:spacing w:line="276" w:lineRule="auto"/>
              <w:ind w:left="175"/>
              <w:rPr>
                <w:rFonts w:ascii="Arial" w:hAnsi="Arial" w:cs="Arial"/>
                <w:color w:val="000000" w:themeColor="text1"/>
                <w:sz w:val="24"/>
                <w:szCs w:val="24"/>
                <w:lang w:val="fr-FR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fr-FR"/>
              </w:rPr>
              <w:t xml:space="preserve">Tunnel Intubation w. endoscope, n </w:t>
            </w:r>
          </w:p>
        </w:tc>
        <w:tc>
          <w:tcPr>
            <w:tcW w:w="3547" w:type="dxa"/>
          </w:tcPr>
          <w:p w14:paraId="3BF54B5F" w14:textId="77777777" w:rsidR="00765871" w:rsidRPr="008741B7" w:rsidRDefault="00765871" w:rsidP="001E1E00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9 (51.4 %)</w:t>
            </w:r>
          </w:p>
        </w:tc>
      </w:tr>
      <w:tr w:rsidR="00765871" w:rsidRPr="0069135A" w14:paraId="39D85FA1" w14:textId="77777777" w:rsidTr="008245DA">
        <w:tc>
          <w:tcPr>
            <w:tcW w:w="4247" w:type="dxa"/>
          </w:tcPr>
          <w:p w14:paraId="18072812" w14:textId="77777777" w:rsidR="00765871" w:rsidRPr="008741B7" w:rsidRDefault="00765871" w:rsidP="001E1E00">
            <w:pPr>
              <w:pStyle w:val="NormalWeb"/>
              <w:spacing w:line="276" w:lineRule="auto"/>
              <w:ind w:left="175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ampling with</w:t>
            </w:r>
          </w:p>
        </w:tc>
        <w:tc>
          <w:tcPr>
            <w:tcW w:w="3547" w:type="dxa"/>
          </w:tcPr>
          <w:p w14:paraId="6599016B" w14:textId="77777777" w:rsidR="00765871" w:rsidRPr="008741B7" w:rsidRDefault="00765871" w:rsidP="001E1E00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65871" w:rsidRPr="0069135A" w14:paraId="4EEF15D0" w14:textId="77777777" w:rsidTr="008245DA">
        <w:trPr>
          <w:trHeight w:val="1757"/>
        </w:trPr>
        <w:tc>
          <w:tcPr>
            <w:tcW w:w="4247" w:type="dxa"/>
          </w:tcPr>
          <w:p w14:paraId="3CD983B2" w14:textId="77777777" w:rsidR="00765871" w:rsidRPr="008741B7" w:rsidRDefault="00765871" w:rsidP="001E1E00">
            <w:pPr>
              <w:pStyle w:val="NormalWeb"/>
              <w:numPr>
                <w:ilvl w:val="0"/>
                <w:numId w:val="8"/>
              </w:num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orceps, n</w:t>
            </w:r>
          </w:p>
          <w:p w14:paraId="7F9E2631" w14:textId="77777777" w:rsidR="00765871" w:rsidRPr="008741B7" w:rsidRDefault="00765871" w:rsidP="001E1E00">
            <w:pPr>
              <w:pStyle w:val="NormalWeb"/>
              <w:numPr>
                <w:ilvl w:val="0"/>
                <w:numId w:val="8"/>
              </w:num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Cryobiopsy</w:t>
            </w:r>
            <w:proofErr w:type="spellEnd"/>
          </w:p>
          <w:p w14:paraId="712C2088" w14:textId="77777777" w:rsidR="00765871" w:rsidRPr="008741B7" w:rsidRDefault="00765871" w:rsidP="001E1E00">
            <w:pPr>
              <w:pStyle w:val="NormalWeb"/>
              <w:numPr>
                <w:ilvl w:val="0"/>
                <w:numId w:val="8"/>
              </w:num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eedle</w:t>
            </w:r>
          </w:p>
          <w:p w14:paraId="44E8EFA0" w14:textId="77777777" w:rsidR="00765871" w:rsidRPr="008741B7" w:rsidRDefault="00765871" w:rsidP="001E1E00">
            <w:pPr>
              <w:pStyle w:val="NormalWeb"/>
              <w:numPr>
                <w:ilvl w:val="0"/>
                <w:numId w:val="8"/>
              </w:num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Catheter</w:t>
            </w:r>
          </w:p>
          <w:p w14:paraId="373DAE75" w14:textId="77777777" w:rsidR="00765871" w:rsidRPr="008741B7" w:rsidRDefault="00765871" w:rsidP="001E1E00">
            <w:pPr>
              <w:pStyle w:val="NormalWeb"/>
              <w:numPr>
                <w:ilvl w:val="0"/>
                <w:numId w:val="8"/>
              </w:num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Brush </w:t>
            </w:r>
          </w:p>
        </w:tc>
        <w:tc>
          <w:tcPr>
            <w:tcW w:w="3547" w:type="dxa"/>
          </w:tcPr>
          <w:p w14:paraId="545A9678" w14:textId="77777777" w:rsidR="00765871" w:rsidRPr="008741B7" w:rsidRDefault="00765871" w:rsidP="001E1E00">
            <w:pPr>
              <w:pStyle w:val="NormalWeb"/>
              <w:numPr>
                <w:ilvl w:val="0"/>
                <w:numId w:val="8"/>
              </w:numPr>
              <w:spacing w:line="276" w:lineRule="auto"/>
              <w:ind w:left="456" w:hanging="284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0 (81.1 %)</w:t>
            </w:r>
          </w:p>
          <w:p w14:paraId="324B5CE0" w14:textId="77777777" w:rsidR="00765871" w:rsidRPr="008741B7" w:rsidRDefault="00765871" w:rsidP="001E1E00">
            <w:pPr>
              <w:pStyle w:val="NormalWeb"/>
              <w:numPr>
                <w:ilvl w:val="0"/>
                <w:numId w:val="8"/>
              </w:numPr>
              <w:spacing w:line="276" w:lineRule="auto"/>
              <w:ind w:left="456" w:hanging="284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2 (32.4 %)</w:t>
            </w:r>
          </w:p>
          <w:p w14:paraId="1036CAB4" w14:textId="77777777" w:rsidR="00765871" w:rsidRPr="008741B7" w:rsidRDefault="00765871" w:rsidP="001E1E00">
            <w:pPr>
              <w:pStyle w:val="NormalWeb"/>
              <w:numPr>
                <w:ilvl w:val="0"/>
                <w:numId w:val="8"/>
              </w:numPr>
              <w:spacing w:line="276" w:lineRule="auto"/>
              <w:ind w:left="456" w:hanging="284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8 (75.7 %)</w:t>
            </w:r>
          </w:p>
          <w:p w14:paraId="210B2040" w14:textId="77777777" w:rsidR="00765871" w:rsidRPr="008741B7" w:rsidRDefault="00765871" w:rsidP="001E1E00">
            <w:pPr>
              <w:pStyle w:val="NormalWeb"/>
              <w:numPr>
                <w:ilvl w:val="0"/>
                <w:numId w:val="8"/>
              </w:numPr>
              <w:spacing w:line="276" w:lineRule="auto"/>
              <w:ind w:left="456" w:hanging="284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7 (18.9 %)</w:t>
            </w:r>
          </w:p>
          <w:p w14:paraId="42E10E51" w14:textId="77777777" w:rsidR="00765871" w:rsidRPr="008741B7" w:rsidRDefault="00765871" w:rsidP="001E1E00">
            <w:pPr>
              <w:pStyle w:val="NormalWeb"/>
              <w:numPr>
                <w:ilvl w:val="0"/>
                <w:numId w:val="8"/>
              </w:numPr>
              <w:spacing w:line="276" w:lineRule="auto"/>
              <w:ind w:left="456" w:hanging="284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 (8.1 %)</w:t>
            </w:r>
          </w:p>
        </w:tc>
      </w:tr>
      <w:tr w:rsidR="00765871" w:rsidRPr="0069135A" w14:paraId="291462D3" w14:textId="77777777" w:rsidTr="008245DA">
        <w:tc>
          <w:tcPr>
            <w:tcW w:w="4247" w:type="dxa"/>
          </w:tcPr>
          <w:p w14:paraId="4524A4FA" w14:textId="47780B09" w:rsidR="00765871" w:rsidRPr="008245DA" w:rsidRDefault="00765871" w:rsidP="001E1E00">
            <w:pPr>
              <w:pStyle w:val="NormalWeb"/>
              <w:spacing w:before="0" w:beforeAutospacing="0" w:after="0" w:afterAutospacing="0" w:line="276" w:lineRule="auto"/>
              <w:ind w:left="175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lanned tunnel length</w:t>
            </w:r>
            <w:r w:rsidR="00E05E4F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3547" w:type="dxa"/>
          </w:tcPr>
          <w:p w14:paraId="29D9F18C" w14:textId="480A1FF0" w:rsidR="00765871" w:rsidRPr="008741B7" w:rsidRDefault="00765871" w:rsidP="001E1E00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20.3 ± 15.3 </w:t>
            </w:r>
          </w:p>
        </w:tc>
      </w:tr>
      <w:tr w:rsidR="00765871" w:rsidRPr="0069135A" w14:paraId="2BE8AF24" w14:textId="77777777" w:rsidTr="008245DA">
        <w:tc>
          <w:tcPr>
            <w:tcW w:w="4247" w:type="dxa"/>
          </w:tcPr>
          <w:p w14:paraId="0E1FFFC3" w14:textId="77777777" w:rsidR="00765871" w:rsidRPr="008741B7" w:rsidRDefault="00765871" w:rsidP="001E1E00">
            <w:pPr>
              <w:pStyle w:val="NormalWeb"/>
              <w:spacing w:before="0" w:beforeAutospacing="0" w:after="0" w:afterAutospacing="0" w:line="276" w:lineRule="auto"/>
              <w:ind w:left="175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Median Bronchoscopy duration, min</w:t>
            </w:r>
          </w:p>
        </w:tc>
        <w:tc>
          <w:tcPr>
            <w:tcW w:w="3547" w:type="dxa"/>
          </w:tcPr>
          <w:p w14:paraId="7CA39DC6" w14:textId="77777777" w:rsidR="00765871" w:rsidRPr="008741B7" w:rsidRDefault="00765871" w:rsidP="001E1E00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8741B7">
              <w:rPr>
                <w:rFonts w:ascii="Arial" w:hAnsi="Arial" w:cs="Arial"/>
                <w:sz w:val="24"/>
                <w:szCs w:val="24"/>
                <w:lang w:val="en-US" w:eastAsia="en-US"/>
              </w:rPr>
              <w:t>78 (65.5 - 92.5)</w:t>
            </w:r>
          </w:p>
        </w:tc>
      </w:tr>
      <w:tr w:rsidR="00765871" w:rsidRPr="0069135A" w14:paraId="48AEAEEF" w14:textId="77777777" w:rsidTr="008245DA">
        <w:tc>
          <w:tcPr>
            <w:tcW w:w="4247" w:type="dxa"/>
          </w:tcPr>
          <w:p w14:paraId="1893B572" w14:textId="77777777" w:rsidR="00765871" w:rsidRPr="008741B7" w:rsidRDefault="00765871" w:rsidP="001E1E00">
            <w:pPr>
              <w:pStyle w:val="NormalWeb"/>
              <w:spacing w:before="0" w:beforeAutospacing="0" w:after="0" w:afterAutospacing="0" w:line="276" w:lineRule="auto"/>
              <w:ind w:left="175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Median Stay in Recovery room, min</w:t>
            </w:r>
          </w:p>
        </w:tc>
        <w:tc>
          <w:tcPr>
            <w:tcW w:w="3547" w:type="dxa"/>
          </w:tcPr>
          <w:p w14:paraId="75A4A72F" w14:textId="77777777" w:rsidR="00765871" w:rsidRPr="008741B7" w:rsidRDefault="00765871" w:rsidP="001E1E00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8741B7">
              <w:rPr>
                <w:rFonts w:ascii="Arial" w:hAnsi="Arial" w:cs="Arial"/>
                <w:sz w:val="24"/>
                <w:szCs w:val="24"/>
                <w:lang w:val="en-US" w:eastAsia="en-US"/>
              </w:rPr>
              <w:t>68 (49.5 - 78.5)</w:t>
            </w:r>
          </w:p>
        </w:tc>
      </w:tr>
    </w:tbl>
    <w:p w14:paraId="6B99098D" w14:textId="77777777" w:rsidR="00913E24" w:rsidRPr="00496E22" w:rsidRDefault="00913E24" w:rsidP="00913E24">
      <w:pPr>
        <w:pStyle w:val="NormalWeb"/>
        <w:rPr>
          <w:rFonts w:ascii="Arial" w:hAnsi="Arial" w:cs="Arial"/>
          <w:color w:val="000000" w:themeColor="text1"/>
          <w:lang w:val="en-US"/>
        </w:rPr>
      </w:pPr>
    </w:p>
    <w:p w14:paraId="3DCB090C" w14:textId="77777777" w:rsidR="00F062EA" w:rsidRPr="003758E0" w:rsidRDefault="00F062EA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3758E0">
        <w:rPr>
          <w:rFonts w:ascii="Arial" w:hAnsi="Arial" w:cs="Arial"/>
          <w:b/>
          <w:bCs/>
          <w:color w:val="000000" w:themeColor="text1"/>
          <w:lang w:val="en-US"/>
        </w:rPr>
        <w:br w:type="page"/>
      </w:r>
    </w:p>
    <w:p w14:paraId="691058C9" w14:textId="5CEF80F9" w:rsidR="00913E24" w:rsidRPr="008245DA" w:rsidRDefault="00913E24" w:rsidP="0075091E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E269A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 xml:space="preserve">Table </w:t>
      </w:r>
      <w:r w:rsidR="0040769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S6</w:t>
      </w:r>
      <w:r w:rsidRPr="00E269A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:</w:t>
      </w:r>
      <w:r w:rsidRPr="00E269A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Lesion characteristics and feasibility based on endoscope intubation, R-EBUS = radial endobronchial ultrasound; No. = number; RUL = right upper lobe; RML = right middle lobe; RLL = right lower lobe; LUL = left upper lobe; LLL = left lower lobe; </w:t>
      </w:r>
      <w:proofErr w:type="spellStart"/>
      <w:r w:rsidRPr="00E269A5">
        <w:rPr>
          <w:rFonts w:ascii="Arial" w:hAnsi="Arial" w:cs="Arial"/>
          <w:color w:val="000000" w:themeColor="text1"/>
          <w:sz w:val="22"/>
          <w:szCs w:val="22"/>
          <w:lang w:val="en-US"/>
        </w:rPr>
        <w:t>interm</w:t>
      </w:r>
      <w:proofErr w:type="spellEnd"/>
      <w:r w:rsidRPr="00E269A5">
        <w:rPr>
          <w:rFonts w:ascii="Arial" w:hAnsi="Arial" w:cs="Arial"/>
          <w:color w:val="000000" w:themeColor="text1"/>
          <w:sz w:val="22"/>
          <w:szCs w:val="22"/>
          <w:lang w:val="en-US"/>
        </w:rPr>
        <w:t>. = intermediate.</w:t>
      </w:r>
      <w:r w:rsidR="008245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8245DA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</w:t>
      </w:r>
      <w:r w:rsidR="008245DA" w:rsidRPr="008245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One lesion </w:t>
      </w:r>
      <w:r w:rsidR="00E05E4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without endoscope intubation </w:t>
      </w:r>
      <w:r w:rsidR="008245DA" w:rsidRPr="008245DA">
        <w:rPr>
          <w:rFonts w:ascii="Arial" w:hAnsi="Arial" w:cs="Arial"/>
          <w:color w:val="000000" w:themeColor="text1"/>
          <w:sz w:val="22"/>
          <w:szCs w:val="22"/>
          <w:lang w:val="en-US"/>
        </w:rPr>
        <w:t>with missing data</w:t>
      </w:r>
    </w:p>
    <w:tbl>
      <w:tblPr>
        <w:tblStyle w:val="TableGrid"/>
        <w:tblW w:w="8778" w:type="dxa"/>
        <w:tblInd w:w="6" w:type="dxa"/>
        <w:tblCellMar>
          <w:top w:w="57" w:type="dxa"/>
          <w:bottom w:w="113" w:type="dxa"/>
        </w:tblCellMar>
        <w:tblLook w:val="04A0" w:firstRow="1" w:lastRow="0" w:firstColumn="1" w:lastColumn="0" w:noHBand="0" w:noVBand="1"/>
      </w:tblPr>
      <w:tblGrid>
        <w:gridCol w:w="3243"/>
        <w:gridCol w:w="1997"/>
        <w:gridCol w:w="1980"/>
        <w:gridCol w:w="1558"/>
      </w:tblGrid>
      <w:tr w:rsidR="00913E24" w:rsidRPr="0069135A" w14:paraId="0900FBBC" w14:textId="77777777" w:rsidTr="008245DA">
        <w:trPr>
          <w:trHeight w:val="352"/>
        </w:trPr>
        <w:tc>
          <w:tcPr>
            <w:tcW w:w="3243" w:type="dxa"/>
          </w:tcPr>
          <w:p w14:paraId="332B0CE2" w14:textId="77777777" w:rsidR="00913E24" w:rsidRPr="008741B7" w:rsidRDefault="00913E24" w:rsidP="001E1E00">
            <w:pPr>
              <w:pStyle w:val="NormalWeb"/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77" w:type="dxa"/>
            <w:gridSpan w:val="2"/>
          </w:tcPr>
          <w:p w14:paraId="159A093B" w14:textId="77777777" w:rsidR="00913E24" w:rsidRPr="008741B7" w:rsidRDefault="00913E24" w:rsidP="001E1E00">
            <w:pPr>
              <w:pStyle w:val="NormalWeb"/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Endoscope intubation</w:t>
            </w:r>
          </w:p>
        </w:tc>
        <w:tc>
          <w:tcPr>
            <w:tcW w:w="1558" w:type="dxa"/>
          </w:tcPr>
          <w:p w14:paraId="5160C8B7" w14:textId="77777777" w:rsidR="00913E24" w:rsidRPr="008741B7" w:rsidRDefault="00913E24" w:rsidP="001E1E00">
            <w:pPr>
              <w:pStyle w:val="NormalWeb"/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13E24" w:rsidRPr="0069135A" w14:paraId="4F79972C" w14:textId="77777777" w:rsidTr="008245DA">
        <w:trPr>
          <w:trHeight w:val="352"/>
        </w:trPr>
        <w:tc>
          <w:tcPr>
            <w:tcW w:w="3243" w:type="dxa"/>
          </w:tcPr>
          <w:p w14:paraId="05C61A51" w14:textId="77777777" w:rsidR="00913E24" w:rsidRPr="008741B7" w:rsidRDefault="00913E24" w:rsidP="001E1E00">
            <w:pPr>
              <w:pStyle w:val="NormalWeb"/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97" w:type="dxa"/>
          </w:tcPr>
          <w:p w14:paraId="1BEC3FB0" w14:textId="77777777" w:rsidR="00913E24" w:rsidRPr="008741B7" w:rsidRDefault="00913E24" w:rsidP="001E1E00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Not </w:t>
            </w:r>
            <w:proofErr w:type="gramStart"/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erformed,  n</w:t>
            </w:r>
            <w:proofErr w:type="gramEnd"/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= 17</w:t>
            </w:r>
          </w:p>
        </w:tc>
        <w:tc>
          <w:tcPr>
            <w:tcW w:w="1980" w:type="dxa"/>
          </w:tcPr>
          <w:p w14:paraId="5154077F" w14:textId="77777777" w:rsidR="00913E24" w:rsidRPr="008741B7" w:rsidRDefault="00913E24" w:rsidP="001E1E00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proofErr w:type="gramStart"/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Performed,   </w:t>
            </w:r>
            <w:proofErr w:type="gramEnd"/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     n = 19  </w:t>
            </w:r>
          </w:p>
        </w:tc>
        <w:tc>
          <w:tcPr>
            <w:tcW w:w="1558" w:type="dxa"/>
          </w:tcPr>
          <w:p w14:paraId="1FB074B2" w14:textId="77777777" w:rsidR="00913E24" w:rsidRPr="008741B7" w:rsidRDefault="00913E24" w:rsidP="001E1E00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ignificance</w:t>
            </w:r>
          </w:p>
        </w:tc>
      </w:tr>
      <w:tr w:rsidR="00913E24" w:rsidRPr="0069135A" w14:paraId="491C2FB6" w14:textId="77777777" w:rsidTr="008245DA">
        <w:trPr>
          <w:trHeight w:val="388"/>
        </w:trPr>
        <w:tc>
          <w:tcPr>
            <w:tcW w:w="3243" w:type="dxa"/>
          </w:tcPr>
          <w:p w14:paraId="6787495D" w14:textId="6F85749D" w:rsidR="00913E24" w:rsidRPr="008245DA" w:rsidRDefault="00913E24" w:rsidP="001E1E00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Target length*, mm</w:t>
            </w:r>
            <w:r w:rsidR="00E05E4F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997" w:type="dxa"/>
          </w:tcPr>
          <w:p w14:paraId="4C165E82" w14:textId="21BDE959" w:rsidR="00913E24" w:rsidRPr="008741B7" w:rsidRDefault="00913E24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3.1 ± 5.1</w:t>
            </w:r>
          </w:p>
        </w:tc>
        <w:tc>
          <w:tcPr>
            <w:tcW w:w="1980" w:type="dxa"/>
          </w:tcPr>
          <w:p w14:paraId="11348662" w14:textId="41A3119E" w:rsidR="00913E24" w:rsidRPr="008741B7" w:rsidRDefault="00913E24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2.2 ± 3.2</w:t>
            </w:r>
          </w:p>
        </w:tc>
        <w:tc>
          <w:tcPr>
            <w:tcW w:w="1558" w:type="dxa"/>
          </w:tcPr>
          <w:p w14:paraId="27141952" w14:textId="77777777" w:rsidR="00913E24" w:rsidRPr="008741B7" w:rsidRDefault="00913E24" w:rsidP="001E1E00">
            <w:pPr>
              <w:ind w:left="-389" w:firstLine="283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.s</w:t>
            </w:r>
            <w:proofErr w:type="spellEnd"/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</w:tr>
      <w:tr w:rsidR="00913E24" w:rsidRPr="0069135A" w14:paraId="7CF78430" w14:textId="77777777" w:rsidTr="008245DA">
        <w:trPr>
          <w:trHeight w:val="388"/>
        </w:trPr>
        <w:tc>
          <w:tcPr>
            <w:tcW w:w="3243" w:type="dxa"/>
          </w:tcPr>
          <w:p w14:paraId="595F398C" w14:textId="2B9E35DF" w:rsidR="00913E24" w:rsidRPr="0059433F" w:rsidRDefault="00913E24" w:rsidP="001E1E00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o. of branches</w:t>
            </w:r>
            <w:r w:rsidR="00E05E4F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997" w:type="dxa"/>
          </w:tcPr>
          <w:p w14:paraId="352FA74C" w14:textId="3D87E736" w:rsidR="00913E24" w:rsidRPr="008741B7" w:rsidRDefault="00913E24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 (5 - 6.75)</w:t>
            </w:r>
          </w:p>
        </w:tc>
        <w:tc>
          <w:tcPr>
            <w:tcW w:w="1980" w:type="dxa"/>
          </w:tcPr>
          <w:p w14:paraId="0031D69F" w14:textId="7AE1C081" w:rsidR="00913E24" w:rsidRPr="008741B7" w:rsidRDefault="00913E24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6 (5 - 8)</w:t>
            </w:r>
          </w:p>
        </w:tc>
        <w:tc>
          <w:tcPr>
            <w:tcW w:w="1558" w:type="dxa"/>
          </w:tcPr>
          <w:p w14:paraId="1303343B" w14:textId="77777777" w:rsidR="00913E24" w:rsidRPr="008741B7" w:rsidRDefault="00913E24" w:rsidP="001E1E00">
            <w:pPr>
              <w:ind w:hanging="106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.s</w:t>
            </w:r>
            <w:proofErr w:type="spellEnd"/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. </w:t>
            </w:r>
          </w:p>
        </w:tc>
      </w:tr>
      <w:tr w:rsidR="00913E24" w:rsidRPr="0069135A" w14:paraId="7BC9AD65" w14:textId="77777777" w:rsidTr="008245DA">
        <w:trPr>
          <w:trHeight w:val="465"/>
        </w:trPr>
        <w:tc>
          <w:tcPr>
            <w:tcW w:w="3243" w:type="dxa"/>
          </w:tcPr>
          <w:p w14:paraId="3E971BF5" w14:textId="33C51AB4" w:rsidR="00913E24" w:rsidRPr="008245DA" w:rsidRDefault="00913E24" w:rsidP="001E1E00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Distance to target</w:t>
            </w:r>
            <w:r w:rsidR="008245DA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, mm</w:t>
            </w:r>
            <w:r w:rsidR="00E05E4F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997" w:type="dxa"/>
          </w:tcPr>
          <w:p w14:paraId="46184F0F" w14:textId="68791A4B" w:rsidR="00913E24" w:rsidRPr="008741B7" w:rsidRDefault="00913E24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2.3 ± 9</w:t>
            </w:r>
            <w:r w:rsid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0</w:t>
            </w:r>
          </w:p>
        </w:tc>
        <w:tc>
          <w:tcPr>
            <w:tcW w:w="1980" w:type="dxa"/>
          </w:tcPr>
          <w:p w14:paraId="2D9DD01C" w14:textId="567FAB76" w:rsidR="00913E24" w:rsidRPr="008741B7" w:rsidRDefault="00913E24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7.5 ± 16.5</w:t>
            </w:r>
          </w:p>
        </w:tc>
        <w:tc>
          <w:tcPr>
            <w:tcW w:w="1558" w:type="dxa"/>
          </w:tcPr>
          <w:p w14:paraId="1A459DF6" w14:textId="397C5B9D" w:rsidR="00913E24" w:rsidRPr="008741B7" w:rsidRDefault="00E05E4F" w:rsidP="001E1E00">
            <w:pPr>
              <w:ind w:hanging="106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&lt; </w:t>
            </w:r>
            <w:r w:rsidR="00913E24"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  <w:tr w:rsidR="00913E24" w:rsidRPr="0069135A" w14:paraId="43CB010E" w14:textId="77777777" w:rsidTr="008245DA">
        <w:trPr>
          <w:trHeight w:val="388"/>
        </w:trPr>
        <w:tc>
          <w:tcPr>
            <w:tcW w:w="3243" w:type="dxa"/>
          </w:tcPr>
          <w:p w14:paraId="030E0364" w14:textId="6DD7AB9C" w:rsidR="00913E24" w:rsidRPr="008245DA" w:rsidRDefault="00913E24" w:rsidP="001E1E00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Distance to Pleura</w:t>
            </w:r>
            <w:r w:rsidR="008245DA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, mm</w:t>
            </w:r>
            <w:r w:rsidR="00E05E4F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997" w:type="dxa"/>
          </w:tcPr>
          <w:p w14:paraId="4BA4C501" w14:textId="60D7453C" w:rsidR="00913E24" w:rsidRPr="008741B7" w:rsidRDefault="00913E24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1.7 ± 18.4</w:t>
            </w:r>
          </w:p>
        </w:tc>
        <w:tc>
          <w:tcPr>
            <w:tcW w:w="1980" w:type="dxa"/>
          </w:tcPr>
          <w:p w14:paraId="0B26A19E" w14:textId="3DADFAEA" w:rsidR="00913E24" w:rsidRPr="008741B7" w:rsidRDefault="00913E24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6 ± 21.5</w:t>
            </w:r>
          </w:p>
        </w:tc>
        <w:tc>
          <w:tcPr>
            <w:tcW w:w="1558" w:type="dxa"/>
          </w:tcPr>
          <w:p w14:paraId="6412E43E" w14:textId="7D7B91CD" w:rsidR="00913E24" w:rsidRPr="008741B7" w:rsidRDefault="00913E24" w:rsidP="001E1E00">
            <w:pPr>
              <w:ind w:hanging="106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0</w:t>
            </w:r>
            <w:r w:rsid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</w:tr>
      <w:tr w:rsidR="00913E24" w:rsidRPr="0069135A" w14:paraId="5803FDC5" w14:textId="77777777" w:rsidTr="008245DA">
        <w:trPr>
          <w:trHeight w:val="416"/>
        </w:trPr>
        <w:tc>
          <w:tcPr>
            <w:tcW w:w="3243" w:type="dxa"/>
          </w:tcPr>
          <w:p w14:paraId="3208793C" w14:textId="77777777" w:rsidR="00913E24" w:rsidRPr="008741B7" w:rsidRDefault="00913E24" w:rsidP="001E1E00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Lobe distribution, n </w:t>
            </w:r>
          </w:p>
        </w:tc>
        <w:tc>
          <w:tcPr>
            <w:tcW w:w="1997" w:type="dxa"/>
          </w:tcPr>
          <w:p w14:paraId="0A1FC4D9" w14:textId="77777777" w:rsidR="00913E24" w:rsidRPr="008741B7" w:rsidRDefault="00913E24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7FCF6855" w14:textId="77777777" w:rsidR="00913E24" w:rsidRPr="008741B7" w:rsidRDefault="00913E24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</w:tcPr>
          <w:p w14:paraId="52E28B39" w14:textId="77777777" w:rsidR="00913E24" w:rsidRPr="008741B7" w:rsidRDefault="00913E24" w:rsidP="001E1E00">
            <w:pPr>
              <w:ind w:hanging="106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.s</w:t>
            </w:r>
            <w:proofErr w:type="spellEnd"/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</w:tr>
      <w:tr w:rsidR="00913E24" w:rsidRPr="0069135A" w14:paraId="6507E6DE" w14:textId="77777777" w:rsidTr="008245DA">
        <w:trPr>
          <w:trHeight w:val="388"/>
        </w:trPr>
        <w:tc>
          <w:tcPr>
            <w:tcW w:w="3243" w:type="dxa"/>
          </w:tcPr>
          <w:p w14:paraId="2C2B5645" w14:textId="77777777" w:rsidR="00913E24" w:rsidRPr="008741B7" w:rsidRDefault="00913E24" w:rsidP="001E1E00">
            <w:pPr>
              <w:pStyle w:val="NormalWeb"/>
              <w:spacing w:before="0" w:beforeAutospacing="0" w:after="0" w:afterAutospacing="0" w:line="276" w:lineRule="auto"/>
              <w:ind w:left="173" w:firstLine="3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RUL</w:t>
            </w:r>
          </w:p>
        </w:tc>
        <w:tc>
          <w:tcPr>
            <w:tcW w:w="1997" w:type="dxa"/>
          </w:tcPr>
          <w:p w14:paraId="15995788" w14:textId="77777777" w:rsidR="00913E24" w:rsidRPr="008741B7" w:rsidRDefault="00913E24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 (23.5 %)</w:t>
            </w:r>
          </w:p>
        </w:tc>
        <w:tc>
          <w:tcPr>
            <w:tcW w:w="1980" w:type="dxa"/>
          </w:tcPr>
          <w:p w14:paraId="36BFB44E" w14:textId="77777777" w:rsidR="00913E24" w:rsidRPr="008741B7" w:rsidRDefault="00913E24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7 (36.8 %)</w:t>
            </w:r>
          </w:p>
        </w:tc>
        <w:tc>
          <w:tcPr>
            <w:tcW w:w="1558" w:type="dxa"/>
          </w:tcPr>
          <w:p w14:paraId="7374DB24" w14:textId="77777777" w:rsidR="00913E24" w:rsidRPr="008741B7" w:rsidDel="00DB6241" w:rsidRDefault="00913E24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13E24" w:rsidRPr="0069135A" w14:paraId="4B1A0757" w14:textId="77777777" w:rsidTr="008245DA">
        <w:trPr>
          <w:trHeight w:val="416"/>
        </w:trPr>
        <w:tc>
          <w:tcPr>
            <w:tcW w:w="3243" w:type="dxa"/>
          </w:tcPr>
          <w:p w14:paraId="7B30B6F9" w14:textId="77777777" w:rsidR="00913E24" w:rsidRPr="008741B7" w:rsidRDefault="00913E24" w:rsidP="001E1E00">
            <w:pPr>
              <w:pStyle w:val="NormalWeb"/>
              <w:spacing w:before="0" w:beforeAutospacing="0" w:after="0" w:afterAutospacing="0" w:line="276" w:lineRule="auto"/>
              <w:ind w:left="173" w:firstLine="3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RML</w:t>
            </w:r>
          </w:p>
        </w:tc>
        <w:tc>
          <w:tcPr>
            <w:tcW w:w="1997" w:type="dxa"/>
          </w:tcPr>
          <w:p w14:paraId="16E876FB" w14:textId="77777777" w:rsidR="00913E24" w:rsidRPr="008741B7" w:rsidRDefault="00913E24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 (17.6 %)</w:t>
            </w:r>
          </w:p>
        </w:tc>
        <w:tc>
          <w:tcPr>
            <w:tcW w:w="1980" w:type="dxa"/>
          </w:tcPr>
          <w:p w14:paraId="6F292CDC" w14:textId="77777777" w:rsidR="00913E24" w:rsidRPr="008741B7" w:rsidRDefault="00913E24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0 </w:t>
            </w:r>
          </w:p>
        </w:tc>
        <w:tc>
          <w:tcPr>
            <w:tcW w:w="1558" w:type="dxa"/>
          </w:tcPr>
          <w:p w14:paraId="19AADE2C" w14:textId="77777777" w:rsidR="00913E24" w:rsidRPr="008741B7" w:rsidDel="00DB6241" w:rsidRDefault="00913E24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13E24" w:rsidRPr="0069135A" w14:paraId="1A8B77EE" w14:textId="77777777" w:rsidTr="008245DA">
        <w:trPr>
          <w:trHeight w:val="388"/>
        </w:trPr>
        <w:tc>
          <w:tcPr>
            <w:tcW w:w="3243" w:type="dxa"/>
          </w:tcPr>
          <w:p w14:paraId="409867C7" w14:textId="77777777" w:rsidR="00913E24" w:rsidRPr="008741B7" w:rsidRDefault="00913E24" w:rsidP="001E1E00">
            <w:pPr>
              <w:pStyle w:val="NormalWeb"/>
              <w:spacing w:before="0" w:beforeAutospacing="0" w:after="0" w:afterAutospacing="0" w:line="276" w:lineRule="auto"/>
              <w:ind w:left="173" w:firstLine="3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RLL</w:t>
            </w:r>
          </w:p>
        </w:tc>
        <w:tc>
          <w:tcPr>
            <w:tcW w:w="1997" w:type="dxa"/>
          </w:tcPr>
          <w:p w14:paraId="31D20899" w14:textId="77777777" w:rsidR="00913E24" w:rsidRPr="008741B7" w:rsidRDefault="00913E24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 (23.5 %)</w:t>
            </w:r>
          </w:p>
        </w:tc>
        <w:tc>
          <w:tcPr>
            <w:tcW w:w="1980" w:type="dxa"/>
          </w:tcPr>
          <w:p w14:paraId="61A09E1C" w14:textId="77777777" w:rsidR="00913E24" w:rsidRPr="008741B7" w:rsidRDefault="00913E24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 (21.1 %)</w:t>
            </w:r>
          </w:p>
        </w:tc>
        <w:tc>
          <w:tcPr>
            <w:tcW w:w="1558" w:type="dxa"/>
          </w:tcPr>
          <w:p w14:paraId="69DE91C7" w14:textId="77777777" w:rsidR="00913E24" w:rsidRPr="008741B7" w:rsidDel="00DB6241" w:rsidRDefault="00913E24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13E24" w:rsidRPr="0069135A" w14:paraId="391BDC07" w14:textId="77777777" w:rsidTr="008245DA">
        <w:trPr>
          <w:trHeight w:val="416"/>
        </w:trPr>
        <w:tc>
          <w:tcPr>
            <w:tcW w:w="3243" w:type="dxa"/>
          </w:tcPr>
          <w:p w14:paraId="7384A9DE" w14:textId="77777777" w:rsidR="00913E24" w:rsidRPr="008741B7" w:rsidRDefault="00913E24" w:rsidP="001E1E00">
            <w:pPr>
              <w:pStyle w:val="NormalWeb"/>
              <w:spacing w:before="0" w:beforeAutospacing="0" w:after="0" w:afterAutospacing="0" w:line="276" w:lineRule="auto"/>
              <w:ind w:left="173" w:firstLine="3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LUL</w:t>
            </w:r>
          </w:p>
        </w:tc>
        <w:tc>
          <w:tcPr>
            <w:tcW w:w="1997" w:type="dxa"/>
          </w:tcPr>
          <w:p w14:paraId="4375A3A2" w14:textId="77777777" w:rsidR="00913E24" w:rsidRPr="008741B7" w:rsidRDefault="00913E24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 (23.5 %)</w:t>
            </w:r>
          </w:p>
        </w:tc>
        <w:tc>
          <w:tcPr>
            <w:tcW w:w="1980" w:type="dxa"/>
          </w:tcPr>
          <w:p w14:paraId="13134C9B" w14:textId="77777777" w:rsidR="00913E24" w:rsidRPr="008741B7" w:rsidRDefault="00913E24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 (26.3 %)</w:t>
            </w:r>
          </w:p>
        </w:tc>
        <w:tc>
          <w:tcPr>
            <w:tcW w:w="1558" w:type="dxa"/>
          </w:tcPr>
          <w:p w14:paraId="666E861C" w14:textId="77777777" w:rsidR="00913E24" w:rsidRPr="008741B7" w:rsidDel="00DB6241" w:rsidRDefault="00913E24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13E24" w:rsidRPr="0069135A" w14:paraId="1D4C6F59" w14:textId="77777777" w:rsidTr="008245DA">
        <w:trPr>
          <w:trHeight w:val="388"/>
        </w:trPr>
        <w:tc>
          <w:tcPr>
            <w:tcW w:w="3243" w:type="dxa"/>
          </w:tcPr>
          <w:p w14:paraId="7CD4DC0B" w14:textId="77777777" w:rsidR="00913E24" w:rsidRPr="008741B7" w:rsidRDefault="00913E24" w:rsidP="001E1E00">
            <w:pPr>
              <w:pStyle w:val="NormalWeb"/>
              <w:spacing w:before="0" w:beforeAutospacing="0" w:after="0" w:afterAutospacing="0" w:line="276" w:lineRule="auto"/>
              <w:ind w:left="173" w:firstLine="3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LLL</w:t>
            </w:r>
          </w:p>
        </w:tc>
        <w:tc>
          <w:tcPr>
            <w:tcW w:w="1997" w:type="dxa"/>
          </w:tcPr>
          <w:p w14:paraId="0D0A9A98" w14:textId="77777777" w:rsidR="00913E24" w:rsidRPr="008741B7" w:rsidRDefault="00913E24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 (11.8 %)</w:t>
            </w:r>
          </w:p>
        </w:tc>
        <w:tc>
          <w:tcPr>
            <w:tcW w:w="1980" w:type="dxa"/>
          </w:tcPr>
          <w:p w14:paraId="6AD971CA" w14:textId="77777777" w:rsidR="00913E24" w:rsidRPr="008741B7" w:rsidRDefault="00913E24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 (15.8 %)</w:t>
            </w:r>
          </w:p>
        </w:tc>
        <w:tc>
          <w:tcPr>
            <w:tcW w:w="1558" w:type="dxa"/>
          </w:tcPr>
          <w:p w14:paraId="32EF318B" w14:textId="77777777" w:rsidR="00913E24" w:rsidRPr="008741B7" w:rsidDel="00DB6241" w:rsidRDefault="00913E24" w:rsidP="001E1E0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13E24" w:rsidRPr="0069135A" w14:paraId="441B47B1" w14:textId="77777777" w:rsidTr="008245DA">
        <w:trPr>
          <w:trHeight w:val="451"/>
        </w:trPr>
        <w:tc>
          <w:tcPr>
            <w:tcW w:w="3243" w:type="dxa"/>
          </w:tcPr>
          <w:p w14:paraId="4936B3D6" w14:textId="5F3CDDEE" w:rsidR="00913E24" w:rsidRPr="008741B7" w:rsidRDefault="00913E24" w:rsidP="008245DA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Thoracic site of the lesion</w:t>
            </w:r>
          </w:p>
        </w:tc>
        <w:tc>
          <w:tcPr>
            <w:tcW w:w="1997" w:type="dxa"/>
          </w:tcPr>
          <w:p w14:paraId="529DFEDE" w14:textId="77777777" w:rsidR="00913E24" w:rsidRPr="008741B7" w:rsidRDefault="00913E24" w:rsidP="001E1E00">
            <w:pPr>
              <w:ind w:left="36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  <w:p w14:paraId="6279C1C3" w14:textId="77777777" w:rsidR="00913E24" w:rsidRPr="008741B7" w:rsidRDefault="00913E24" w:rsidP="008245DA">
            <w:pPr>
              <w:ind w:left="42" w:hanging="42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740B45DB" w14:textId="77777777" w:rsidR="00913E24" w:rsidRPr="008741B7" w:rsidRDefault="00913E24" w:rsidP="001E1E0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C5195D6" w14:textId="77777777" w:rsidR="00913E24" w:rsidRPr="008741B7" w:rsidRDefault="00913E24" w:rsidP="001E1E0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</w:tcPr>
          <w:p w14:paraId="00EDF6A2" w14:textId="39A6436A" w:rsidR="00913E24" w:rsidRPr="008741B7" w:rsidDel="00DB6241" w:rsidRDefault="00913E24" w:rsidP="001E1E00">
            <w:pPr>
              <w:ind w:hanging="106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0</w:t>
            </w:r>
            <w:r w:rsidR="00E05E4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</w:tr>
      <w:tr w:rsidR="008741B7" w:rsidRPr="0069135A" w14:paraId="482E866C" w14:textId="77777777" w:rsidTr="008245DA">
        <w:trPr>
          <w:trHeight w:val="467"/>
        </w:trPr>
        <w:tc>
          <w:tcPr>
            <w:tcW w:w="3243" w:type="dxa"/>
          </w:tcPr>
          <w:p w14:paraId="5A09D205" w14:textId="77777777" w:rsidR="008741B7" w:rsidRPr="008741B7" w:rsidRDefault="008741B7" w:rsidP="008741B7">
            <w:pPr>
              <w:pStyle w:val="NormalWeb"/>
              <w:spacing w:before="0" w:beforeAutospacing="0" w:after="0" w:afterAutospacing="0" w:line="276" w:lineRule="auto"/>
              <w:ind w:left="173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eripheral</w:t>
            </w:r>
          </w:p>
          <w:p w14:paraId="6A6BDC4B" w14:textId="77777777" w:rsidR="008741B7" w:rsidRPr="008245DA" w:rsidRDefault="008741B7" w:rsidP="001E1E00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97" w:type="dxa"/>
          </w:tcPr>
          <w:p w14:paraId="194487CF" w14:textId="77777777" w:rsidR="008741B7" w:rsidRPr="008741B7" w:rsidRDefault="008741B7" w:rsidP="008741B7">
            <w:pPr>
              <w:ind w:left="42" w:hanging="42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 (11.8 %)</w:t>
            </w:r>
          </w:p>
          <w:p w14:paraId="46EF131F" w14:textId="77777777" w:rsidR="008741B7" w:rsidRPr="008245DA" w:rsidRDefault="008741B7" w:rsidP="001E1E00">
            <w:pPr>
              <w:ind w:left="36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5CBD58FD" w14:textId="41FE4ACA" w:rsidR="008741B7" w:rsidRPr="008245DA" w:rsidRDefault="008741B7" w:rsidP="008245DA">
            <w:pPr>
              <w:ind w:left="-170" w:firstLine="17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9 (47.4 %)</w:t>
            </w:r>
          </w:p>
        </w:tc>
        <w:tc>
          <w:tcPr>
            <w:tcW w:w="1558" w:type="dxa"/>
          </w:tcPr>
          <w:p w14:paraId="670BBBBF" w14:textId="77777777" w:rsidR="008741B7" w:rsidRPr="008245DA" w:rsidRDefault="008741B7" w:rsidP="001E1E00">
            <w:pPr>
              <w:ind w:hanging="106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8741B7" w:rsidRPr="0069135A" w14:paraId="17ACC4BE" w14:textId="77777777" w:rsidTr="008245DA">
        <w:trPr>
          <w:trHeight w:val="467"/>
        </w:trPr>
        <w:tc>
          <w:tcPr>
            <w:tcW w:w="3243" w:type="dxa"/>
          </w:tcPr>
          <w:p w14:paraId="4B190D0D" w14:textId="7F21E1E3" w:rsidR="008741B7" w:rsidRPr="008245DA" w:rsidRDefault="008741B7" w:rsidP="008741B7">
            <w:pPr>
              <w:pStyle w:val="NormalWeb"/>
              <w:spacing w:before="0" w:beforeAutospacing="0" w:after="0" w:afterAutospacing="0" w:line="276" w:lineRule="auto"/>
              <w:ind w:left="173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interm</w:t>
            </w:r>
            <w:proofErr w:type="spellEnd"/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/</w:t>
            </w:r>
            <w:proofErr w:type="gramEnd"/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central</w:t>
            </w:r>
          </w:p>
        </w:tc>
        <w:tc>
          <w:tcPr>
            <w:tcW w:w="1997" w:type="dxa"/>
          </w:tcPr>
          <w:p w14:paraId="48E905C8" w14:textId="77777777" w:rsidR="008741B7" w:rsidRPr="008741B7" w:rsidRDefault="008741B7" w:rsidP="008741B7">
            <w:pPr>
              <w:ind w:left="42" w:hanging="42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4 (82.4 %)</w:t>
            </w:r>
          </w:p>
          <w:p w14:paraId="1B1678C0" w14:textId="77777777" w:rsidR="008741B7" w:rsidRPr="008245DA" w:rsidRDefault="008741B7" w:rsidP="008741B7">
            <w:pPr>
              <w:ind w:left="42" w:hanging="42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23BCC1C5" w14:textId="77777777" w:rsidR="008741B7" w:rsidRPr="008741B7" w:rsidRDefault="008741B7" w:rsidP="008741B7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741B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0 (52.6 %)</w:t>
            </w:r>
          </w:p>
          <w:p w14:paraId="48232D19" w14:textId="77777777" w:rsidR="008741B7" w:rsidRPr="008245DA" w:rsidRDefault="008741B7" w:rsidP="008741B7">
            <w:pPr>
              <w:ind w:left="-170" w:firstLine="17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</w:tcPr>
          <w:p w14:paraId="0885FFA3" w14:textId="77777777" w:rsidR="008741B7" w:rsidRPr="008245DA" w:rsidRDefault="008741B7" w:rsidP="001E1E00">
            <w:pPr>
              <w:ind w:hanging="106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14:paraId="3011CB4C" w14:textId="77777777" w:rsidR="008741B7" w:rsidRDefault="008741B7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791B76B0" w14:textId="0F7A6829" w:rsidR="00295841" w:rsidRPr="003758E0" w:rsidRDefault="00295841">
      <w:pPr>
        <w:rPr>
          <w:rFonts w:ascii="Arial" w:hAnsi="Arial" w:cs="Arial"/>
          <w:b/>
          <w:bCs/>
          <w:lang w:val="en-US"/>
        </w:rPr>
      </w:pPr>
    </w:p>
    <w:sectPr w:rsidR="00295841" w:rsidRPr="003758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3F54EF" w14:textId="77777777" w:rsidR="00573F38" w:rsidRDefault="00573F38" w:rsidP="00183547">
      <w:r>
        <w:separator/>
      </w:r>
    </w:p>
  </w:endnote>
  <w:endnote w:type="continuationSeparator" w:id="0">
    <w:p w14:paraId="283A1102" w14:textId="77777777" w:rsidR="00573F38" w:rsidRDefault="00573F38" w:rsidP="001835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6AF132" w14:textId="77777777" w:rsidR="00573F38" w:rsidRDefault="00573F38" w:rsidP="00183547">
      <w:r>
        <w:separator/>
      </w:r>
    </w:p>
  </w:footnote>
  <w:footnote w:type="continuationSeparator" w:id="0">
    <w:p w14:paraId="71C25577" w14:textId="77777777" w:rsidR="00573F38" w:rsidRDefault="00573F38" w:rsidP="001835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86E67"/>
    <w:multiLevelType w:val="hybridMultilevel"/>
    <w:tmpl w:val="C36463EC"/>
    <w:lvl w:ilvl="0" w:tplc="04070001">
      <w:start w:val="1"/>
      <w:numFmt w:val="bullet"/>
      <w:lvlText w:val=""/>
      <w:lvlJc w:val="left"/>
      <w:pPr>
        <w:ind w:left="89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1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3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5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7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9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1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3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55" w:hanging="360"/>
      </w:pPr>
      <w:rPr>
        <w:rFonts w:ascii="Wingdings" w:hAnsi="Wingdings" w:hint="default"/>
      </w:rPr>
    </w:lvl>
  </w:abstractNum>
  <w:abstractNum w:abstractNumId="1" w15:restartNumberingAfterBreak="0">
    <w:nsid w:val="0ADB2DE3"/>
    <w:multiLevelType w:val="multilevel"/>
    <w:tmpl w:val="1CB25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BE26BA"/>
    <w:multiLevelType w:val="hybridMultilevel"/>
    <w:tmpl w:val="C09EE4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2D136F"/>
    <w:multiLevelType w:val="hybridMultilevel"/>
    <w:tmpl w:val="688C2A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571771"/>
    <w:multiLevelType w:val="hybridMultilevel"/>
    <w:tmpl w:val="FDA6574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1B1FC2"/>
    <w:multiLevelType w:val="hybridMultilevel"/>
    <w:tmpl w:val="548253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015EF3"/>
    <w:multiLevelType w:val="hybridMultilevel"/>
    <w:tmpl w:val="3614248E"/>
    <w:lvl w:ilvl="0" w:tplc="04070001">
      <w:start w:val="1"/>
      <w:numFmt w:val="bullet"/>
      <w:lvlText w:val=""/>
      <w:lvlJc w:val="left"/>
      <w:pPr>
        <w:ind w:left="89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1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3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5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7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9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1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3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55" w:hanging="360"/>
      </w:pPr>
      <w:rPr>
        <w:rFonts w:ascii="Wingdings" w:hAnsi="Wingdings" w:hint="default"/>
      </w:rPr>
    </w:lvl>
  </w:abstractNum>
  <w:abstractNum w:abstractNumId="7" w15:restartNumberingAfterBreak="0">
    <w:nsid w:val="564136AF"/>
    <w:multiLevelType w:val="hybridMultilevel"/>
    <w:tmpl w:val="34F034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97497D"/>
    <w:multiLevelType w:val="hybridMultilevel"/>
    <w:tmpl w:val="725475B2"/>
    <w:lvl w:ilvl="0" w:tplc="0407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9" w15:restartNumberingAfterBreak="0">
    <w:nsid w:val="7FF526E4"/>
    <w:multiLevelType w:val="multilevel"/>
    <w:tmpl w:val="4A1A1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68122643">
    <w:abstractNumId w:val="9"/>
  </w:num>
  <w:num w:numId="2" w16cid:durableId="1457486115">
    <w:abstractNumId w:val="1"/>
  </w:num>
  <w:num w:numId="3" w16cid:durableId="1254633354">
    <w:abstractNumId w:val="8"/>
  </w:num>
  <w:num w:numId="4" w16cid:durableId="563293572">
    <w:abstractNumId w:val="7"/>
  </w:num>
  <w:num w:numId="5" w16cid:durableId="308174894">
    <w:abstractNumId w:val="5"/>
  </w:num>
  <w:num w:numId="6" w16cid:durableId="588923752">
    <w:abstractNumId w:val="6"/>
  </w:num>
  <w:num w:numId="7" w16cid:durableId="1741292829">
    <w:abstractNumId w:val="2"/>
  </w:num>
  <w:num w:numId="8" w16cid:durableId="968432950">
    <w:abstractNumId w:val="0"/>
  </w:num>
  <w:num w:numId="9" w16cid:durableId="1308782688">
    <w:abstractNumId w:val="4"/>
  </w:num>
  <w:num w:numId="10" w16cid:durableId="12624585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f2fdd23svr0le5pvexxsvyvawa00w5xvvs&quot;&gt;Archimedes&lt;record-ids&gt;&lt;item&gt;5&lt;/item&gt;&lt;item&gt;9&lt;/item&gt;&lt;item&gt;15&lt;/item&gt;&lt;item&gt;17&lt;/item&gt;&lt;item&gt;23&lt;/item&gt;&lt;item&gt;24&lt;/item&gt;&lt;item&gt;25&lt;/item&gt;&lt;item&gt;26&lt;/item&gt;&lt;item&gt;28&lt;/item&gt;&lt;item&gt;29&lt;/item&gt;&lt;item&gt;31&lt;/item&gt;&lt;item&gt;32&lt;/item&gt;&lt;item&gt;33&lt;/item&gt;&lt;item&gt;34&lt;/item&gt;&lt;item&gt;35&lt;/item&gt;&lt;item&gt;36&lt;/item&gt;&lt;item&gt;37&lt;/item&gt;&lt;item&gt;41&lt;/item&gt;&lt;item&gt;50&lt;/item&gt;&lt;item&gt;51&lt;/item&gt;&lt;item&gt;52&lt;/item&gt;&lt;item&gt;53&lt;/item&gt;&lt;item&gt;54&lt;/item&gt;&lt;item&gt;55&lt;/item&gt;&lt;item&gt;57&lt;/item&gt;&lt;item&gt;59&lt;/item&gt;&lt;item&gt;60&lt;/item&gt;&lt;item&gt;67&lt;/item&gt;&lt;item&gt;68&lt;/item&gt;&lt;item&gt;69&lt;/item&gt;&lt;item&gt;70&lt;/item&gt;&lt;item&gt;71&lt;/item&gt;&lt;item&gt;73&lt;/item&gt;&lt;item&gt;74&lt;/item&gt;&lt;item&gt;88&lt;/item&gt;&lt;item&gt;161&lt;/item&gt;&lt;/record-ids&gt;&lt;/item&gt;&lt;/Libraries&gt;"/>
  </w:docVars>
  <w:rsids>
    <w:rsidRoot w:val="00295841"/>
    <w:rsid w:val="00006049"/>
    <w:rsid w:val="00006375"/>
    <w:rsid w:val="0000655B"/>
    <w:rsid w:val="000114B4"/>
    <w:rsid w:val="00015EE9"/>
    <w:rsid w:val="00017DF0"/>
    <w:rsid w:val="00034643"/>
    <w:rsid w:val="00044A9F"/>
    <w:rsid w:val="0004604D"/>
    <w:rsid w:val="000478CB"/>
    <w:rsid w:val="00050087"/>
    <w:rsid w:val="00050704"/>
    <w:rsid w:val="000569EA"/>
    <w:rsid w:val="000601A2"/>
    <w:rsid w:val="00063DA8"/>
    <w:rsid w:val="00064F2E"/>
    <w:rsid w:val="00074332"/>
    <w:rsid w:val="0007737B"/>
    <w:rsid w:val="000B4309"/>
    <w:rsid w:val="000D1F8F"/>
    <w:rsid w:val="000D271F"/>
    <w:rsid w:val="000D4DA8"/>
    <w:rsid w:val="000D5A1F"/>
    <w:rsid w:val="000D7243"/>
    <w:rsid w:val="000E1D59"/>
    <w:rsid w:val="00104DAB"/>
    <w:rsid w:val="00110716"/>
    <w:rsid w:val="00117C5F"/>
    <w:rsid w:val="00126573"/>
    <w:rsid w:val="00130FFD"/>
    <w:rsid w:val="00136DAD"/>
    <w:rsid w:val="00144A53"/>
    <w:rsid w:val="00147208"/>
    <w:rsid w:val="00151F69"/>
    <w:rsid w:val="00171C0E"/>
    <w:rsid w:val="001720C2"/>
    <w:rsid w:val="0017222A"/>
    <w:rsid w:val="00175A58"/>
    <w:rsid w:val="00181BEA"/>
    <w:rsid w:val="00183547"/>
    <w:rsid w:val="00183CFE"/>
    <w:rsid w:val="001874D9"/>
    <w:rsid w:val="0019263F"/>
    <w:rsid w:val="001A6F28"/>
    <w:rsid w:val="001A7947"/>
    <w:rsid w:val="001B42B2"/>
    <w:rsid w:val="001B6342"/>
    <w:rsid w:val="001B6B11"/>
    <w:rsid w:val="001C3094"/>
    <w:rsid w:val="001D34AE"/>
    <w:rsid w:val="001E1E00"/>
    <w:rsid w:val="001F0927"/>
    <w:rsid w:val="001F37D9"/>
    <w:rsid w:val="0020192D"/>
    <w:rsid w:val="00203B43"/>
    <w:rsid w:val="0020562D"/>
    <w:rsid w:val="0020775D"/>
    <w:rsid w:val="0021781F"/>
    <w:rsid w:val="002213EE"/>
    <w:rsid w:val="00223D80"/>
    <w:rsid w:val="002461F7"/>
    <w:rsid w:val="00247F3D"/>
    <w:rsid w:val="0025302A"/>
    <w:rsid w:val="00266519"/>
    <w:rsid w:val="00273805"/>
    <w:rsid w:val="0027673C"/>
    <w:rsid w:val="00292BC0"/>
    <w:rsid w:val="00295841"/>
    <w:rsid w:val="002B0DF7"/>
    <w:rsid w:val="002C004B"/>
    <w:rsid w:val="002C5D53"/>
    <w:rsid w:val="002D2A61"/>
    <w:rsid w:val="002E4B99"/>
    <w:rsid w:val="002E5CDA"/>
    <w:rsid w:val="00302E5C"/>
    <w:rsid w:val="00310789"/>
    <w:rsid w:val="003108F2"/>
    <w:rsid w:val="00313FD1"/>
    <w:rsid w:val="00316122"/>
    <w:rsid w:val="003272B9"/>
    <w:rsid w:val="003277DF"/>
    <w:rsid w:val="00331090"/>
    <w:rsid w:val="00331152"/>
    <w:rsid w:val="003311A8"/>
    <w:rsid w:val="003316A5"/>
    <w:rsid w:val="00346D1B"/>
    <w:rsid w:val="00365C96"/>
    <w:rsid w:val="00372CE9"/>
    <w:rsid w:val="003742F1"/>
    <w:rsid w:val="003758E0"/>
    <w:rsid w:val="0039112F"/>
    <w:rsid w:val="003913E3"/>
    <w:rsid w:val="00394CFB"/>
    <w:rsid w:val="0039718C"/>
    <w:rsid w:val="003A0F0E"/>
    <w:rsid w:val="003A4411"/>
    <w:rsid w:val="003A4960"/>
    <w:rsid w:val="003C079B"/>
    <w:rsid w:val="003C09F5"/>
    <w:rsid w:val="003C305E"/>
    <w:rsid w:val="003E7548"/>
    <w:rsid w:val="003E7A45"/>
    <w:rsid w:val="003F4405"/>
    <w:rsid w:val="00401852"/>
    <w:rsid w:val="00407699"/>
    <w:rsid w:val="00411EC5"/>
    <w:rsid w:val="00422F4E"/>
    <w:rsid w:val="00431860"/>
    <w:rsid w:val="0044359D"/>
    <w:rsid w:val="00443652"/>
    <w:rsid w:val="00446344"/>
    <w:rsid w:val="0045184A"/>
    <w:rsid w:val="004566D7"/>
    <w:rsid w:val="004744EF"/>
    <w:rsid w:val="00485267"/>
    <w:rsid w:val="0048689A"/>
    <w:rsid w:val="00496E22"/>
    <w:rsid w:val="004A3F43"/>
    <w:rsid w:val="004A6EB1"/>
    <w:rsid w:val="004A7FD4"/>
    <w:rsid w:val="004B7E0C"/>
    <w:rsid w:val="004C5395"/>
    <w:rsid w:val="004D3AB1"/>
    <w:rsid w:val="004D5543"/>
    <w:rsid w:val="004E078E"/>
    <w:rsid w:val="004E0CBB"/>
    <w:rsid w:val="004E4BEC"/>
    <w:rsid w:val="004F3AF0"/>
    <w:rsid w:val="00500D0A"/>
    <w:rsid w:val="00503E8B"/>
    <w:rsid w:val="00505B61"/>
    <w:rsid w:val="00512AC8"/>
    <w:rsid w:val="00513413"/>
    <w:rsid w:val="00515702"/>
    <w:rsid w:val="005169D6"/>
    <w:rsid w:val="005230F6"/>
    <w:rsid w:val="00527EEE"/>
    <w:rsid w:val="0053201A"/>
    <w:rsid w:val="00533CDF"/>
    <w:rsid w:val="00536CA2"/>
    <w:rsid w:val="005427B5"/>
    <w:rsid w:val="005520A3"/>
    <w:rsid w:val="00553C73"/>
    <w:rsid w:val="0056057A"/>
    <w:rsid w:val="005618BD"/>
    <w:rsid w:val="00563276"/>
    <w:rsid w:val="00564954"/>
    <w:rsid w:val="00571A14"/>
    <w:rsid w:val="00573F38"/>
    <w:rsid w:val="00581E23"/>
    <w:rsid w:val="00584D86"/>
    <w:rsid w:val="0058667A"/>
    <w:rsid w:val="0059433F"/>
    <w:rsid w:val="005B2794"/>
    <w:rsid w:val="005B48E5"/>
    <w:rsid w:val="005D0066"/>
    <w:rsid w:val="005E2B6B"/>
    <w:rsid w:val="005F2170"/>
    <w:rsid w:val="005F3508"/>
    <w:rsid w:val="00603773"/>
    <w:rsid w:val="00615D3F"/>
    <w:rsid w:val="006161FD"/>
    <w:rsid w:val="00620637"/>
    <w:rsid w:val="0062471C"/>
    <w:rsid w:val="006276E7"/>
    <w:rsid w:val="006337E8"/>
    <w:rsid w:val="00635FB8"/>
    <w:rsid w:val="00641B1D"/>
    <w:rsid w:val="00647E7C"/>
    <w:rsid w:val="006642BE"/>
    <w:rsid w:val="00671BFD"/>
    <w:rsid w:val="00674DF6"/>
    <w:rsid w:val="0068448E"/>
    <w:rsid w:val="00687539"/>
    <w:rsid w:val="00690484"/>
    <w:rsid w:val="00690F56"/>
    <w:rsid w:val="0069135A"/>
    <w:rsid w:val="006A0D80"/>
    <w:rsid w:val="006A14F8"/>
    <w:rsid w:val="006A42BD"/>
    <w:rsid w:val="006A4763"/>
    <w:rsid w:val="006B2829"/>
    <w:rsid w:val="006B2D6E"/>
    <w:rsid w:val="006C55B2"/>
    <w:rsid w:val="006C6572"/>
    <w:rsid w:val="006D33CE"/>
    <w:rsid w:val="006D66E1"/>
    <w:rsid w:val="006E181B"/>
    <w:rsid w:val="006E2E58"/>
    <w:rsid w:val="006F16F9"/>
    <w:rsid w:val="007020EB"/>
    <w:rsid w:val="007143E6"/>
    <w:rsid w:val="007159BB"/>
    <w:rsid w:val="00720441"/>
    <w:rsid w:val="007222A5"/>
    <w:rsid w:val="0072259D"/>
    <w:rsid w:val="007244D8"/>
    <w:rsid w:val="00730AE3"/>
    <w:rsid w:val="00735163"/>
    <w:rsid w:val="00736C66"/>
    <w:rsid w:val="00741EA2"/>
    <w:rsid w:val="00742BFD"/>
    <w:rsid w:val="00743435"/>
    <w:rsid w:val="00750451"/>
    <w:rsid w:val="0075091E"/>
    <w:rsid w:val="00752ECA"/>
    <w:rsid w:val="007541FB"/>
    <w:rsid w:val="00756908"/>
    <w:rsid w:val="00760581"/>
    <w:rsid w:val="00762E3C"/>
    <w:rsid w:val="00765871"/>
    <w:rsid w:val="007723C0"/>
    <w:rsid w:val="007774FC"/>
    <w:rsid w:val="007801AF"/>
    <w:rsid w:val="00793BA3"/>
    <w:rsid w:val="00795CE1"/>
    <w:rsid w:val="00797761"/>
    <w:rsid w:val="007A3AD2"/>
    <w:rsid w:val="007C33D5"/>
    <w:rsid w:val="007C571E"/>
    <w:rsid w:val="007C7A4C"/>
    <w:rsid w:val="007D35E0"/>
    <w:rsid w:val="007D73FE"/>
    <w:rsid w:val="007E7AB1"/>
    <w:rsid w:val="0080259C"/>
    <w:rsid w:val="00802B92"/>
    <w:rsid w:val="00803141"/>
    <w:rsid w:val="0080523A"/>
    <w:rsid w:val="00807970"/>
    <w:rsid w:val="00807BDB"/>
    <w:rsid w:val="00812741"/>
    <w:rsid w:val="00820E0F"/>
    <w:rsid w:val="008245DA"/>
    <w:rsid w:val="0082481E"/>
    <w:rsid w:val="00825F95"/>
    <w:rsid w:val="008468C1"/>
    <w:rsid w:val="00862729"/>
    <w:rsid w:val="008741B7"/>
    <w:rsid w:val="00876BB2"/>
    <w:rsid w:val="00885A9A"/>
    <w:rsid w:val="00885BD0"/>
    <w:rsid w:val="0089135E"/>
    <w:rsid w:val="008A5C1F"/>
    <w:rsid w:val="008B1253"/>
    <w:rsid w:val="008B2646"/>
    <w:rsid w:val="008B35A3"/>
    <w:rsid w:val="008B6006"/>
    <w:rsid w:val="008B64A8"/>
    <w:rsid w:val="008B658B"/>
    <w:rsid w:val="008C50FD"/>
    <w:rsid w:val="008C66DC"/>
    <w:rsid w:val="008D0829"/>
    <w:rsid w:val="008E5023"/>
    <w:rsid w:val="008E6462"/>
    <w:rsid w:val="008E6A2F"/>
    <w:rsid w:val="008F1248"/>
    <w:rsid w:val="008F76C9"/>
    <w:rsid w:val="0090481C"/>
    <w:rsid w:val="009074B3"/>
    <w:rsid w:val="00913E24"/>
    <w:rsid w:val="00920368"/>
    <w:rsid w:val="009275CA"/>
    <w:rsid w:val="00933384"/>
    <w:rsid w:val="00934AD3"/>
    <w:rsid w:val="0094450C"/>
    <w:rsid w:val="00955BFF"/>
    <w:rsid w:val="00956842"/>
    <w:rsid w:val="00970367"/>
    <w:rsid w:val="00970517"/>
    <w:rsid w:val="00982A4D"/>
    <w:rsid w:val="00984806"/>
    <w:rsid w:val="00990F82"/>
    <w:rsid w:val="009930D9"/>
    <w:rsid w:val="00997B44"/>
    <w:rsid w:val="009A0F1A"/>
    <w:rsid w:val="009A318C"/>
    <w:rsid w:val="009B0F9C"/>
    <w:rsid w:val="009B4631"/>
    <w:rsid w:val="009B7547"/>
    <w:rsid w:val="009F116F"/>
    <w:rsid w:val="009F5214"/>
    <w:rsid w:val="009F5E42"/>
    <w:rsid w:val="00A005D2"/>
    <w:rsid w:val="00A00E12"/>
    <w:rsid w:val="00A065D8"/>
    <w:rsid w:val="00A31107"/>
    <w:rsid w:val="00A326FF"/>
    <w:rsid w:val="00A32BB7"/>
    <w:rsid w:val="00A32D06"/>
    <w:rsid w:val="00A33D74"/>
    <w:rsid w:val="00A41EAE"/>
    <w:rsid w:val="00A45063"/>
    <w:rsid w:val="00A504C7"/>
    <w:rsid w:val="00A538BA"/>
    <w:rsid w:val="00A573B4"/>
    <w:rsid w:val="00A6147F"/>
    <w:rsid w:val="00A62303"/>
    <w:rsid w:val="00A7356E"/>
    <w:rsid w:val="00A74659"/>
    <w:rsid w:val="00A77F28"/>
    <w:rsid w:val="00A84A48"/>
    <w:rsid w:val="00A91B9D"/>
    <w:rsid w:val="00AA170F"/>
    <w:rsid w:val="00AD0930"/>
    <w:rsid w:val="00AD3DFC"/>
    <w:rsid w:val="00AE0642"/>
    <w:rsid w:val="00AE169B"/>
    <w:rsid w:val="00B027D0"/>
    <w:rsid w:val="00B06C3D"/>
    <w:rsid w:val="00B10DB4"/>
    <w:rsid w:val="00B14E9C"/>
    <w:rsid w:val="00B15078"/>
    <w:rsid w:val="00B271FA"/>
    <w:rsid w:val="00B30CBE"/>
    <w:rsid w:val="00B357C5"/>
    <w:rsid w:val="00B42F21"/>
    <w:rsid w:val="00B545B7"/>
    <w:rsid w:val="00B80493"/>
    <w:rsid w:val="00B80F37"/>
    <w:rsid w:val="00B9790E"/>
    <w:rsid w:val="00BA3C52"/>
    <w:rsid w:val="00BA47F5"/>
    <w:rsid w:val="00BA70B8"/>
    <w:rsid w:val="00BA77F8"/>
    <w:rsid w:val="00BB558D"/>
    <w:rsid w:val="00BB7B9A"/>
    <w:rsid w:val="00BD2F04"/>
    <w:rsid w:val="00BE2386"/>
    <w:rsid w:val="00BE2ADA"/>
    <w:rsid w:val="00BF146D"/>
    <w:rsid w:val="00BF1753"/>
    <w:rsid w:val="00BF3964"/>
    <w:rsid w:val="00BF51B0"/>
    <w:rsid w:val="00C04D62"/>
    <w:rsid w:val="00C0751F"/>
    <w:rsid w:val="00C1085B"/>
    <w:rsid w:val="00C122A1"/>
    <w:rsid w:val="00C15133"/>
    <w:rsid w:val="00C25E48"/>
    <w:rsid w:val="00C32482"/>
    <w:rsid w:val="00C32A72"/>
    <w:rsid w:val="00C51FC5"/>
    <w:rsid w:val="00C53096"/>
    <w:rsid w:val="00C6181A"/>
    <w:rsid w:val="00C62EF2"/>
    <w:rsid w:val="00C63E62"/>
    <w:rsid w:val="00C6725B"/>
    <w:rsid w:val="00C67562"/>
    <w:rsid w:val="00C72329"/>
    <w:rsid w:val="00C72EA8"/>
    <w:rsid w:val="00C900EB"/>
    <w:rsid w:val="00C93EE3"/>
    <w:rsid w:val="00C97CCF"/>
    <w:rsid w:val="00CC542F"/>
    <w:rsid w:val="00CE1D3D"/>
    <w:rsid w:val="00CE58E7"/>
    <w:rsid w:val="00CF3578"/>
    <w:rsid w:val="00CF36DB"/>
    <w:rsid w:val="00CF6AD3"/>
    <w:rsid w:val="00D0221C"/>
    <w:rsid w:val="00D1207D"/>
    <w:rsid w:val="00D13E53"/>
    <w:rsid w:val="00D1686E"/>
    <w:rsid w:val="00D442C3"/>
    <w:rsid w:val="00D55CB2"/>
    <w:rsid w:val="00D61FDC"/>
    <w:rsid w:val="00D71F0C"/>
    <w:rsid w:val="00D74247"/>
    <w:rsid w:val="00D84EBD"/>
    <w:rsid w:val="00D85137"/>
    <w:rsid w:val="00D91A4D"/>
    <w:rsid w:val="00D93556"/>
    <w:rsid w:val="00D95C45"/>
    <w:rsid w:val="00DA0491"/>
    <w:rsid w:val="00DA1402"/>
    <w:rsid w:val="00DB6241"/>
    <w:rsid w:val="00DD38AF"/>
    <w:rsid w:val="00DD43C9"/>
    <w:rsid w:val="00DD5622"/>
    <w:rsid w:val="00DE19D1"/>
    <w:rsid w:val="00DE2AFA"/>
    <w:rsid w:val="00DE5D2D"/>
    <w:rsid w:val="00DF2880"/>
    <w:rsid w:val="00DF419B"/>
    <w:rsid w:val="00DF4EA4"/>
    <w:rsid w:val="00E05E4F"/>
    <w:rsid w:val="00E06C88"/>
    <w:rsid w:val="00E14F27"/>
    <w:rsid w:val="00E269A5"/>
    <w:rsid w:val="00E3585D"/>
    <w:rsid w:val="00E360CD"/>
    <w:rsid w:val="00E55050"/>
    <w:rsid w:val="00E6075F"/>
    <w:rsid w:val="00E66DD0"/>
    <w:rsid w:val="00E74023"/>
    <w:rsid w:val="00E74069"/>
    <w:rsid w:val="00E92567"/>
    <w:rsid w:val="00E95826"/>
    <w:rsid w:val="00EA4AF6"/>
    <w:rsid w:val="00EA78A6"/>
    <w:rsid w:val="00ED1B71"/>
    <w:rsid w:val="00EE06A5"/>
    <w:rsid w:val="00EE0C0D"/>
    <w:rsid w:val="00EE1357"/>
    <w:rsid w:val="00EE3E39"/>
    <w:rsid w:val="00EF16B9"/>
    <w:rsid w:val="00F038BF"/>
    <w:rsid w:val="00F04131"/>
    <w:rsid w:val="00F062EA"/>
    <w:rsid w:val="00F1126C"/>
    <w:rsid w:val="00F11883"/>
    <w:rsid w:val="00F213B5"/>
    <w:rsid w:val="00F21777"/>
    <w:rsid w:val="00F23433"/>
    <w:rsid w:val="00F24854"/>
    <w:rsid w:val="00F250BC"/>
    <w:rsid w:val="00F31748"/>
    <w:rsid w:val="00F31948"/>
    <w:rsid w:val="00F3396C"/>
    <w:rsid w:val="00F459FD"/>
    <w:rsid w:val="00F70A81"/>
    <w:rsid w:val="00F916E8"/>
    <w:rsid w:val="00F969F2"/>
    <w:rsid w:val="00F97B01"/>
    <w:rsid w:val="00FB54DE"/>
    <w:rsid w:val="00FC1361"/>
    <w:rsid w:val="00FC488D"/>
    <w:rsid w:val="00FD3DC4"/>
    <w:rsid w:val="00FE02A5"/>
    <w:rsid w:val="00FE47C3"/>
    <w:rsid w:val="00FE66F3"/>
    <w:rsid w:val="00FF0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13303C"/>
  <w15:chartTrackingRefBased/>
  <w15:docId w15:val="{8B12E085-EC08-2642-956C-BFCC33561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Zchn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Calibri" w:eastAsia="Times New Roman" w:hAnsi="Calibri" w:cs="Calibri"/>
      <w:kern w:val="0"/>
      <w:lang w:val="en-US" w:eastAsia="de-DE"/>
      <w14:ligatures w14:val="none"/>
    </w:rPr>
  </w:style>
  <w:style w:type="paragraph" w:customStyle="1" w:styleId="EndNoteBibliography">
    <w:name w:val="EndNote Bibliography"/>
    <w:basedOn w:val="Normal"/>
    <w:link w:val="EndNoteBibliographyZchn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Calibri" w:eastAsia="Times New Roman" w:hAnsi="Calibri" w:cs="Calibri"/>
      <w:kern w:val="0"/>
      <w:lang w:val="en-US" w:eastAsia="de-DE"/>
      <w14:ligatures w14:val="none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Revision">
    <w:name w:val="Revision"/>
    <w:hidden/>
    <w:uiPriority w:val="99"/>
    <w:semiHidden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="Times New Roman" w:hAnsi="Segoe UI" w:cs="Segoe UI"/>
      <w:kern w:val="0"/>
      <w:sz w:val="18"/>
      <w:szCs w:val="18"/>
      <w:lang w:eastAsia="de-DE"/>
      <w14:ligatures w14:val="none"/>
    </w:rPr>
  </w:style>
  <w:style w:type="character" w:styleId="Hyperlink">
    <w:name w:val="Hyperlink"/>
    <w:basedOn w:val="DefaultParagraphFont"/>
    <w:uiPriority w:val="99"/>
    <w:unhideWhenUsed/>
    <w:rsid w:val="00B027D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8354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3547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8354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3547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122A1"/>
    <w:pPr>
      <w:ind w:left="240" w:hanging="240"/>
    </w:pPr>
  </w:style>
  <w:style w:type="character" w:styleId="UnresolvedMention">
    <w:name w:val="Unresolved Mention"/>
    <w:basedOn w:val="DefaultParagraphFont"/>
    <w:uiPriority w:val="99"/>
    <w:semiHidden/>
    <w:unhideWhenUsed/>
    <w:rsid w:val="00E958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93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43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18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516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1724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6341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6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94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24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73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54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340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1026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4585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0830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98697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094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230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7676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0799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46753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40789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2646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0140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54322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4677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702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85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696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4625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36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372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014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390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6786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9431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3482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48111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81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9869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6531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98969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00375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01619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2301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234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2442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7476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276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33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833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377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3847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3568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9182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3900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41520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6706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0961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22383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102295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475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3285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6524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69558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9098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626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49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938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118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6919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506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31106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53682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20741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4150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46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052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7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9876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6711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0303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36718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23970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70968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5951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63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209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185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6422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7311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65072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00975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9810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7283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11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539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47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0524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2193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237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9129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00879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794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1389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595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8930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61662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9096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82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881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879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04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7977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9762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05499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8629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64636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0459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4927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24224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71228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269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2345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3475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74975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8528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75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719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23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8946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146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248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48348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87025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48678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748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0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218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428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9670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272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6677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15345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71795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6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97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96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54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151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295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1931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8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21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75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61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953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412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3583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82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0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34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786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432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5177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3548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394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8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67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55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369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07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8420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193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62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28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56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37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219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2742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7497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94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1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75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77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386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60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0703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2246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74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1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41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62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554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114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6095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802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09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33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535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017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7992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7606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108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3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71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15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55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122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302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1792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05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8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64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967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108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50514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67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97567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441074655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8237831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22180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34642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82263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99247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1206823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1165833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56366629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1006384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888725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32717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391078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005891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894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54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99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39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516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9118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143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648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00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30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73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398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347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900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123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5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 2013–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4DFB5F63082D4493AD5433544A0CF0" ma:contentTypeVersion="13" ma:contentTypeDescription="Create a new document." ma:contentTypeScope="" ma:versionID="8b6c28d37f04050eafca924997b4177c">
  <xsd:schema xmlns:xsd="http://www.w3.org/2001/XMLSchema" xmlns:xs="http://www.w3.org/2001/XMLSchema" xmlns:p="http://schemas.microsoft.com/office/2006/metadata/properties" xmlns:ns2="9ee17ab8-542b-4542-bed6-65a66f04875c" xmlns:ns3="9e70202e-a883-4023-b3c7-d9957f33f986" targetNamespace="http://schemas.microsoft.com/office/2006/metadata/properties" ma:root="true" ma:fieldsID="0627ba3d2a7403960613ac36f19bf2de" ns2:_="" ns3:_="">
    <xsd:import namespace="9ee17ab8-542b-4542-bed6-65a66f04875c"/>
    <xsd:import namespace="9e70202e-a883-4023-b3c7-d9957f33f9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e17ab8-542b-4542-bed6-65a66f0487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d85113c5-7036-4ae5-b6c9-3bc4b8da47f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0202e-a883-4023-b3c7-d9957f33f986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832eb183-e0c3-4d30-bd14-bd336e77ac88}" ma:internalName="TaxCatchAll" ma:showField="CatchAllData" ma:web="9e70202e-a883-4023-b3c7-d9957f33f9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ee17ab8-542b-4542-bed6-65a66f04875c">
      <Terms xmlns="http://schemas.microsoft.com/office/infopath/2007/PartnerControls"/>
    </lcf76f155ced4ddcb4097134ff3c332f>
    <TaxCatchAll xmlns="9e70202e-a883-4023-b3c7-d9957f33f986" xsi:nil="true"/>
  </documentManagement>
</p:properties>
</file>

<file path=customXml/itemProps1.xml><?xml version="1.0" encoding="utf-8"?>
<ds:datastoreItem xmlns:ds="http://schemas.openxmlformats.org/officeDocument/2006/customXml" ds:itemID="{F9534730-FF5E-408C-92DF-1BC6CFD46A0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EBF2454-FF37-4A04-90C6-BC1C67A320AC}"/>
</file>

<file path=customXml/itemProps3.xml><?xml version="1.0" encoding="utf-8"?>
<ds:datastoreItem xmlns:ds="http://schemas.openxmlformats.org/officeDocument/2006/customXml" ds:itemID="{4D300914-E2F1-4F8D-9258-A3430972018E}"/>
</file>

<file path=customXml/itemProps4.xml><?xml version="1.0" encoding="utf-8"?>
<ds:datastoreItem xmlns:ds="http://schemas.openxmlformats.org/officeDocument/2006/customXml" ds:itemID="{05F5B667-4A39-4373-8B7D-E3A8007DA4D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47</Words>
  <Characters>5972</Characters>
  <Application>Microsoft Office Word</Application>
  <DocSecurity>0</DocSecurity>
  <Lines>49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Büscher</dc:creator>
  <cp:keywords/>
  <dc:description/>
  <cp:lastModifiedBy>Christel Norman</cp:lastModifiedBy>
  <cp:revision>3</cp:revision>
  <dcterms:created xsi:type="dcterms:W3CDTF">2025-04-30T07:01:00Z</dcterms:created>
  <dcterms:modified xsi:type="dcterms:W3CDTF">2025-04-30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4DFB5F63082D4493AD5433544A0CF0</vt:lpwstr>
  </property>
</Properties>
</file>